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AD5" w:rsidRPr="006607EC" w:rsidRDefault="00D72AD5">
      <w:pPr>
        <w:spacing w:after="200" w:line="276" w:lineRule="auto"/>
        <w:rPr>
          <w:rFonts w:ascii="Arial" w:hAnsi="Arial" w:cs="Arial"/>
          <w:sz w:val="32"/>
          <w:szCs w:val="32"/>
          <w:lang w:val="en-GB"/>
        </w:rPr>
      </w:pPr>
      <w:r w:rsidRPr="006607EC">
        <w:rPr>
          <w:rFonts w:ascii="Arial" w:hAnsi="Arial" w:cs="Arial"/>
          <w:sz w:val="32"/>
          <w:szCs w:val="32"/>
          <w:lang w:val="en-GB"/>
        </w:rPr>
        <w:t>Supplemental Material</w:t>
      </w:r>
    </w:p>
    <w:p w:rsidR="00921DCF" w:rsidRPr="006607EC" w:rsidRDefault="00921DCF">
      <w:pPr>
        <w:spacing w:after="200" w:line="276" w:lineRule="auto"/>
        <w:rPr>
          <w:rFonts w:ascii="Arial" w:hAnsi="Arial" w:cs="Arial"/>
          <w:sz w:val="32"/>
          <w:szCs w:val="32"/>
          <w:lang w:val="en-GB"/>
        </w:rPr>
      </w:pPr>
    </w:p>
    <w:p w:rsidR="00921DCF" w:rsidRPr="006607EC" w:rsidRDefault="00921DCF">
      <w:pPr>
        <w:spacing w:after="200" w:line="276" w:lineRule="auto"/>
        <w:rPr>
          <w:rFonts w:ascii="Arial" w:hAnsi="Arial" w:cs="Arial"/>
          <w:sz w:val="32"/>
          <w:szCs w:val="32"/>
          <w:lang w:val="en-GB"/>
        </w:rPr>
      </w:pPr>
    </w:p>
    <w:p w:rsidR="00921DCF" w:rsidRPr="006607EC" w:rsidRDefault="00921DCF" w:rsidP="00921DCF">
      <w:pPr>
        <w:pStyle w:val="berschrift1final"/>
        <w:numPr>
          <w:ilvl w:val="0"/>
          <w:numId w:val="0"/>
        </w:numPr>
        <w:spacing w:before="0" w:after="0"/>
        <w:rPr>
          <w:noProof/>
          <w:sz w:val="22"/>
          <w:szCs w:val="22"/>
          <w:lang w:eastAsia="de-DE"/>
        </w:rPr>
      </w:pPr>
      <w:r w:rsidRPr="006607EC">
        <w:rPr>
          <w:noProof/>
          <w:lang w:val="de-DE" w:eastAsia="de-DE"/>
        </w:rPr>
        <w:drawing>
          <wp:inline distT="0" distB="0" distL="0" distR="0" wp14:anchorId="0FE84CD5" wp14:editId="5DD84ABD">
            <wp:extent cx="5972175" cy="59531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DCF" w:rsidRPr="006607EC" w:rsidRDefault="00371AEC" w:rsidP="00921DCF">
      <w:pPr>
        <w:pStyle w:val="berschrift1final"/>
        <w:numPr>
          <w:ilvl w:val="0"/>
          <w:numId w:val="0"/>
        </w:numPr>
        <w:spacing w:before="0" w:after="0"/>
        <w:rPr>
          <w:b w:val="0"/>
          <w:noProof/>
          <w:sz w:val="22"/>
          <w:szCs w:val="22"/>
          <w:lang w:eastAsia="de-DE"/>
        </w:rPr>
      </w:pPr>
      <w:r w:rsidRPr="006607EC">
        <w:rPr>
          <w:noProof/>
          <w:sz w:val="22"/>
          <w:szCs w:val="22"/>
          <w:lang w:eastAsia="de-DE"/>
        </w:rPr>
        <w:t xml:space="preserve">Suppl. </w:t>
      </w:r>
      <w:r w:rsidR="00921DCF" w:rsidRPr="006607EC">
        <w:rPr>
          <w:noProof/>
          <w:sz w:val="22"/>
          <w:szCs w:val="22"/>
          <w:lang w:eastAsia="de-DE"/>
        </w:rPr>
        <w:t>Figure 1</w:t>
      </w:r>
      <w:r w:rsidR="00921DCF" w:rsidRPr="006607EC">
        <w:rPr>
          <w:b w:val="0"/>
          <w:noProof/>
          <w:sz w:val="22"/>
          <w:szCs w:val="22"/>
          <w:lang w:eastAsia="de-DE"/>
        </w:rPr>
        <w:t xml:space="preserve"> – Sampling procedure for the </w:t>
      </w:r>
      <w:r w:rsidR="00A22D9F" w:rsidRPr="006607EC">
        <w:rPr>
          <w:b w:val="0"/>
          <w:noProof/>
          <w:sz w:val="22"/>
          <w:szCs w:val="22"/>
          <w:lang w:eastAsia="de-DE"/>
        </w:rPr>
        <w:t>matched</w:t>
      </w:r>
      <w:r w:rsidR="00921DCF" w:rsidRPr="006607EC">
        <w:rPr>
          <w:b w:val="0"/>
          <w:noProof/>
          <w:sz w:val="22"/>
          <w:szCs w:val="22"/>
          <w:lang w:eastAsia="de-DE"/>
        </w:rPr>
        <w:t xml:space="preserve"> case-control desingn in the HAPIEE cohorts</w:t>
      </w:r>
    </w:p>
    <w:p w:rsidR="00921DCF" w:rsidRPr="006607EC" w:rsidRDefault="00921DCF" w:rsidP="00921DCF">
      <w:pPr>
        <w:pStyle w:val="berschrift1final"/>
        <w:numPr>
          <w:ilvl w:val="0"/>
          <w:numId w:val="0"/>
        </w:numPr>
        <w:spacing w:before="0" w:after="0" w:line="360" w:lineRule="auto"/>
        <w:rPr>
          <w:b w:val="0"/>
          <w:noProof/>
          <w:sz w:val="20"/>
          <w:szCs w:val="20"/>
          <w:lang w:eastAsia="de-DE"/>
        </w:rPr>
        <w:sectPr w:rsidR="00921DCF" w:rsidRPr="006607EC" w:rsidSect="003424FA">
          <w:footerReference w:type="even" r:id="rId9"/>
          <w:footerReference w:type="default" r:id="rId10"/>
          <w:pgSz w:w="11906" w:h="16838" w:code="9"/>
          <w:pgMar w:top="1134" w:right="1134" w:bottom="1418" w:left="1134" w:header="709" w:footer="709" w:gutter="0"/>
          <w:cols w:space="708"/>
          <w:docGrid w:linePitch="360"/>
        </w:sectPr>
      </w:pPr>
      <w:r w:rsidRPr="006607EC">
        <w:rPr>
          <w:b w:val="0"/>
          <w:noProof/>
          <w:sz w:val="20"/>
          <w:szCs w:val="20"/>
          <w:lang w:eastAsia="de-DE"/>
        </w:rPr>
        <w:t>Abbreviations: CVD, cardiovascula</w:t>
      </w:r>
      <w:bookmarkStart w:id="0" w:name="_GoBack"/>
      <w:bookmarkEnd w:id="0"/>
      <w:r w:rsidRPr="006607EC">
        <w:rPr>
          <w:b w:val="0"/>
          <w:noProof/>
          <w:sz w:val="20"/>
          <w:szCs w:val="20"/>
          <w:lang w:eastAsia="de-DE"/>
        </w:rPr>
        <w:t xml:space="preserve">r disease; </w:t>
      </w:r>
      <w:r w:rsidRPr="006607EC">
        <w:rPr>
          <w:b w:val="0"/>
          <w:sz w:val="20"/>
          <w:szCs w:val="20"/>
          <w:lang w:val="en-GB"/>
        </w:rPr>
        <w:t xml:space="preserve">D-ROM, derivatives of reactive oxygen metabolites; </w:t>
      </w:r>
      <w:r w:rsidRPr="006607EC">
        <w:rPr>
          <w:b w:val="0"/>
          <w:noProof/>
          <w:sz w:val="20"/>
          <w:szCs w:val="20"/>
          <w:lang w:eastAsia="de-DE"/>
        </w:rPr>
        <w:t>MI, myocardial infartion; TTL, total thiol levels</w:t>
      </w:r>
    </w:p>
    <w:p w:rsidR="00D72AD5" w:rsidRPr="006607EC" w:rsidRDefault="00D72AD5" w:rsidP="00D46178">
      <w:pPr>
        <w:spacing w:after="200" w:line="360" w:lineRule="auto"/>
        <w:rPr>
          <w:rFonts w:ascii="Arial" w:hAnsi="Arial" w:cs="Arial"/>
          <w:sz w:val="22"/>
          <w:szCs w:val="22"/>
          <w:lang w:val="en-GB"/>
        </w:rPr>
      </w:pPr>
      <w:r w:rsidRPr="006607EC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. Table </w:t>
      </w:r>
      <w:r w:rsidR="00D46178" w:rsidRPr="006607EC">
        <w:rPr>
          <w:rFonts w:ascii="Arial" w:hAnsi="Arial" w:cs="Arial"/>
          <w:b/>
          <w:sz w:val="22"/>
          <w:szCs w:val="22"/>
          <w:lang w:val="en-GB"/>
        </w:rPr>
        <w:t>S</w:t>
      </w:r>
      <w:r w:rsidRPr="006607EC">
        <w:rPr>
          <w:rFonts w:ascii="Arial" w:hAnsi="Arial" w:cs="Arial"/>
          <w:b/>
          <w:sz w:val="22"/>
          <w:szCs w:val="22"/>
          <w:lang w:val="en-GB"/>
        </w:rPr>
        <w:t xml:space="preserve">1 – </w:t>
      </w:r>
      <w:r w:rsidRPr="006607EC">
        <w:rPr>
          <w:rFonts w:ascii="Arial" w:hAnsi="Arial" w:cs="Arial"/>
          <w:sz w:val="22"/>
          <w:szCs w:val="22"/>
          <w:lang w:val="en-GB"/>
        </w:rPr>
        <w:t>Proportions of missing values in baseline characteristics of study participants by case status (death during follow-up)</w:t>
      </w:r>
    </w:p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1185"/>
        <w:gridCol w:w="1110"/>
        <w:gridCol w:w="222"/>
        <w:gridCol w:w="1060"/>
        <w:gridCol w:w="1036"/>
      </w:tblGrid>
      <w:tr w:rsidR="00D72AD5" w:rsidRPr="006607EC" w:rsidTr="00D46178">
        <w:tc>
          <w:tcPr>
            <w:tcW w:w="0" w:type="auto"/>
            <w:tcBorders>
              <w:top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 xml:space="preserve">Baseline 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Proportion of missing values (%)</w:t>
            </w:r>
          </w:p>
        </w:tc>
      </w:tr>
      <w:tr w:rsidR="00D72AD5" w:rsidRPr="006607EC" w:rsidTr="00D46178">
        <w:tc>
          <w:tcPr>
            <w:tcW w:w="0" w:type="auto"/>
          </w:tcPr>
          <w:p w:rsidR="00D72AD5" w:rsidRPr="006607EC" w:rsidRDefault="00D72AD5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HAPIEE (PL, CZ, L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ESTHER</w:t>
            </w:r>
          </w:p>
        </w:tc>
      </w:tr>
      <w:tr w:rsidR="00D72AD5" w:rsidRPr="006607EC" w:rsidTr="00D46178">
        <w:tc>
          <w:tcPr>
            <w:tcW w:w="0" w:type="auto"/>
            <w:tcBorders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Cases</w:t>
            </w:r>
            <w:r w:rsidR="00D46178"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 xml:space="preserve"> </w:t>
            </w:r>
            <w:r w:rsidR="00D46178"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br w:type="textWrapping" w:clear="all"/>
              <w:t>(Dea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 xml:space="preserve">Eligible </w:t>
            </w: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br w:type="textWrapping" w:clear="all"/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Cases</w:t>
            </w:r>
            <w:r w:rsidR="00D46178"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 xml:space="preserve"> </w:t>
            </w:r>
            <w:r w:rsidR="00D46178"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br w:type="textWrapping" w:clear="all"/>
              <w:t>(Dea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Controls</w:t>
            </w:r>
          </w:p>
        </w:tc>
      </w:tr>
      <w:tr w:rsidR="00D72AD5" w:rsidRPr="006607EC" w:rsidTr="00D46178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46178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Total 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N=14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N=45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N=2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N=3758</w:t>
            </w:r>
          </w:p>
        </w:tc>
      </w:tr>
      <w:tr w:rsidR="00D72AD5" w:rsidRPr="006607EC" w:rsidTr="00D46178">
        <w:tc>
          <w:tcPr>
            <w:tcW w:w="0" w:type="auto"/>
            <w:tcBorders>
              <w:top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2AD5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2AD5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2AD5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2AD5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72AD5" w:rsidRPr="006607EC" w:rsidTr="00D46178">
        <w:tc>
          <w:tcPr>
            <w:tcW w:w="0" w:type="auto"/>
          </w:tcPr>
          <w:p w:rsidR="00D72AD5" w:rsidRPr="006607EC" w:rsidRDefault="00D72AD5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Sex</w:t>
            </w:r>
          </w:p>
        </w:tc>
        <w:tc>
          <w:tcPr>
            <w:tcW w:w="0" w:type="auto"/>
          </w:tcPr>
          <w:p w:rsidR="00D72AD5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72AD5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72AD5" w:rsidRPr="006607EC" w:rsidRDefault="00D72AD5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72AD5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72AD5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:rsidR="00D46178" w:rsidRPr="006607EC" w:rsidRDefault="00D46178" w:rsidP="00E2798F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BMI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46178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:rsidR="00D46178" w:rsidRPr="006607EC" w:rsidRDefault="00D46178" w:rsidP="00E2798F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2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:rsidR="00D46178" w:rsidRPr="006607EC" w:rsidRDefault="00D46178" w:rsidP="00E2798F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2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Alcohol consumption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5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Vigorous physical activity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2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Total cholesterol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HDL cholesterol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CRP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6C0CC4" w:rsidP="00D72AD5">
            <w:pPr>
              <w:spacing w:before="60" w:line="276" w:lineRule="auto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proofErr w:type="spellStart"/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e</w:t>
            </w:r>
            <w:r w:rsidR="00D46178"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GFR</w:t>
            </w:r>
            <w:proofErr w:type="spellEnd"/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46178">
            <w:pPr>
              <w:spacing w:before="6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sz w:val="22"/>
                <w:szCs w:val="22"/>
              </w:rPr>
              <w:t>History of hypertension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46178">
            <w:pPr>
              <w:spacing w:before="6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sz w:val="22"/>
                <w:szCs w:val="22"/>
                <w:lang w:val="en-GB"/>
              </w:rPr>
              <w:t>History of diabetes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46178">
            <w:pPr>
              <w:spacing w:before="6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sz w:val="22"/>
                <w:szCs w:val="22"/>
                <w:lang w:val="en-GB"/>
              </w:rPr>
              <w:t>History of MI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46178">
            <w:pPr>
              <w:spacing w:before="6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sz w:val="22"/>
                <w:szCs w:val="22"/>
                <w:lang w:val="en-GB"/>
              </w:rPr>
              <w:t>History of stroke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c>
          <w:tcPr>
            <w:tcW w:w="0" w:type="auto"/>
          </w:tcPr>
          <w:p w:rsidR="00D46178" w:rsidRPr="006607EC" w:rsidRDefault="00D46178" w:rsidP="00D46178">
            <w:pPr>
              <w:spacing w:before="6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sz w:val="22"/>
                <w:szCs w:val="22"/>
                <w:lang w:val="en-GB"/>
              </w:rPr>
              <w:t>History of cancer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rPr>
          <w:trHeight w:val="300"/>
        </w:trPr>
        <w:tc>
          <w:tcPr>
            <w:tcW w:w="0" w:type="auto"/>
          </w:tcPr>
          <w:p w:rsidR="00D46178" w:rsidRPr="006607EC" w:rsidRDefault="00D46178" w:rsidP="00D46178">
            <w:pPr>
              <w:spacing w:before="6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sz w:val="22"/>
                <w:szCs w:val="22"/>
                <w:lang w:val="en-GB"/>
              </w:rPr>
              <w:t>D-ROM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  <w:tr w:rsidR="00D46178" w:rsidRPr="006607EC" w:rsidTr="00D4617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</w:tcPr>
          <w:p w:rsidR="00D46178" w:rsidRPr="006607EC" w:rsidRDefault="00D46178" w:rsidP="00D46178">
            <w:pPr>
              <w:spacing w:before="60"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sz w:val="22"/>
                <w:szCs w:val="22"/>
                <w:lang w:val="en-GB"/>
              </w:rPr>
              <w:t>TT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46178" w:rsidRPr="006607EC" w:rsidRDefault="00D46178" w:rsidP="00D72AD5">
            <w:pPr>
              <w:spacing w:before="60" w:line="276" w:lineRule="auto"/>
              <w:jc w:val="center"/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</w:pPr>
            <w:r w:rsidRPr="006607EC">
              <w:rPr>
                <w:rFonts w:ascii="Arial" w:hAnsi="Arial" w:cs="Arial"/>
                <w:bCs/>
                <w:kern w:val="32"/>
                <w:sz w:val="22"/>
                <w:szCs w:val="22"/>
                <w:lang w:val="en-GB"/>
              </w:rPr>
              <w:t>0</w:t>
            </w:r>
          </w:p>
        </w:tc>
      </w:tr>
    </w:tbl>
    <w:p w:rsidR="00D72AD5" w:rsidRPr="006607EC" w:rsidRDefault="00D72AD5" w:rsidP="00D46178">
      <w:pPr>
        <w:pStyle w:val="berschrift1"/>
        <w:numPr>
          <w:ilvl w:val="0"/>
          <w:numId w:val="0"/>
        </w:numPr>
        <w:spacing w:before="60" w:line="360" w:lineRule="auto"/>
        <w:rPr>
          <w:sz w:val="12"/>
          <w:szCs w:val="12"/>
          <w:lang w:val="en-GB"/>
        </w:rPr>
      </w:pPr>
    </w:p>
    <w:p w:rsidR="00D46178" w:rsidRPr="006607EC" w:rsidRDefault="00D46178" w:rsidP="00D46178">
      <w:pPr>
        <w:spacing w:line="360" w:lineRule="auto"/>
        <w:rPr>
          <w:lang w:val="en-GB"/>
        </w:rPr>
        <w:sectPr w:rsidR="00D46178" w:rsidRPr="006607EC" w:rsidSect="00D72AD5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6607EC">
        <w:rPr>
          <w:rFonts w:ascii="Arial" w:hAnsi="Arial" w:cs="Arial"/>
          <w:sz w:val="20"/>
          <w:szCs w:val="20"/>
          <w:lang w:val="en-GB"/>
        </w:rPr>
        <w:t xml:space="preserve">Abbreviations: BMI, body mass index; CRP, C-reactive protein; D-ROM, derivatives of reactive oxygen metabolites; </w:t>
      </w:r>
      <w:proofErr w:type="spellStart"/>
      <w:r w:rsidR="006C0CC4" w:rsidRPr="006607EC">
        <w:rPr>
          <w:rFonts w:ascii="Arial" w:hAnsi="Arial" w:cs="Arial"/>
          <w:sz w:val="20"/>
          <w:szCs w:val="20"/>
          <w:lang w:val="en-GB"/>
        </w:rPr>
        <w:t>e</w:t>
      </w:r>
      <w:r w:rsidRPr="006607EC">
        <w:rPr>
          <w:rFonts w:ascii="Arial" w:hAnsi="Arial" w:cs="Arial"/>
          <w:sz w:val="20"/>
          <w:szCs w:val="20"/>
          <w:lang w:val="en-GB"/>
        </w:rPr>
        <w:t>GFR</w:t>
      </w:r>
      <w:proofErr w:type="spellEnd"/>
      <w:r w:rsidRPr="006607EC">
        <w:rPr>
          <w:rFonts w:ascii="Arial" w:hAnsi="Arial" w:cs="Arial"/>
          <w:sz w:val="20"/>
          <w:szCs w:val="20"/>
          <w:lang w:val="en-GB"/>
        </w:rPr>
        <w:t xml:space="preserve">, </w:t>
      </w:r>
      <w:r w:rsidR="006C0CC4" w:rsidRPr="006607EC">
        <w:rPr>
          <w:rFonts w:ascii="Arial" w:hAnsi="Arial" w:cs="Arial"/>
          <w:sz w:val="20"/>
          <w:szCs w:val="20"/>
          <w:lang w:val="en-GB"/>
        </w:rPr>
        <w:t xml:space="preserve">estimated </w:t>
      </w:r>
      <w:r w:rsidRPr="006607EC">
        <w:rPr>
          <w:rFonts w:ascii="Arial" w:hAnsi="Arial" w:cs="Arial"/>
          <w:sz w:val="20"/>
          <w:szCs w:val="20"/>
          <w:lang w:val="en-GB"/>
        </w:rPr>
        <w:t>glomerular filtration rate; HDL, high-density lipoprotein; MI, myocardial infarction; TTL, total thiol levels.</w:t>
      </w:r>
    </w:p>
    <w:p w:rsidR="00240F4C" w:rsidRPr="006607EC" w:rsidRDefault="00240F4C" w:rsidP="00FE65D3">
      <w:pPr>
        <w:pStyle w:val="berschrift1"/>
        <w:numPr>
          <w:ilvl w:val="0"/>
          <w:numId w:val="0"/>
        </w:numPr>
        <w:spacing w:before="60" w:line="360" w:lineRule="auto"/>
        <w:rPr>
          <w:b w:val="0"/>
          <w:sz w:val="22"/>
          <w:szCs w:val="22"/>
          <w:lang w:val="en-GB"/>
        </w:rPr>
      </w:pPr>
      <w:r w:rsidRPr="006607EC">
        <w:rPr>
          <w:sz w:val="22"/>
          <w:szCs w:val="22"/>
          <w:lang w:val="en-GB"/>
        </w:rPr>
        <w:lastRenderedPageBreak/>
        <w:t xml:space="preserve">Suppl. Table </w:t>
      </w:r>
      <w:r w:rsidR="002771E0" w:rsidRPr="006607EC">
        <w:rPr>
          <w:sz w:val="22"/>
          <w:szCs w:val="22"/>
          <w:lang w:val="en-GB"/>
        </w:rPr>
        <w:t>S</w:t>
      </w:r>
      <w:r w:rsidR="00D46178" w:rsidRPr="006607EC">
        <w:rPr>
          <w:sz w:val="22"/>
          <w:szCs w:val="22"/>
          <w:lang w:val="en-GB"/>
        </w:rPr>
        <w:t>2</w:t>
      </w:r>
      <w:r w:rsidRPr="006607EC">
        <w:rPr>
          <w:b w:val="0"/>
          <w:sz w:val="22"/>
          <w:szCs w:val="22"/>
          <w:lang w:val="en-GB"/>
        </w:rPr>
        <w:t xml:space="preserve"> – Cross-sectional determinants of high oxidative stress levels </w:t>
      </w:r>
      <w:r w:rsidR="00842863" w:rsidRPr="006607EC">
        <w:rPr>
          <w:b w:val="0"/>
          <w:sz w:val="22"/>
          <w:szCs w:val="22"/>
          <w:lang w:val="en-GB"/>
        </w:rPr>
        <w:t>d</w:t>
      </w:r>
      <w:r w:rsidRPr="006607EC">
        <w:rPr>
          <w:b w:val="0"/>
          <w:sz w:val="22"/>
          <w:szCs w:val="22"/>
          <w:lang w:val="en-GB"/>
        </w:rPr>
        <w:t xml:space="preserve">efined </w:t>
      </w:r>
      <w:r w:rsidR="00842863" w:rsidRPr="006607EC">
        <w:rPr>
          <w:b w:val="0"/>
          <w:sz w:val="22"/>
          <w:szCs w:val="22"/>
          <w:lang w:val="en-GB"/>
        </w:rPr>
        <w:t>by</w:t>
      </w:r>
      <w:r w:rsidRPr="006607EC">
        <w:rPr>
          <w:b w:val="0"/>
          <w:sz w:val="22"/>
          <w:szCs w:val="22"/>
          <w:lang w:val="en-GB"/>
        </w:rPr>
        <w:t xml:space="preserve"> D-ROM</w:t>
      </w:r>
      <w:r w:rsidR="00FE65D3" w:rsidRPr="006607EC">
        <w:rPr>
          <w:b w:val="0"/>
          <w:sz w:val="22"/>
          <w:szCs w:val="22"/>
          <w:lang w:val="en-GB"/>
        </w:rPr>
        <w:t xml:space="preserve"> levels </w:t>
      </w:r>
      <w:r w:rsidRPr="006607EC">
        <w:rPr>
          <w:b w:val="0"/>
          <w:sz w:val="22"/>
          <w:szCs w:val="22"/>
          <w:lang w:val="en-GB"/>
        </w:rPr>
        <w:t>&gt;</w:t>
      </w:r>
      <w:r w:rsidR="00FE65D3" w:rsidRPr="006607EC">
        <w:rPr>
          <w:b w:val="0"/>
          <w:sz w:val="22"/>
          <w:szCs w:val="22"/>
          <w:lang w:val="en-GB"/>
        </w:rPr>
        <w:t xml:space="preserve"> </w:t>
      </w:r>
      <w:r w:rsidRPr="006607EC">
        <w:rPr>
          <w:b w:val="0"/>
          <w:sz w:val="22"/>
          <w:szCs w:val="22"/>
          <w:lang w:val="en-GB"/>
        </w:rPr>
        <w:t xml:space="preserve">400 </w:t>
      </w:r>
      <w:r w:rsidR="00797F3F" w:rsidRPr="006607EC">
        <w:rPr>
          <w:b w:val="0"/>
          <w:sz w:val="22"/>
          <w:szCs w:val="22"/>
          <w:lang w:val="en-GB"/>
        </w:rPr>
        <w:t>Carr U</w:t>
      </w:r>
    </w:p>
    <w:p w:rsidR="00240F4C" w:rsidRPr="006607EC" w:rsidRDefault="00240F4C" w:rsidP="00240F4C">
      <w:pPr>
        <w:rPr>
          <w:sz w:val="4"/>
          <w:szCs w:val="4"/>
          <w:lang w:val="en-GB"/>
        </w:rPr>
      </w:pPr>
    </w:p>
    <w:p w:rsidR="00240F4C" w:rsidRPr="006607EC" w:rsidRDefault="00240F4C" w:rsidP="00240F4C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240F4C" w:rsidRPr="006607EC" w:rsidRDefault="00240F4C" w:rsidP="00240F4C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240F4C" w:rsidRPr="006607EC" w:rsidRDefault="00240F4C" w:rsidP="00240F4C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240F4C" w:rsidRPr="006607EC" w:rsidRDefault="00240F4C" w:rsidP="00240F4C">
      <w:pPr>
        <w:spacing w:line="360" w:lineRule="auto"/>
        <w:jc w:val="both"/>
        <w:rPr>
          <w:sz w:val="2"/>
          <w:szCs w:val="2"/>
          <w:lang w:val="en-GB"/>
        </w:rPr>
      </w:pPr>
    </w:p>
    <w:p w:rsidR="00240F4C" w:rsidRPr="006607EC" w:rsidRDefault="00240F4C" w:rsidP="00240F4C">
      <w:pPr>
        <w:rPr>
          <w:sz w:val="4"/>
          <w:szCs w:val="4"/>
          <w:lang w:val="en-GB"/>
        </w:rPr>
      </w:pPr>
    </w:p>
    <w:tbl>
      <w:tblPr>
        <w:tblW w:w="0" w:type="auto"/>
        <w:tblInd w:w="108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327"/>
        <w:gridCol w:w="1760"/>
        <w:gridCol w:w="1803"/>
        <w:gridCol w:w="1704"/>
        <w:gridCol w:w="1704"/>
        <w:gridCol w:w="660"/>
        <w:gridCol w:w="788"/>
      </w:tblGrid>
      <w:tr w:rsidR="00240F4C" w:rsidRPr="006607EC" w:rsidTr="005F4A15">
        <w:trPr>
          <w:cantSplit/>
          <w:trHeight w:val="229"/>
        </w:trPr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ES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</w:rPr>
              <w:t xml:space="preserve">HAPIE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</w:rPr>
              <w:t xml:space="preserve">HAPIE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240F4C" w:rsidRPr="006607EC" w:rsidRDefault="001F3A7F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ooled</w:t>
            </w:r>
            <w:r w:rsidR="00240F4C" w:rsidRPr="006607E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240F4C" w:rsidRPr="006607EC" w:rsidTr="005F4A15">
        <w:trPr>
          <w:cantSplit/>
          <w:trHeight w:val="244"/>
        </w:trPr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Eligible contro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Cases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,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,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4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0,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eterogeneity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igh oxidative stress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938 (23%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343 (30%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579 (40%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,860 (29%)</w:t>
            </w:r>
          </w:p>
        </w:tc>
        <w:tc>
          <w:tcPr>
            <w:tcW w:w="0" w:type="auto"/>
            <w:gridSpan w:val="2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  <w:r w:rsidR="001F3A7F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1F3A7F"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  <w:r w:rsidR="001F3A7F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1F3A7F"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  <w:r w:rsidR="001F3A7F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1F3A7F"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I²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84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45 - &lt; 60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60 - &lt; 6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1 (0.59; 1.1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2 (0.91; 1.3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9 (0.76; 1.5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3 (0.88; 1.2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20</w:t>
            </w:r>
          </w:p>
        </w:tc>
      </w:tr>
      <w:tr w:rsidR="00240F4C" w:rsidRPr="006607EC" w:rsidTr="005F4A15">
        <w:trPr>
          <w:cantSplit/>
          <w:trHeight w:val="225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65 - &lt; 70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8 (0.57; 1.0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5 (0.78; 1.1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7 (1.05; 2.0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2 (0.83; 1.2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135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70 - &lt; 8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8 (0.73; 1.3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3 (0.79; 1.6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8 (0.63; 2.1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 (0.85; 1.3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39</w:t>
            </w:r>
          </w:p>
        </w:tc>
      </w:tr>
      <w:tr w:rsidR="00240F4C" w:rsidRPr="006607EC" w:rsidTr="005F4A15">
        <w:trPr>
          <w:cantSplit/>
          <w:trHeight w:val="3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Male sex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19 (0.15; 0.2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16 (0.13; 0.2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21 (0.12; 0.3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18 (0.15; 0.2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160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7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 (0.72; 1.5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1 (0.68; 1.2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5 (0.61; 1.4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6 (0.78; 1.1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65</w:t>
            </w:r>
          </w:p>
        </w:tc>
      </w:tr>
      <w:tr w:rsidR="00240F4C" w:rsidRPr="006607EC" w:rsidTr="005F4A15">
        <w:trPr>
          <w:cantSplit/>
          <w:trHeight w:val="132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1.17 (0.78; 1.7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4 (0.95; 1.3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9 (0.56; 1.1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7 (0.92; 1.2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49</w:t>
            </w:r>
          </w:p>
        </w:tc>
      </w:tr>
      <w:tr w:rsidR="00240F4C" w:rsidRPr="006607EC" w:rsidTr="005F4A15">
        <w:trPr>
          <w:cantSplit/>
          <w:trHeight w:val="164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2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4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&lt; 20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1.11 (0.57; 2.1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4 (0.58; 2.2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91 (0.58; 6.3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6 (0.83; 1.9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02</w:t>
            </w:r>
          </w:p>
        </w:tc>
      </w:tr>
      <w:tr w:rsidR="00240F4C" w:rsidRPr="006607EC" w:rsidTr="005F4A15">
        <w:trPr>
          <w:cantSplit/>
          <w:trHeight w:val="16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20 - &lt; 25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83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5 - &lt; 3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2 (0.74; 1.1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77 (0.63; 0.9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1 (0.31; 1.2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77 (0.63; 0.9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</w:tr>
      <w:tr w:rsidR="00240F4C" w:rsidRPr="006607EC" w:rsidTr="005F4A15">
        <w:trPr>
          <w:cantSplit/>
          <w:trHeight w:val="255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0 - &lt; 3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9 (0.61; 1.0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66 (0.50; 0.8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1 (0.37; 1.3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71 (0.58; 0.8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188</w:t>
            </w:r>
          </w:p>
        </w:tc>
      </w:tr>
      <w:tr w:rsidR="00240F4C" w:rsidRPr="006607EC" w:rsidTr="005F4A15">
        <w:trPr>
          <w:cantSplit/>
          <w:trHeight w:val="2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≥ 3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5 (0.75; 1.4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57 (0.40; 0.7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4 (0.28; 1.9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1 (0.50; 1.0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032</w:t>
            </w:r>
          </w:p>
        </w:tc>
      </w:tr>
      <w:tr w:rsidR="00240F4C" w:rsidRPr="006607EC" w:rsidTr="005F4A15">
        <w:trPr>
          <w:cantSplit/>
          <w:trHeight w:val="93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6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8 (0.97; 1.4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1 (0.88; 1.6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2 (0.71; 1.4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15 (1.01; 1.3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60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6 (1.07; 1.9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70 (1.38; 2.1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61 (1.04; 2.4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62 (1.38; 1.9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43</w:t>
            </w:r>
          </w:p>
        </w:tc>
      </w:tr>
      <w:tr w:rsidR="00240F4C" w:rsidRPr="006607EC" w:rsidTr="005F4A15">
        <w:trPr>
          <w:cantSplit/>
          <w:trHeight w:val="270"/>
        </w:trPr>
        <w:tc>
          <w:tcPr>
            <w:tcW w:w="0" w:type="auto"/>
          </w:tcPr>
          <w:p w:rsidR="00240F4C" w:rsidRPr="006607EC" w:rsidRDefault="00240F4C" w:rsidP="002771E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Alcohol consumption</w:t>
            </w:r>
            <w:r w:rsidR="002771E0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F3A7F" w:rsidRPr="006607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44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Abstainer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 (0.83; 1.2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5 (0.82; 1.3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3 (0.65; 1.3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 (0.88; 1.1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88</w:t>
            </w:r>
          </w:p>
        </w:tc>
      </w:tr>
      <w:tr w:rsidR="00240F4C" w:rsidRPr="006607EC" w:rsidTr="005F4A15">
        <w:trPr>
          <w:cantSplit/>
          <w:trHeight w:val="214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Moderate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9 (0.57; 1.0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9 (0.77; 1.2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2 (0.44; 1.1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8 (0.73; 1.0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57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Vigorous physical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br w:type="textWrapping" w:clear="all"/>
              <w:t xml:space="preserve">activity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6 (0.79; 1.1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 (0.85; 1.2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1 (0.82; 1.4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0 (0.89; 1.1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45</w:t>
            </w:r>
          </w:p>
        </w:tc>
      </w:tr>
      <w:tr w:rsidR="00240F4C" w:rsidRPr="006607EC" w:rsidTr="005F4A15">
        <w:trPr>
          <w:cantSplit/>
          <w:trHeight w:val="10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Total cholesterol (mg/</w:t>
            </w:r>
            <w:proofErr w:type="spellStart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36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lt; 20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8 (0.70; 1.1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76 (0.63; 0.9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2 (0.63; 1.3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83 (0.72; 0.9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322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00 - &lt; 28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29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≥ 28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35 (1.09; 1.6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6 (0.97; 1.6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8 (0.61; 2.6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31 (1.09; 1.5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346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DL cholesterol (mg/</w:t>
            </w:r>
            <w:proofErr w:type="spellStart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4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&lt; 4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2 (0.70; 1.5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71 (0.56; 0.9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 (0.76; 1.4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5 (0.71; 1.0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344</w:t>
            </w:r>
          </w:p>
        </w:tc>
      </w:tr>
      <w:tr w:rsidR="00240F4C" w:rsidRPr="006607EC" w:rsidTr="005F4A15">
        <w:trPr>
          <w:cantSplit/>
          <w:trHeight w:val="135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40 - &lt;8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≥ 8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9 (1.02; 1.6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8 (0.93; 1.7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4 (0.48; 1.4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3 (1.03; 1.4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17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≤ 3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9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gt; 3 - ≤ 1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21 (2.66; 3.8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80 (3.01; 4.8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32 (2.10; 5.2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51 (2.95; 4.1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</w:tc>
      </w:tr>
      <w:tr w:rsidR="00240F4C" w:rsidRPr="006607EC" w:rsidTr="005F4A15">
        <w:trPr>
          <w:cantSplit/>
          <w:trHeight w:val="92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gt; 1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8.46 (6.22; 11.5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9.01 (6.11; 13.2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9.83 (6.21; 15.5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8.91 (7.27; 10.9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54</w:t>
            </w:r>
          </w:p>
        </w:tc>
      </w:tr>
      <w:tr w:rsidR="00240F4C" w:rsidRPr="006607EC" w:rsidTr="005F4A15">
        <w:trPr>
          <w:cantSplit/>
          <w:trHeight w:val="97"/>
        </w:trPr>
        <w:tc>
          <w:tcPr>
            <w:tcW w:w="0" w:type="auto"/>
          </w:tcPr>
          <w:p w:rsidR="00240F4C" w:rsidRPr="006607EC" w:rsidRDefault="005F4A15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Renal impairment </w:t>
            </w:r>
            <w:r w:rsidR="001F3A7F" w:rsidRPr="006607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7 (0.96; 1.4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9 (0.88; 2.8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8 (0.45; 1.7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4 (0.89; 1.7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6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History of hypertension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 (0.83; 1.2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3 (1.05; 1.4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4 (0.93; 1.6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15 (1.03; 1.2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31</w:t>
            </w:r>
          </w:p>
        </w:tc>
      </w:tr>
      <w:tr w:rsidR="00240F4C" w:rsidRPr="006607EC" w:rsidTr="005F4A15">
        <w:trPr>
          <w:cantSplit/>
          <w:trHeight w:val="7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diabetes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6 (0.78; 1.1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8 (0.73; 1.3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8 (0.69; 1.3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8 (0.85; 1.1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29</w:t>
            </w:r>
          </w:p>
        </w:tc>
      </w:tr>
      <w:tr w:rsidR="00240F4C" w:rsidRPr="006607EC" w:rsidTr="005F4A15">
        <w:trPr>
          <w:cantSplit/>
          <w:trHeight w:val="7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MI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9 (0.68; 1.4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34 (1.01; 1.7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0 (0.83; 2.0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4 (1.02; 1.5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01</w:t>
            </w:r>
          </w:p>
        </w:tc>
      </w:tr>
      <w:tr w:rsidR="00240F4C" w:rsidRPr="006607EC" w:rsidTr="005F4A15">
        <w:trPr>
          <w:cantSplit/>
          <w:trHeight w:val="8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stroke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3 (0.82; 1.5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1 (0.60; 1.3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3 (0.62; 1.6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4 (0.83; 1.3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53</w:t>
            </w:r>
          </w:p>
        </w:tc>
      </w:tr>
      <w:tr w:rsidR="00240F4C" w:rsidRPr="006607EC" w:rsidTr="005F4A15">
        <w:trPr>
          <w:cantSplit/>
          <w:trHeight w:val="253"/>
        </w:trPr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4 (0.90; 1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73 (1.27; 2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62 (1.07; 2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51 (1.18; 1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164</w:t>
            </w:r>
          </w:p>
        </w:tc>
      </w:tr>
    </w:tbl>
    <w:p w:rsidR="00240F4C" w:rsidRPr="006607EC" w:rsidRDefault="00240F4C" w:rsidP="00240F4C">
      <w:pPr>
        <w:tabs>
          <w:tab w:val="left" w:pos="180"/>
        </w:tabs>
        <w:rPr>
          <w:sz w:val="20"/>
          <w:szCs w:val="20"/>
          <w:lang w:val="en-GB"/>
        </w:rPr>
      </w:pPr>
    </w:p>
    <w:p w:rsidR="00184A4B" w:rsidRPr="006607EC" w:rsidRDefault="00184A4B" w:rsidP="00240F4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lastRenderedPageBreak/>
        <w:t>Bold printed: Statistical significant (P&lt;0.05)</w:t>
      </w:r>
    </w:p>
    <w:p w:rsidR="00240F4C" w:rsidRPr="006607EC" w:rsidRDefault="00240F4C" w:rsidP="00240F4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t xml:space="preserve">Abbreviations: </w:t>
      </w:r>
      <w:r w:rsidR="00C56BB5" w:rsidRPr="006607EC">
        <w:rPr>
          <w:rFonts w:ascii="Arial" w:hAnsi="Arial" w:cs="Arial"/>
          <w:sz w:val="20"/>
          <w:szCs w:val="20"/>
          <w:lang w:val="en-GB"/>
        </w:rPr>
        <w:t xml:space="preserve">95%CI: 95% confidence interval; </w:t>
      </w:r>
      <w:r w:rsidRPr="006607EC">
        <w:rPr>
          <w:rFonts w:ascii="Arial" w:hAnsi="Arial" w:cs="Arial"/>
          <w:sz w:val="20"/>
          <w:szCs w:val="20"/>
          <w:lang w:val="en-GB"/>
        </w:rPr>
        <w:t>BMI, body mass index; CRP, C-reactive protein; HDL, high-density lipopro</w:t>
      </w:r>
      <w:r w:rsidR="003C2760" w:rsidRPr="006607EC">
        <w:rPr>
          <w:rFonts w:ascii="Arial" w:hAnsi="Arial" w:cs="Arial"/>
          <w:sz w:val="20"/>
          <w:szCs w:val="20"/>
          <w:lang w:val="en-GB"/>
        </w:rPr>
        <w:t>tein; MI, myocardial infarction</w:t>
      </w:r>
      <w:r w:rsidR="00C56BB5" w:rsidRPr="006607EC">
        <w:rPr>
          <w:rFonts w:ascii="Arial" w:hAnsi="Arial" w:cs="Arial"/>
          <w:sz w:val="20"/>
          <w:szCs w:val="20"/>
          <w:lang w:val="en-GB"/>
        </w:rPr>
        <w:t>; OR, odds ratio</w:t>
      </w:r>
      <w:r w:rsidRPr="006607EC">
        <w:rPr>
          <w:rFonts w:ascii="Arial" w:hAnsi="Arial" w:cs="Arial"/>
          <w:sz w:val="20"/>
          <w:szCs w:val="20"/>
          <w:lang w:val="en-GB"/>
        </w:rPr>
        <w:t>.</w:t>
      </w:r>
    </w:p>
    <w:p w:rsidR="00240F4C" w:rsidRPr="006607EC" w:rsidRDefault="00240F4C" w:rsidP="00240F4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1F3A7F" w:rsidRPr="006607EC" w:rsidRDefault="001F3A7F" w:rsidP="00240F4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ligible controls of HAPIEE PL, CZ and LT.</w:t>
      </w:r>
    </w:p>
    <w:p w:rsidR="001F3A7F" w:rsidRPr="006607EC" w:rsidRDefault="001F3A7F" w:rsidP="00240F4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cases of HAPIEE PL, CZ and LT.</w:t>
      </w:r>
    </w:p>
    <w:p w:rsidR="001F3A7F" w:rsidRPr="006607EC" w:rsidRDefault="001F3A7F" w:rsidP="00240F4C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STHER, eligible controls of HAPIEE PL, CZ and LT and cases of HAPIEE PL, CZ and LT.</w:t>
      </w:r>
    </w:p>
    <w:p w:rsidR="00240F4C" w:rsidRPr="006607EC" w:rsidRDefault="001F3A7F" w:rsidP="00240F4C">
      <w:pPr>
        <w:autoSpaceDE w:val="0"/>
        <w:autoSpaceDN w:val="0"/>
        <w:adjustRightInd w:val="0"/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proofErr w:type="gramEnd"/>
      <w:r w:rsidR="00240F4C" w:rsidRPr="006607EC">
        <w:rPr>
          <w:rFonts w:ascii="Arial" w:hAnsi="Arial" w:cs="Arial"/>
          <w:sz w:val="20"/>
          <w:szCs w:val="20"/>
          <w:lang w:val="en-GB"/>
        </w:rPr>
        <w:t xml:space="preserve"> </w:t>
      </w:r>
      <w:r w:rsidR="00240F4C" w:rsidRPr="006607EC">
        <w:rPr>
          <w:rFonts w:ascii="Arial" w:eastAsia="TimesLTStd-Roman" w:hAnsi="Arial" w:cs="Arial"/>
          <w:sz w:val="20"/>
          <w:szCs w:val="20"/>
          <w:lang w:eastAsia="en-US"/>
        </w:rPr>
        <w:t>Definition of moderate alcohol consumption: women &gt;0–19.99 and men &gt;0–39.99 g ethanol per day; and high alcohol consumption: women ≥20 and men ≥40 g</w:t>
      </w:r>
    </w:p>
    <w:p w:rsidR="001F3A7F" w:rsidRPr="006607EC" w:rsidRDefault="00240F4C" w:rsidP="00240F4C">
      <w:pPr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gramStart"/>
      <w:r w:rsidRPr="006607EC">
        <w:rPr>
          <w:rFonts w:ascii="Arial" w:eastAsia="TimesLTStd-Roman" w:hAnsi="Arial" w:cs="Arial"/>
          <w:sz w:val="20"/>
          <w:szCs w:val="20"/>
          <w:lang w:eastAsia="en-US"/>
        </w:rPr>
        <w:t>ethanol</w:t>
      </w:r>
      <w:proofErr w:type="gramEnd"/>
      <w:r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per day.</w:t>
      </w:r>
    </w:p>
    <w:p w:rsidR="00240F4C" w:rsidRPr="006607EC" w:rsidRDefault="001F3A7F" w:rsidP="00240F4C">
      <w:pPr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gramStart"/>
      <w:r w:rsidRPr="006607EC">
        <w:rPr>
          <w:rFonts w:ascii="Arial" w:eastAsia="TimesLTStd-Roman" w:hAnsi="Arial" w:cs="Arial"/>
          <w:sz w:val="20"/>
          <w:szCs w:val="20"/>
          <w:vertAlign w:val="superscript"/>
          <w:lang w:eastAsia="en-US"/>
        </w:rPr>
        <w:t>e</w:t>
      </w:r>
      <w:proofErr w:type="gramEnd"/>
      <w:r w:rsidR="002771E0"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</w:t>
      </w:r>
      <w:proofErr w:type="spellStart"/>
      <w:r w:rsidR="006C0CC4" w:rsidRPr="006607EC">
        <w:rPr>
          <w:rFonts w:ascii="Arial" w:eastAsia="TimesLTStd-Roman" w:hAnsi="Arial" w:cs="Arial"/>
          <w:sz w:val="20"/>
          <w:szCs w:val="20"/>
          <w:lang w:eastAsia="en-US"/>
        </w:rPr>
        <w:t>e</w:t>
      </w:r>
      <w:r w:rsidR="00184A4B" w:rsidRPr="006607EC">
        <w:rPr>
          <w:rFonts w:ascii="Arial" w:hAnsi="Arial" w:cs="Arial"/>
          <w:sz w:val="20"/>
          <w:szCs w:val="20"/>
        </w:rPr>
        <w:t>GFR</w:t>
      </w:r>
      <w:proofErr w:type="spellEnd"/>
      <w:r w:rsidR="00184A4B" w:rsidRPr="006607EC">
        <w:rPr>
          <w:rFonts w:ascii="Arial" w:hAnsi="Arial" w:cs="Arial"/>
          <w:sz w:val="20"/>
          <w:szCs w:val="20"/>
        </w:rPr>
        <w:t xml:space="preserve"> &lt; 60</w:t>
      </w:r>
      <w:r w:rsidR="00184A4B" w:rsidRPr="006607EC">
        <w:rPr>
          <w:rFonts w:ascii="Arial" w:eastAsia="Calibri" w:hAnsi="Arial" w:cs="Arial"/>
          <w:sz w:val="20"/>
          <w:szCs w:val="20"/>
          <w:lang w:eastAsia="en-US"/>
        </w:rPr>
        <w:t xml:space="preserve"> mL/min/1.73 m²</w:t>
      </w:r>
      <w:r w:rsidR="00240F4C" w:rsidRPr="006607EC">
        <w:rPr>
          <w:rFonts w:ascii="Arial" w:hAnsi="Arial" w:cs="Arial"/>
          <w:sz w:val="20"/>
          <w:szCs w:val="20"/>
        </w:rPr>
        <w:br w:type="page"/>
      </w:r>
      <w:r w:rsidR="00240F4C" w:rsidRPr="006607EC">
        <w:rPr>
          <w:rFonts w:ascii="Arial" w:hAnsi="Arial" w:cs="Arial"/>
          <w:b/>
          <w:sz w:val="22"/>
          <w:szCs w:val="22"/>
        </w:rPr>
        <w:lastRenderedPageBreak/>
        <w:t xml:space="preserve">Suppl. </w:t>
      </w:r>
      <w:r w:rsidR="00240F4C" w:rsidRPr="006607EC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2771E0" w:rsidRPr="006607EC">
        <w:rPr>
          <w:rFonts w:ascii="Arial" w:hAnsi="Arial" w:cs="Arial"/>
          <w:b/>
          <w:sz w:val="22"/>
          <w:szCs w:val="22"/>
          <w:lang w:val="en-GB"/>
        </w:rPr>
        <w:t>S</w:t>
      </w:r>
      <w:r w:rsidR="00D46178" w:rsidRPr="006607EC">
        <w:rPr>
          <w:rFonts w:ascii="Arial" w:hAnsi="Arial" w:cs="Arial"/>
          <w:b/>
          <w:sz w:val="22"/>
          <w:szCs w:val="22"/>
          <w:lang w:val="en-GB"/>
        </w:rPr>
        <w:t>3</w:t>
      </w:r>
      <w:r w:rsidR="00240F4C" w:rsidRPr="006607EC">
        <w:rPr>
          <w:rFonts w:ascii="Arial" w:hAnsi="Arial" w:cs="Arial"/>
          <w:sz w:val="22"/>
          <w:szCs w:val="22"/>
          <w:lang w:val="en-GB"/>
        </w:rPr>
        <w:t xml:space="preserve"> – Cross-sectional determinants of high oxidative stress levels </w:t>
      </w:r>
      <w:r w:rsidR="00842863" w:rsidRPr="006607EC">
        <w:rPr>
          <w:rFonts w:ascii="Arial" w:hAnsi="Arial" w:cs="Arial"/>
          <w:sz w:val="22"/>
          <w:szCs w:val="22"/>
          <w:lang w:val="en-GB"/>
        </w:rPr>
        <w:t>d</w:t>
      </w:r>
      <w:r w:rsidR="00240F4C" w:rsidRPr="006607EC">
        <w:rPr>
          <w:rFonts w:ascii="Arial" w:hAnsi="Arial" w:cs="Arial"/>
          <w:sz w:val="22"/>
          <w:szCs w:val="22"/>
          <w:lang w:val="en-GB"/>
        </w:rPr>
        <w:t xml:space="preserve">efined </w:t>
      </w:r>
      <w:r w:rsidR="00842863" w:rsidRPr="006607EC">
        <w:rPr>
          <w:rFonts w:ascii="Arial" w:hAnsi="Arial" w:cs="Arial"/>
          <w:sz w:val="22"/>
          <w:szCs w:val="22"/>
          <w:lang w:val="en-GB"/>
        </w:rPr>
        <w:t>by</w:t>
      </w:r>
      <w:r w:rsidR="00240F4C" w:rsidRPr="006607EC">
        <w:rPr>
          <w:rFonts w:ascii="Arial" w:hAnsi="Arial" w:cs="Arial"/>
          <w:sz w:val="22"/>
          <w:szCs w:val="22"/>
          <w:lang w:val="en-GB"/>
        </w:rPr>
        <w:t xml:space="preserve"> lowest quartile of </w:t>
      </w:r>
      <w:r w:rsidR="003C2760" w:rsidRPr="006607EC">
        <w:rPr>
          <w:rFonts w:ascii="Arial" w:hAnsi="Arial" w:cs="Arial"/>
          <w:sz w:val="22"/>
          <w:szCs w:val="22"/>
          <w:lang w:val="en-GB"/>
        </w:rPr>
        <w:t xml:space="preserve">total thiol levels </w:t>
      </w:r>
      <w:r w:rsidR="003C2760" w:rsidRPr="006607EC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</w:p>
    <w:p w:rsidR="00240F4C" w:rsidRPr="006607EC" w:rsidRDefault="00240F4C" w:rsidP="00240F4C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tblInd w:w="108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327"/>
        <w:gridCol w:w="1593"/>
        <w:gridCol w:w="1803"/>
        <w:gridCol w:w="1593"/>
        <w:gridCol w:w="1593"/>
        <w:gridCol w:w="656"/>
        <w:gridCol w:w="792"/>
      </w:tblGrid>
      <w:tr w:rsidR="00240F4C" w:rsidRPr="006607EC" w:rsidTr="005F4A15">
        <w:trPr>
          <w:cantSplit/>
          <w:trHeight w:val="229"/>
        </w:trPr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ES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</w:rPr>
              <w:t xml:space="preserve">HAPIE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</w:rPr>
              <w:t xml:space="preserve">HAPIE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240F4C" w:rsidRPr="006607EC" w:rsidRDefault="00F9488B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ooled</w:t>
            </w:r>
            <w:r w:rsidR="00240F4C" w:rsidRPr="006607E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240F4C" w:rsidRPr="006607EC" w:rsidTr="005F4A15">
        <w:trPr>
          <w:cantSplit/>
          <w:trHeight w:val="244"/>
        </w:trPr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Eligible contro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Cases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,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,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4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0,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eterogeneity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igh oxidative stress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007 (25%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141 (25%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29 (30%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,577 (26%)</w:t>
            </w:r>
          </w:p>
        </w:tc>
        <w:tc>
          <w:tcPr>
            <w:tcW w:w="0" w:type="auto"/>
            <w:gridSpan w:val="2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9488B" w:rsidRPr="006607EC" w:rsidTr="005F4A15">
        <w:trPr>
          <w:cantSplit/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5F4A1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CI) </w:t>
            </w:r>
            <w:r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CI) </w:t>
            </w:r>
            <w:r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CI) </w:t>
            </w:r>
            <w:r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I²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84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45 - &lt; 60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60 - &lt; 6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0 (0.72; 1.4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76 (1.43; 2.1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4 (0.73; 1.7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0 (1.10; 1.7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047</w:t>
            </w:r>
          </w:p>
        </w:tc>
      </w:tr>
      <w:tr w:rsidR="00240F4C" w:rsidRPr="006607EC" w:rsidTr="005F4A15">
        <w:trPr>
          <w:cantSplit/>
          <w:trHeight w:val="225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65 - &lt; 70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5 (0.84; 1.5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42 (1.99; 2.9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70 (1.23; 2.3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88 (1.44; 2.4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66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7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70 - &lt; 8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9 (1.09; 2.0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79 (1.44; 5.4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91 (0.70; 5.1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15 (1.37; 3.3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72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40F4C" w:rsidRPr="006607EC" w:rsidTr="005F4A15">
        <w:trPr>
          <w:cantSplit/>
          <w:trHeight w:val="3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Male sex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72 (0.60; 0.8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63 (0.53; 0.7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2 (0.53; 1.2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69 (0.61; 0.7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43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7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 (0.71; 1.4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5 (0.35; 2.0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5 (0.35; 1.6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3 (0.53; 1.3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81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240F4C" w:rsidRPr="006607EC" w:rsidTr="005F4A15">
        <w:trPr>
          <w:cantSplit/>
          <w:trHeight w:val="132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2 (0.71; 1.4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81 (0.69; 0.9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0 (0.58; 1.1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84 (0.73; 0.9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71</w:t>
            </w:r>
          </w:p>
        </w:tc>
      </w:tr>
      <w:tr w:rsidR="00240F4C" w:rsidRPr="006607EC" w:rsidTr="005F4A15">
        <w:trPr>
          <w:cantSplit/>
          <w:trHeight w:val="164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2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4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&lt; 20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9 (0.26; 1.3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7 (0.71; 3.0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9 (0.46; 3.6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4 (0.64; 1.6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67</w:t>
            </w:r>
          </w:p>
        </w:tc>
      </w:tr>
      <w:tr w:rsidR="00240F4C" w:rsidRPr="006607EC" w:rsidTr="005F4A15">
        <w:trPr>
          <w:cantSplit/>
          <w:trHeight w:val="16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20 - &lt; 25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83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5 - &lt; 3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4 (1.00; 1.5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8 (1.05; 1.5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6 (0.75; 1.8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5 (1.09; 1.4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94</w:t>
            </w:r>
          </w:p>
        </w:tc>
      </w:tr>
      <w:tr w:rsidR="00240F4C" w:rsidRPr="006607EC" w:rsidTr="005F4A15">
        <w:trPr>
          <w:cantSplit/>
          <w:trHeight w:val="255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0 - &lt; 3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6 (1.15; 1.8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3 (0.88; 1.7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0 (0.88; 1.9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34 (1.14; 1.5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08</w:t>
            </w:r>
          </w:p>
        </w:tc>
      </w:tr>
      <w:tr w:rsidR="00240F4C" w:rsidRPr="006607EC" w:rsidTr="005F4A15">
        <w:trPr>
          <w:cantSplit/>
          <w:trHeight w:val="2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≥ 35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99 (1.45; 2.7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73 (1.27; 2.3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6 (0.92; 2.6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80 (1.47; 2.2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83</w:t>
            </w:r>
          </w:p>
        </w:tc>
      </w:tr>
      <w:tr w:rsidR="00240F4C" w:rsidRPr="006607EC" w:rsidTr="005F4A15">
        <w:trPr>
          <w:cantSplit/>
          <w:trHeight w:val="93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6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3 (0.95; 1.3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3 (0.95; 1.3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0 (0.57; 1.1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8 (0.97; 1.2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25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5 (1.08; 1.9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9 (0.92; 1.5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9 (0.37; 1.3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3 (0.78; 1.3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67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6</w:t>
            </w:r>
          </w:p>
        </w:tc>
      </w:tr>
      <w:tr w:rsidR="00240F4C" w:rsidRPr="006607EC" w:rsidTr="005F4A15">
        <w:trPr>
          <w:cantSplit/>
          <w:trHeight w:val="2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Alcohol consumption</w:t>
            </w:r>
            <w:r w:rsidR="00184A4B" w:rsidRPr="006607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F9488B" w:rsidRPr="006607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e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44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Abstainer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0 (0.92; 1.3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 (0.81; 1.3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9 (0.86; 1.6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0 (0.97; 1.2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13</w:t>
            </w:r>
          </w:p>
        </w:tc>
      </w:tr>
      <w:tr w:rsidR="00240F4C" w:rsidRPr="006607EC" w:rsidTr="005F4A15">
        <w:trPr>
          <w:cantSplit/>
          <w:trHeight w:val="214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Moderate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5 (0.62; 1.1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1 (0.51; 1.0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7 (0.64; 1.7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0 (0.64; 1.0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245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Vigorous physical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br w:type="textWrapping" w:clear="all"/>
              <w:t xml:space="preserve">activity 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7 (0.74; 1.0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3 (0.74; 1.4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5 (0.73; 1.2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7 (0.83; 1.1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083</w:t>
            </w:r>
          </w:p>
        </w:tc>
      </w:tr>
      <w:tr w:rsidR="00240F4C" w:rsidRPr="006607EC" w:rsidTr="005F4A15">
        <w:trPr>
          <w:cantSplit/>
          <w:trHeight w:val="10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Total cholesterol (mg/</w:t>
            </w:r>
            <w:proofErr w:type="spellStart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36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lt; 20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7 (0.80; 1.1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7 (0.91; 1.2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8 (0.90; 1.5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5 (0.94; 1.1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85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00 - &lt; 28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29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≥ 28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6 (0.77; 1.1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 (0.83; 1.3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0 (0.70; 1.7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 (0.87; 1.1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80</w:t>
            </w:r>
          </w:p>
        </w:tc>
      </w:tr>
      <w:tr w:rsidR="00240F4C" w:rsidRPr="006607EC" w:rsidTr="005F4A15">
        <w:trPr>
          <w:cantSplit/>
          <w:trHeight w:val="7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DL cholesterol (mg/</w:t>
            </w:r>
            <w:proofErr w:type="spellStart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24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&lt; 4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1 (0.89; 1.6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2 (0.62; 1.3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7 (0.86; 1.6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 (0.87; 1.2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178</w:t>
            </w:r>
          </w:p>
        </w:tc>
      </w:tr>
      <w:tr w:rsidR="00240F4C" w:rsidRPr="006607EC" w:rsidTr="005F4A15">
        <w:trPr>
          <w:cantSplit/>
          <w:trHeight w:val="135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40 - &lt;8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≥ 8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4 (0.81; 1.3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 (0.77; 1.4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80 (1.09; 2.9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3 (0.94; 1.3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96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≤ 3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40F4C" w:rsidRPr="006607EC" w:rsidTr="005F4A15">
        <w:trPr>
          <w:cantSplit/>
          <w:trHeight w:val="19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gt; 3 - ≤ 1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7 (0.90; 1.2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4 (1.04; 1.4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0 (0.99; 1.7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18 (1.05; 1.3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48</w:t>
            </w:r>
          </w:p>
        </w:tc>
      </w:tr>
      <w:tr w:rsidR="00240F4C" w:rsidRPr="006607EC" w:rsidTr="005F4A15">
        <w:trPr>
          <w:cantSplit/>
          <w:trHeight w:val="92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gt; 1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63 (1.99; 3.4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49 (1.77; 3.5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04 (1.38; 3.0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44 (2.04; 2.9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53</w:t>
            </w:r>
          </w:p>
        </w:tc>
      </w:tr>
      <w:tr w:rsidR="00240F4C" w:rsidRPr="006607EC" w:rsidTr="005F4A15">
        <w:trPr>
          <w:cantSplit/>
          <w:trHeight w:val="97"/>
        </w:trPr>
        <w:tc>
          <w:tcPr>
            <w:tcW w:w="0" w:type="auto"/>
          </w:tcPr>
          <w:p w:rsidR="00240F4C" w:rsidRPr="006607EC" w:rsidRDefault="005F4A15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nal impairment</w:t>
            </w:r>
            <w:r w:rsidR="00184A4B" w:rsidRPr="006607EC"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de-DE" w:eastAsia="en-US"/>
              </w:rPr>
              <w:t xml:space="preserve"> </w:t>
            </w:r>
            <w:r w:rsidR="00F9488B" w:rsidRPr="006607EC">
              <w:rPr>
                <w:rFonts w:ascii="Arial" w:eastAsia="TimesLTStd-Roman" w:hAnsi="Arial" w:cs="Arial"/>
                <w:sz w:val="20"/>
                <w:szCs w:val="20"/>
                <w:vertAlign w:val="superscript"/>
                <w:lang w:val="de-DE" w:eastAsia="en-US"/>
              </w:rPr>
              <w:t>f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18 (1.83; 2.6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9 (0.92; 1.5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52 (1.02; 2.2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8 (1.10; 2.00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68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004</w:t>
            </w:r>
          </w:p>
        </w:tc>
      </w:tr>
      <w:tr w:rsidR="00240F4C" w:rsidRPr="006607EC" w:rsidTr="005F4A15">
        <w:trPr>
          <w:cantSplit/>
          <w:trHeight w:val="80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History of hypertension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4 (0.95; 1.3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9 (0.99; 1.4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7 (0.62; 1.2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9 (0.95; 1.27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146</w:t>
            </w:r>
          </w:p>
        </w:tc>
      </w:tr>
      <w:tr w:rsidR="00240F4C" w:rsidRPr="006607EC" w:rsidTr="005F4A15">
        <w:trPr>
          <w:cantSplit/>
          <w:trHeight w:val="7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diabetes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9 (0.83; 1.1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1 (0.65; 1.0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1 (0.81; 1.53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5 (0.84; 1.08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67</w:t>
            </w:r>
          </w:p>
        </w:tc>
      </w:tr>
      <w:tr w:rsidR="00240F4C" w:rsidRPr="006607EC" w:rsidTr="005F4A15">
        <w:trPr>
          <w:cantSplit/>
          <w:trHeight w:val="7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MI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7 (0.95; 1.71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5 (0.89; 1.4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9 (0.71; 1.6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7 (0.99; 1.39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46</w:t>
            </w:r>
          </w:p>
        </w:tc>
      </w:tr>
      <w:tr w:rsidR="00240F4C" w:rsidRPr="006607EC" w:rsidTr="005F4A15">
        <w:trPr>
          <w:cantSplit/>
          <w:trHeight w:val="87"/>
        </w:trPr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stroke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7 (0.66; 1.16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1 (0.33; 1.12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4 (0.67; 1.94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4 (0.62; 1.15)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0" w:type="auto"/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140</w:t>
            </w:r>
          </w:p>
        </w:tc>
      </w:tr>
      <w:tr w:rsidR="00240F4C" w:rsidRPr="006607EC" w:rsidTr="005F4A15">
        <w:trPr>
          <w:cantSplit/>
          <w:trHeight w:val="253"/>
        </w:trPr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8 (1.04; 1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0 (0.66; 1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53 (1.05; 2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7 (0.94; 1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0F4C" w:rsidRPr="006607EC" w:rsidRDefault="00240F4C" w:rsidP="005F4A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216</w:t>
            </w:r>
          </w:p>
        </w:tc>
      </w:tr>
    </w:tbl>
    <w:p w:rsidR="00240F4C" w:rsidRPr="006607EC" w:rsidRDefault="00240F4C" w:rsidP="00240F4C">
      <w:pPr>
        <w:spacing w:line="360" w:lineRule="auto"/>
        <w:rPr>
          <w:b/>
          <w:sz w:val="22"/>
          <w:szCs w:val="22"/>
          <w:lang w:val="en-GB"/>
        </w:rPr>
      </w:pPr>
    </w:p>
    <w:p w:rsidR="00240F4C" w:rsidRPr="006607EC" w:rsidRDefault="00240F4C" w:rsidP="00240F4C">
      <w:pPr>
        <w:rPr>
          <w:sz w:val="4"/>
          <w:szCs w:val="4"/>
          <w:lang w:val="en-GB"/>
        </w:rPr>
      </w:pPr>
    </w:p>
    <w:p w:rsidR="00240F4C" w:rsidRPr="006607EC" w:rsidRDefault="00240F4C" w:rsidP="00240F4C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240F4C" w:rsidRPr="006607EC" w:rsidRDefault="00240F4C" w:rsidP="00240F4C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240F4C" w:rsidRPr="006607EC" w:rsidRDefault="00240F4C" w:rsidP="00240F4C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240F4C" w:rsidRPr="006607EC" w:rsidRDefault="00240F4C" w:rsidP="00240F4C">
      <w:pPr>
        <w:spacing w:line="360" w:lineRule="auto"/>
        <w:jc w:val="both"/>
        <w:rPr>
          <w:sz w:val="2"/>
          <w:szCs w:val="2"/>
          <w:lang w:val="en-GB"/>
        </w:rPr>
      </w:pPr>
    </w:p>
    <w:p w:rsidR="00240F4C" w:rsidRPr="006607EC" w:rsidRDefault="00240F4C" w:rsidP="00240F4C">
      <w:pPr>
        <w:rPr>
          <w:sz w:val="4"/>
          <w:szCs w:val="4"/>
          <w:lang w:val="en-GB"/>
        </w:rPr>
      </w:pPr>
    </w:p>
    <w:p w:rsidR="00184A4B" w:rsidRPr="006607EC" w:rsidRDefault="00184A4B" w:rsidP="00184A4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t>Bold printed: Statistical significant (P&lt;0.05)</w:t>
      </w:r>
    </w:p>
    <w:p w:rsidR="00184A4B" w:rsidRPr="006607EC" w:rsidRDefault="00184A4B" w:rsidP="00184A4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t xml:space="preserve">Abbreviations: </w:t>
      </w:r>
      <w:r w:rsidR="00C56BB5" w:rsidRPr="006607EC">
        <w:rPr>
          <w:rFonts w:ascii="Arial" w:hAnsi="Arial" w:cs="Arial"/>
          <w:sz w:val="20"/>
          <w:szCs w:val="20"/>
          <w:lang w:val="en-GB"/>
        </w:rPr>
        <w:t xml:space="preserve">95%CI: 95% confidence interval; </w:t>
      </w:r>
      <w:r w:rsidRPr="006607EC">
        <w:rPr>
          <w:rFonts w:ascii="Arial" w:hAnsi="Arial" w:cs="Arial"/>
          <w:sz w:val="20"/>
          <w:szCs w:val="20"/>
          <w:lang w:val="en-GB"/>
        </w:rPr>
        <w:t>BMI, body mass index; CRP, C-reactive protein; HDL, high-density lipoprotein; MI, myocardial infarction</w:t>
      </w:r>
      <w:r w:rsidR="00C56BB5" w:rsidRPr="006607EC">
        <w:rPr>
          <w:rFonts w:ascii="Arial" w:hAnsi="Arial" w:cs="Arial"/>
          <w:sz w:val="20"/>
          <w:szCs w:val="20"/>
          <w:lang w:val="en-GB"/>
        </w:rPr>
        <w:t>; OR, odds ratio</w:t>
      </w:r>
      <w:r w:rsidRPr="006607EC">
        <w:rPr>
          <w:rFonts w:ascii="Arial" w:hAnsi="Arial" w:cs="Arial"/>
          <w:sz w:val="20"/>
          <w:szCs w:val="20"/>
          <w:lang w:val="en-GB"/>
        </w:rPr>
        <w:t>.</w:t>
      </w:r>
    </w:p>
    <w:p w:rsidR="00184A4B" w:rsidRPr="006607EC" w:rsidRDefault="00184A4B" w:rsidP="00184A4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3C2760" w:rsidRPr="006607EC" w:rsidRDefault="00184A4B" w:rsidP="00184A4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</w:t>
      </w:r>
      <w:r w:rsidR="003C2760" w:rsidRPr="006607EC">
        <w:rPr>
          <w:rFonts w:ascii="Arial" w:hAnsi="Arial" w:cs="Arial"/>
          <w:sz w:val="20"/>
          <w:szCs w:val="20"/>
          <w:lang w:val="en-GB"/>
        </w:rPr>
        <w:t xml:space="preserve">ESTHER &lt; 281.57 </w:t>
      </w:r>
      <w:proofErr w:type="spellStart"/>
      <w:r w:rsidR="003C2760"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="003C2760" w:rsidRPr="006607EC">
        <w:rPr>
          <w:rFonts w:ascii="Arial" w:hAnsi="Arial" w:cs="Arial"/>
          <w:sz w:val="20"/>
          <w:szCs w:val="20"/>
          <w:lang w:val="en"/>
        </w:rPr>
        <w:t>/L</w:t>
      </w:r>
      <w:r w:rsidR="003C2760" w:rsidRPr="006607EC">
        <w:rPr>
          <w:rFonts w:ascii="Arial" w:hAnsi="Arial" w:cs="Arial"/>
          <w:sz w:val="20"/>
          <w:szCs w:val="20"/>
          <w:lang w:val="en-GB"/>
        </w:rPr>
        <w:t xml:space="preserve">; HAPIEE PL cases and eligible controls &lt; 464 </w:t>
      </w:r>
      <w:proofErr w:type="spellStart"/>
      <w:r w:rsidR="003C2760"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="003C2760" w:rsidRPr="006607EC">
        <w:rPr>
          <w:rFonts w:ascii="Arial" w:hAnsi="Arial" w:cs="Arial"/>
          <w:sz w:val="20"/>
          <w:szCs w:val="20"/>
          <w:lang w:val="en"/>
        </w:rPr>
        <w:t>/L</w:t>
      </w:r>
      <w:r w:rsidR="003C2760" w:rsidRPr="006607EC">
        <w:rPr>
          <w:rFonts w:ascii="Arial" w:hAnsi="Arial" w:cs="Arial"/>
          <w:sz w:val="20"/>
          <w:szCs w:val="20"/>
          <w:lang w:val="en-GB"/>
        </w:rPr>
        <w:t xml:space="preserve">; HAPIEE CZ cases and eligible controls &lt; 371 </w:t>
      </w:r>
      <w:proofErr w:type="spellStart"/>
      <w:r w:rsidR="003C2760"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="003C2760" w:rsidRPr="006607EC">
        <w:rPr>
          <w:rFonts w:ascii="Arial" w:hAnsi="Arial" w:cs="Arial"/>
          <w:sz w:val="20"/>
          <w:szCs w:val="20"/>
          <w:lang w:val="en"/>
        </w:rPr>
        <w:t>/L</w:t>
      </w:r>
      <w:r w:rsidR="003C2760" w:rsidRPr="006607EC">
        <w:rPr>
          <w:rFonts w:ascii="Arial" w:hAnsi="Arial" w:cs="Arial"/>
          <w:sz w:val="20"/>
          <w:szCs w:val="20"/>
          <w:lang w:val="en-GB"/>
        </w:rPr>
        <w:t xml:space="preserve">; HAPIEE LT cases and eligible controls &lt; 283 </w:t>
      </w:r>
      <w:proofErr w:type="spellStart"/>
      <w:r w:rsidR="003C2760"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="003C2760" w:rsidRPr="006607EC">
        <w:rPr>
          <w:rFonts w:ascii="Arial" w:hAnsi="Arial" w:cs="Arial"/>
          <w:sz w:val="20"/>
          <w:szCs w:val="20"/>
          <w:lang w:val="en"/>
        </w:rPr>
        <w:t>/L</w:t>
      </w:r>
      <w:r w:rsidR="003C2760" w:rsidRPr="006607EC">
        <w:rPr>
          <w:rFonts w:ascii="Arial" w:hAnsi="Arial" w:cs="Arial"/>
          <w:sz w:val="20"/>
          <w:szCs w:val="20"/>
          <w:lang w:val="en-GB"/>
        </w:rPr>
        <w:t>.</w:t>
      </w:r>
    </w:p>
    <w:p w:rsidR="00F9488B" w:rsidRPr="006607EC" w:rsidRDefault="00F9488B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ligible controls of HAPIEE PL, CZ and LT.</w:t>
      </w:r>
    </w:p>
    <w:p w:rsidR="00F9488B" w:rsidRPr="006607EC" w:rsidRDefault="00F9488B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cases of HAPIEE PL, CZ and LT.</w:t>
      </w:r>
    </w:p>
    <w:p w:rsidR="00F9488B" w:rsidRPr="006607EC" w:rsidRDefault="00F9488B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STHER, eligible controls of HAPIEE PL, CZ and LT and cases of HAPIEE PL, CZ and LT.</w:t>
      </w:r>
    </w:p>
    <w:p w:rsidR="00184A4B" w:rsidRPr="006607EC" w:rsidRDefault="00F9488B" w:rsidP="00184A4B">
      <w:pPr>
        <w:autoSpaceDE w:val="0"/>
        <w:autoSpaceDN w:val="0"/>
        <w:adjustRightInd w:val="0"/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e</w:t>
      </w:r>
      <w:proofErr w:type="gramEnd"/>
      <w:r w:rsidR="003C2760" w:rsidRPr="006607EC">
        <w:rPr>
          <w:rFonts w:ascii="Arial" w:hAnsi="Arial" w:cs="Arial"/>
          <w:sz w:val="20"/>
          <w:szCs w:val="20"/>
          <w:lang w:val="en-GB"/>
        </w:rPr>
        <w:t xml:space="preserve"> </w:t>
      </w:r>
      <w:r w:rsidR="00184A4B" w:rsidRPr="006607EC">
        <w:rPr>
          <w:rFonts w:ascii="Arial" w:eastAsia="TimesLTStd-Roman" w:hAnsi="Arial" w:cs="Arial"/>
          <w:sz w:val="20"/>
          <w:szCs w:val="20"/>
          <w:lang w:eastAsia="en-US"/>
        </w:rPr>
        <w:t>Definition of moderate alcohol consumption: women &gt;0–19.99 and men &gt;0–39.99 g ethanol per day; and high alcohol consumption: women ≥20 and men ≥40 g</w:t>
      </w:r>
    </w:p>
    <w:p w:rsidR="00184A4B" w:rsidRPr="006607EC" w:rsidRDefault="00184A4B" w:rsidP="00184A4B">
      <w:pPr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gramStart"/>
      <w:r w:rsidRPr="006607EC">
        <w:rPr>
          <w:rFonts w:ascii="Arial" w:eastAsia="TimesLTStd-Roman" w:hAnsi="Arial" w:cs="Arial"/>
          <w:sz w:val="20"/>
          <w:szCs w:val="20"/>
          <w:lang w:eastAsia="en-US"/>
        </w:rPr>
        <w:t>ethanol</w:t>
      </w:r>
      <w:proofErr w:type="gramEnd"/>
      <w:r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per day.</w:t>
      </w:r>
    </w:p>
    <w:p w:rsidR="008C5294" w:rsidRPr="006607EC" w:rsidRDefault="00F9488B" w:rsidP="00184A4B">
      <w:pPr>
        <w:autoSpaceDE w:val="0"/>
        <w:autoSpaceDN w:val="0"/>
        <w:adjustRightInd w:val="0"/>
        <w:spacing w:line="360" w:lineRule="auto"/>
      </w:pPr>
      <w:proofErr w:type="gramStart"/>
      <w:r w:rsidRPr="006607EC">
        <w:rPr>
          <w:rFonts w:ascii="Arial" w:eastAsia="TimesLTStd-Roman" w:hAnsi="Arial" w:cs="Arial"/>
          <w:sz w:val="20"/>
          <w:szCs w:val="20"/>
          <w:vertAlign w:val="superscript"/>
          <w:lang w:eastAsia="en-US"/>
        </w:rPr>
        <w:t>f</w:t>
      </w:r>
      <w:proofErr w:type="gramEnd"/>
      <w:r w:rsidR="00184A4B"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</w:t>
      </w:r>
      <w:proofErr w:type="spellStart"/>
      <w:r w:rsidR="006C0CC4" w:rsidRPr="006607EC">
        <w:rPr>
          <w:rFonts w:ascii="Arial" w:eastAsia="TimesLTStd-Roman" w:hAnsi="Arial" w:cs="Arial"/>
          <w:sz w:val="20"/>
          <w:szCs w:val="20"/>
          <w:lang w:eastAsia="en-US"/>
        </w:rPr>
        <w:t>e</w:t>
      </w:r>
      <w:r w:rsidR="00184A4B" w:rsidRPr="006607EC">
        <w:rPr>
          <w:rFonts w:ascii="Arial" w:hAnsi="Arial" w:cs="Arial"/>
          <w:sz w:val="20"/>
          <w:szCs w:val="20"/>
        </w:rPr>
        <w:t>GFR</w:t>
      </w:r>
      <w:proofErr w:type="spellEnd"/>
      <w:r w:rsidR="00184A4B" w:rsidRPr="006607EC">
        <w:rPr>
          <w:rFonts w:ascii="Arial" w:hAnsi="Arial" w:cs="Arial"/>
          <w:sz w:val="20"/>
          <w:szCs w:val="20"/>
        </w:rPr>
        <w:t xml:space="preserve"> &lt; 60</w:t>
      </w:r>
      <w:r w:rsidR="00184A4B" w:rsidRPr="006607EC">
        <w:rPr>
          <w:rFonts w:ascii="Arial" w:eastAsia="Calibri" w:hAnsi="Arial" w:cs="Arial"/>
          <w:sz w:val="20"/>
          <w:szCs w:val="20"/>
          <w:lang w:eastAsia="en-US"/>
        </w:rPr>
        <w:t xml:space="preserve"> mL/min/1.73 m²</w:t>
      </w:r>
    </w:p>
    <w:p w:rsidR="00EC768D" w:rsidRPr="006607EC" w:rsidRDefault="00EC768D">
      <w:pPr>
        <w:spacing w:after="200" w:line="276" w:lineRule="auto"/>
        <w:rPr>
          <w:rFonts w:ascii="Arial" w:hAnsi="Arial" w:cs="Arial"/>
          <w:b/>
          <w:sz w:val="20"/>
          <w:szCs w:val="20"/>
        </w:rPr>
      </w:pPr>
      <w:r w:rsidRPr="006607EC">
        <w:rPr>
          <w:rFonts w:ascii="Arial" w:hAnsi="Arial" w:cs="Arial"/>
          <w:b/>
          <w:sz w:val="20"/>
          <w:szCs w:val="20"/>
        </w:rPr>
        <w:br w:type="page"/>
      </w:r>
    </w:p>
    <w:p w:rsidR="00EC768D" w:rsidRPr="006607EC" w:rsidRDefault="00EC768D" w:rsidP="002771E0">
      <w:pPr>
        <w:pStyle w:val="berschrift1"/>
        <w:numPr>
          <w:ilvl w:val="0"/>
          <w:numId w:val="0"/>
        </w:numPr>
        <w:spacing w:before="60" w:line="360" w:lineRule="auto"/>
        <w:rPr>
          <w:b w:val="0"/>
          <w:sz w:val="22"/>
          <w:szCs w:val="22"/>
          <w:lang w:val="en-GB"/>
        </w:rPr>
      </w:pPr>
      <w:r w:rsidRPr="006607EC">
        <w:rPr>
          <w:sz w:val="22"/>
          <w:szCs w:val="22"/>
          <w:lang w:val="en-GB"/>
        </w:rPr>
        <w:lastRenderedPageBreak/>
        <w:t xml:space="preserve">Suppl. Table </w:t>
      </w:r>
      <w:r w:rsidR="002771E0" w:rsidRPr="006607EC">
        <w:rPr>
          <w:sz w:val="22"/>
          <w:szCs w:val="22"/>
          <w:lang w:val="en-GB"/>
        </w:rPr>
        <w:t>S</w:t>
      </w:r>
      <w:r w:rsidR="00D46178" w:rsidRPr="006607EC">
        <w:rPr>
          <w:sz w:val="22"/>
          <w:szCs w:val="22"/>
          <w:lang w:val="en-GB"/>
        </w:rPr>
        <w:t>4</w:t>
      </w:r>
      <w:r w:rsidRPr="006607EC">
        <w:rPr>
          <w:b w:val="0"/>
          <w:sz w:val="22"/>
          <w:szCs w:val="22"/>
          <w:lang w:val="en-GB"/>
        </w:rPr>
        <w:t xml:space="preserve"> – Cross-sectional association of BMI and HDL with high oxidative stress levels </w:t>
      </w:r>
      <w:r w:rsidR="00842863" w:rsidRPr="006607EC">
        <w:rPr>
          <w:b w:val="0"/>
          <w:sz w:val="22"/>
          <w:szCs w:val="22"/>
          <w:lang w:val="en-GB"/>
        </w:rPr>
        <w:t>defined by</w:t>
      </w:r>
      <w:r w:rsidRPr="006607EC">
        <w:rPr>
          <w:b w:val="0"/>
          <w:sz w:val="22"/>
          <w:szCs w:val="22"/>
          <w:lang w:val="en-GB"/>
        </w:rPr>
        <w:t xml:space="preserve"> D-ROM </w:t>
      </w:r>
      <w:r w:rsidR="00FE65D3" w:rsidRPr="006607EC">
        <w:rPr>
          <w:b w:val="0"/>
          <w:sz w:val="22"/>
          <w:szCs w:val="22"/>
          <w:lang w:val="en-GB"/>
        </w:rPr>
        <w:t xml:space="preserve">levels </w:t>
      </w:r>
      <w:r w:rsidRPr="006607EC">
        <w:rPr>
          <w:b w:val="0"/>
          <w:sz w:val="22"/>
          <w:szCs w:val="22"/>
          <w:lang w:val="en-GB"/>
        </w:rPr>
        <w:t xml:space="preserve">&gt; 400 </w:t>
      </w:r>
      <w:r w:rsidR="00797F3F" w:rsidRPr="006607EC">
        <w:rPr>
          <w:b w:val="0"/>
          <w:sz w:val="22"/>
          <w:szCs w:val="22"/>
          <w:lang w:val="en-GB"/>
        </w:rPr>
        <w:t>Carr U</w:t>
      </w:r>
      <w:r w:rsidRPr="006607EC">
        <w:rPr>
          <w:b w:val="0"/>
          <w:sz w:val="22"/>
          <w:szCs w:val="22"/>
          <w:lang w:val="en-GB"/>
        </w:rPr>
        <w:t xml:space="preserve"> </w:t>
      </w:r>
      <w:r w:rsidR="006A43D1" w:rsidRPr="006607EC">
        <w:rPr>
          <w:b w:val="0"/>
          <w:sz w:val="22"/>
          <w:szCs w:val="22"/>
          <w:lang w:val="en-GB"/>
        </w:rPr>
        <w:t xml:space="preserve">in main model </w:t>
      </w:r>
      <w:r w:rsidR="006757D6" w:rsidRPr="006607EC">
        <w:rPr>
          <w:b w:val="0"/>
          <w:sz w:val="22"/>
          <w:szCs w:val="22"/>
          <w:lang w:val="en-GB"/>
        </w:rPr>
        <w:t>2 (</w:t>
      </w:r>
      <w:r w:rsidRPr="006607EC">
        <w:rPr>
          <w:b w:val="0"/>
          <w:sz w:val="22"/>
          <w:szCs w:val="22"/>
          <w:lang w:val="en-GB"/>
        </w:rPr>
        <w:t xml:space="preserve">not adjusted for </w:t>
      </w:r>
      <w:r w:rsidR="006A43D1" w:rsidRPr="006607EC">
        <w:rPr>
          <w:b w:val="0"/>
          <w:sz w:val="22"/>
          <w:szCs w:val="22"/>
          <w:lang w:val="en-GB"/>
        </w:rPr>
        <w:t xml:space="preserve">diseases or </w:t>
      </w:r>
      <w:r w:rsidRPr="006607EC">
        <w:rPr>
          <w:b w:val="0"/>
          <w:sz w:val="22"/>
          <w:szCs w:val="22"/>
          <w:lang w:val="en-GB"/>
        </w:rPr>
        <w:t>CRP</w:t>
      </w:r>
      <w:r w:rsidR="006757D6" w:rsidRPr="006607EC">
        <w:rPr>
          <w:b w:val="0"/>
          <w:sz w:val="22"/>
          <w:szCs w:val="22"/>
          <w:lang w:val="en-GB"/>
        </w:rPr>
        <w:t>)</w:t>
      </w:r>
    </w:p>
    <w:p w:rsidR="00EC768D" w:rsidRPr="006607EC" w:rsidRDefault="00EC768D" w:rsidP="00EC768D">
      <w:pPr>
        <w:rPr>
          <w:sz w:val="4"/>
          <w:szCs w:val="4"/>
          <w:lang w:val="en-GB"/>
        </w:rPr>
      </w:pPr>
    </w:p>
    <w:p w:rsidR="00EC768D" w:rsidRPr="006607EC" w:rsidRDefault="00EC768D" w:rsidP="00EC768D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EC768D" w:rsidRPr="006607EC" w:rsidRDefault="00EC768D" w:rsidP="00EC768D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EC768D" w:rsidRPr="006607EC" w:rsidRDefault="00EC768D" w:rsidP="00EC768D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EC768D" w:rsidRPr="006607EC" w:rsidRDefault="00EC768D" w:rsidP="00EC768D">
      <w:pPr>
        <w:spacing w:line="360" w:lineRule="auto"/>
        <w:jc w:val="both"/>
        <w:rPr>
          <w:sz w:val="2"/>
          <w:szCs w:val="2"/>
          <w:lang w:val="en-GB"/>
        </w:rPr>
      </w:pPr>
    </w:p>
    <w:p w:rsidR="00EC768D" w:rsidRPr="006607EC" w:rsidRDefault="00EC768D" w:rsidP="00EC768D">
      <w:pPr>
        <w:rPr>
          <w:sz w:val="4"/>
          <w:szCs w:val="4"/>
          <w:lang w:val="en-GB"/>
        </w:rPr>
      </w:pPr>
    </w:p>
    <w:tbl>
      <w:tblPr>
        <w:tblW w:w="0" w:type="auto"/>
        <w:tblInd w:w="108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282"/>
        <w:gridCol w:w="1638"/>
        <w:gridCol w:w="1803"/>
        <w:gridCol w:w="1593"/>
        <w:gridCol w:w="1593"/>
        <w:gridCol w:w="660"/>
        <w:gridCol w:w="788"/>
      </w:tblGrid>
      <w:tr w:rsidR="00EC768D" w:rsidRPr="006607EC" w:rsidTr="001A3358">
        <w:trPr>
          <w:cantSplit/>
          <w:trHeight w:val="229"/>
        </w:trPr>
        <w:tc>
          <w:tcPr>
            <w:tcW w:w="0" w:type="auto"/>
            <w:tcBorders>
              <w:top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ES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</w:rPr>
              <w:t xml:space="preserve">HAPIE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</w:rPr>
              <w:t xml:space="preserve">HAPIE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C768D" w:rsidRPr="006607EC" w:rsidRDefault="00F9488B" w:rsidP="003C276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ooled</w:t>
            </w:r>
            <w:r w:rsidR="003C2760" w:rsidRPr="006607E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3C2760" w:rsidRPr="006607EC">
              <w:rPr>
                <w:rFonts w:ascii="Arial" w:eastAsia="TimesLTStd-Roman" w:hAnsi="Arial" w:cs="Arial"/>
                <w:sz w:val="20"/>
                <w:szCs w:val="20"/>
                <w:vertAlign w:val="superscript"/>
                <w:lang w:eastAsia="en-US"/>
              </w:rPr>
              <w:t>a</w:t>
            </w:r>
            <w:r w:rsidR="00EC768D" w:rsidRPr="006607E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EC768D" w:rsidRPr="006607EC" w:rsidTr="001A3358">
        <w:trPr>
          <w:cantSplit/>
          <w:trHeight w:val="244"/>
        </w:trPr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Eligible contro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3C276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Cases)</w:t>
            </w:r>
            <w:r w:rsidR="003C2760" w:rsidRPr="006607EC">
              <w:rPr>
                <w:rFonts w:ascii="Arial" w:eastAsia="TimesLTStd-Roman" w:hAnsi="Arial" w:cs="Arial"/>
                <w:sz w:val="20"/>
                <w:szCs w:val="20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EC768D" w:rsidRPr="006607EC" w:rsidTr="001A3358">
        <w:trPr>
          <w:cantSplit/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,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,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4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0,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eterogeneity</w:t>
            </w:r>
          </w:p>
        </w:tc>
      </w:tr>
      <w:tr w:rsidR="00EC768D" w:rsidRPr="006607EC" w:rsidTr="001A3358">
        <w:trPr>
          <w:cantSplit/>
          <w:trHeight w:val="70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igh oxidative stress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938 (23%)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343 (30%)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579 (40%)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,860 (29%)</w:t>
            </w:r>
          </w:p>
        </w:tc>
        <w:tc>
          <w:tcPr>
            <w:tcW w:w="0" w:type="auto"/>
            <w:gridSpan w:val="2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9488B" w:rsidRPr="006607EC" w:rsidTr="001A3358">
        <w:trPr>
          <w:cantSplit/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1A335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CI) </w:t>
            </w:r>
            <w:r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CI) </w:t>
            </w:r>
            <w:r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CI) </w:t>
            </w:r>
            <w:r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I²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</w:tr>
      <w:tr w:rsidR="00EC768D" w:rsidRPr="006607EC" w:rsidTr="001A3358">
        <w:trPr>
          <w:cantSplit/>
          <w:trHeight w:val="120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C768D" w:rsidRPr="006607EC" w:rsidTr="001A3358">
        <w:trPr>
          <w:cantSplit/>
          <w:trHeight w:val="147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&lt; 20 </w:t>
            </w:r>
          </w:p>
        </w:tc>
        <w:tc>
          <w:tcPr>
            <w:tcW w:w="0" w:type="auto"/>
          </w:tcPr>
          <w:p w:rsidR="00EC768D" w:rsidRPr="006607EC" w:rsidRDefault="00EC768D" w:rsidP="006A43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1.1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2.1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55493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4 (0.5</w:t>
            </w:r>
            <w:r w:rsidR="00554935" w:rsidRPr="006607E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2.2</w:t>
            </w:r>
            <w:r w:rsidR="00554935"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721B2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721B2F" w:rsidRPr="006607EC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721B2F" w:rsidRPr="006607EC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554935" w:rsidRPr="006607E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721B2F" w:rsidRPr="006607EC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721B2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721B2F" w:rsidRPr="006607EC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721B2F" w:rsidRPr="006607EC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721B2F" w:rsidRPr="006607EC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EC768D" w:rsidRPr="006607EC" w:rsidRDefault="00EC768D" w:rsidP="00721B2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721B2F" w:rsidRPr="006607EC">
              <w:rPr>
                <w:rFonts w:ascii="Arial" w:hAnsi="Arial" w:cs="Arial"/>
                <w:sz w:val="20"/>
                <w:szCs w:val="20"/>
                <w:lang w:val="en-GB"/>
              </w:rPr>
              <w:t>955</w:t>
            </w:r>
          </w:p>
        </w:tc>
      </w:tr>
      <w:tr w:rsidR="00EC768D" w:rsidRPr="006607EC" w:rsidTr="001A3358">
        <w:trPr>
          <w:cantSplit/>
          <w:trHeight w:val="167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20 - &lt; 25 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C768D" w:rsidRPr="006607EC" w:rsidTr="001A3358">
        <w:trPr>
          <w:cantSplit/>
          <w:trHeight w:val="83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5 - &lt; 30</w:t>
            </w:r>
          </w:p>
        </w:tc>
        <w:tc>
          <w:tcPr>
            <w:tcW w:w="0" w:type="auto"/>
          </w:tcPr>
          <w:p w:rsidR="00EC768D" w:rsidRPr="006607EC" w:rsidRDefault="006A43D1" w:rsidP="006A43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7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8074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7 (0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8074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8074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554935"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807406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EC768D" w:rsidRPr="006607EC" w:rsidRDefault="00EC768D" w:rsidP="0080740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07406" w:rsidRPr="006607EC">
              <w:rPr>
                <w:rFonts w:ascii="Arial" w:hAnsi="Arial" w:cs="Arial"/>
                <w:sz w:val="20"/>
                <w:szCs w:val="20"/>
                <w:lang w:val="en-GB"/>
              </w:rPr>
              <w:t>708</w:t>
            </w:r>
          </w:p>
        </w:tc>
      </w:tr>
      <w:tr w:rsidR="00EC768D" w:rsidRPr="006607EC" w:rsidTr="001A3358">
        <w:trPr>
          <w:cantSplit/>
          <w:trHeight w:val="255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0 - &lt; 35</w:t>
            </w:r>
          </w:p>
        </w:tc>
        <w:tc>
          <w:tcPr>
            <w:tcW w:w="0" w:type="auto"/>
          </w:tcPr>
          <w:p w:rsidR="00EC768D" w:rsidRPr="006607EC" w:rsidRDefault="006A43D1" w:rsidP="006A43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5A19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5A1956" w:rsidRPr="006607EC">
              <w:rPr>
                <w:rFonts w:ascii="Arial" w:hAnsi="Arial" w:cs="Arial"/>
                <w:sz w:val="20"/>
                <w:szCs w:val="20"/>
                <w:lang w:val="en-GB"/>
              </w:rPr>
              <w:t>92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5A1956" w:rsidRPr="006607EC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5A1956"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5A1956" w:rsidRPr="006607EC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5A1956" w:rsidP="005A19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5A1956" w:rsidP="005A19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5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5A1956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EC768D" w:rsidRPr="006607EC" w:rsidRDefault="00EC768D" w:rsidP="005A195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5A1956" w:rsidRPr="006607EC">
              <w:rPr>
                <w:rFonts w:ascii="Arial" w:hAnsi="Arial" w:cs="Arial"/>
                <w:sz w:val="20"/>
                <w:szCs w:val="20"/>
                <w:lang w:val="en-GB"/>
              </w:rPr>
              <w:t>436</w:t>
            </w:r>
          </w:p>
        </w:tc>
      </w:tr>
      <w:tr w:rsidR="00EC768D" w:rsidRPr="006607EC" w:rsidTr="001A3358">
        <w:trPr>
          <w:cantSplit/>
          <w:trHeight w:val="270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≥ 35</w:t>
            </w:r>
          </w:p>
        </w:tc>
        <w:tc>
          <w:tcPr>
            <w:tcW w:w="0" w:type="auto"/>
          </w:tcPr>
          <w:p w:rsidR="00EC768D" w:rsidRPr="006607EC" w:rsidRDefault="006A43D1" w:rsidP="006A43D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0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5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85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74741" w:rsidP="00E7474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8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0" w:type="auto"/>
          </w:tcPr>
          <w:p w:rsidR="00EC768D" w:rsidRPr="006607EC" w:rsidRDefault="00E74741" w:rsidP="00E7474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88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1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0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A97600" w:rsidP="00A9760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53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6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.0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="00EC76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A97600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0" w:type="auto"/>
          </w:tcPr>
          <w:p w:rsidR="00EC768D" w:rsidRPr="006607EC" w:rsidRDefault="00EC768D" w:rsidP="00A9760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A97600" w:rsidRPr="006607EC">
              <w:rPr>
                <w:rFonts w:ascii="Arial" w:hAnsi="Arial" w:cs="Arial"/>
                <w:sz w:val="20"/>
                <w:szCs w:val="20"/>
                <w:lang w:val="en-GB"/>
              </w:rPr>
              <w:t>128</w:t>
            </w:r>
          </w:p>
        </w:tc>
      </w:tr>
      <w:tr w:rsidR="00EC768D" w:rsidRPr="006607EC" w:rsidTr="001A3358">
        <w:trPr>
          <w:cantSplit/>
          <w:trHeight w:val="70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DL cholesterol (mg/</w:t>
            </w:r>
            <w:proofErr w:type="spellStart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C768D" w:rsidRPr="006607EC" w:rsidTr="001A3358">
        <w:trPr>
          <w:cantSplit/>
          <w:trHeight w:val="240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&lt; 40</w:t>
            </w:r>
          </w:p>
        </w:tc>
        <w:tc>
          <w:tcPr>
            <w:tcW w:w="0" w:type="auto"/>
          </w:tcPr>
          <w:p w:rsidR="00EC768D" w:rsidRPr="006607EC" w:rsidRDefault="00EC768D" w:rsidP="006A43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205B9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</w:t>
            </w:r>
            <w:r w:rsidR="00205B9E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80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0.6</w:t>
            </w:r>
            <w:r w:rsidR="00205B9E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; 0.9</w:t>
            </w:r>
            <w:r w:rsidR="00205B9E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9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EC768D" w:rsidP="00205B9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05B9E" w:rsidRPr="006607EC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205B9E" w:rsidRPr="006607EC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205B9E" w:rsidRPr="006607EC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205B9E" w:rsidP="00205B9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; 1.3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EC768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EC768D" w:rsidRPr="006607EC" w:rsidRDefault="00205B9E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</w:tcPr>
          <w:p w:rsidR="00EC768D" w:rsidRPr="006607EC" w:rsidRDefault="00EC768D" w:rsidP="00205B9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205B9E" w:rsidRPr="006607EC">
              <w:rPr>
                <w:rFonts w:ascii="Arial" w:hAnsi="Arial" w:cs="Arial"/>
                <w:sz w:val="20"/>
                <w:szCs w:val="20"/>
                <w:lang w:val="en-GB"/>
              </w:rPr>
              <w:t>051</w:t>
            </w:r>
          </w:p>
        </w:tc>
      </w:tr>
      <w:tr w:rsidR="00EC768D" w:rsidRPr="006607EC" w:rsidTr="00EC768D">
        <w:trPr>
          <w:cantSplit/>
          <w:trHeight w:val="135"/>
        </w:trPr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40 - &lt;80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C768D" w:rsidRPr="006607EC" w:rsidTr="00EC768D">
        <w:trPr>
          <w:cantSplit/>
          <w:trHeight w:val="180"/>
        </w:trPr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≥ 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6A43D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6A43D1" w:rsidRPr="006607EC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8 (0.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7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4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09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1A3358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C768D" w:rsidRPr="006607EC" w:rsidRDefault="00EC768D" w:rsidP="001A335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1A3358" w:rsidRPr="006607EC">
              <w:rPr>
                <w:rFonts w:ascii="Arial" w:hAnsi="Arial" w:cs="Arial"/>
                <w:sz w:val="20"/>
                <w:szCs w:val="20"/>
                <w:lang w:val="en-GB"/>
              </w:rPr>
              <w:t>303</w:t>
            </w:r>
          </w:p>
        </w:tc>
      </w:tr>
    </w:tbl>
    <w:p w:rsidR="003C2760" w:rsidRPr="006607EC" w:rsidRDefault="003C2760" w:rsidP="003C2760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3C2760" w:rsidRPr="006607EC" w:rsidRDefault="003C2760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t>Bold printed: Statistical significant (P&lt;0.05)</w:t>
      </w:r>
    </w:p>
    <w:p w:rsidR="003C2760" w:rsidRPr="006607EC" w:rsidRDefault="003C2760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t xml:space="preserve">Abbreviations: </w:t>
      </w:r>
      <w:r w:rsidR="00C56BB5" w:rsidRPr="006607EC">
        <w:rPr>
          <w:rFonts w:ascii="Arial" w:hAnsi="Arial" w:cs="Arial"/>
          <w:sz w:val="20"/>
          <w:szCs w:val="20"/>
          <w:lang w:val="en-GB"/>
        </w:rPr>
        <w:t xml:space="preserve">95%CI: 95% confidence interval; </w:t>
      </w:r>
      <w:r w:rsidRPr="006607EC">
        <w:rPr>
          <w:rFonts w:ascii="Arial" w:hAnsi="Arial" w:cs="Arial"/>
          <w:sz w:val="20"/>
          <w:szCs w:val="20"/>
          <w:lang w:val="en-GB"/>
        </w:rPr>
        <w:t>BMI, body mass index; HDL, high-density lipoprotein</w:t>
      </w:r>
      <w:r w:rsidR="00C56BB5" w:rsidRPr="006607EC">
        <w:rPr>
          <w:rFonts w:ascii="Arial" w:hAnsi="Arial" w:cs="Arial"/>
          <w:sz w:val="20"/>
          <w:szCs w:val="20"/>
          <w:lang w:val="en-GB"/>
        </w:rPr>
        <w:t>; OR, odds ratio</w:t>
      </w:r>
      <w:r w:rsidRPr="006607EC">
        <w:rPr>
          <w:rFonts w:ascii="Arial" w:hAnsi="Arial" w:cs="Arial"/>
          <w:sz w:val="20"/>
          <w:szCs w:val="20"/>
          <w:lang w:val="en-GB"/>
        </w:rPr>
        <w:t>.</w:t>
      </w:r>
    </w:p>
    <w:p w:rsidR="00F9488B" w:rsidRPr="006607EC" w:rsidRDefault="003C2760" w:rsidP="00F9488B">
      <w:pPr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spellStart"/>
      <w:proofErr w:type="gramStart"/>
      <w:r w:rsidRPr="006607EC">
        <w:rPr>
          <w:rFonts w:ascii="Arial" w:eastAsia="TimesLTStd-Roman" w:hAnsi="Arial" w:cs="Arial"/>
          <w:sz w:val="20"/>
          <w:szCs w:val="20"/>
          <w:vertAlign w:val="superscript"/>
          <w:lang w:eastAsia="en-US"/>
        </w:rPr>
        <w:t>a</w:t>
      </w:r>
      <w:proofErr w:type="spellEnd"/>
      <w:proofErr w:type="gramEnd"/>
      <w:r w:rsidR="00554935"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Excluding HAPIEE LT Cases for BMI</w:t>
      </w:r>
      <w:r w:rsidR="00721B2F"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that had very strong excess risk for low BMI and reduced risk for high BMI</w:t>
      </w:r>
      <w:r w:rsidR="00554935" w:rsidRPr="006607EC">
        <w:rPr>
          <w:rFonts w:ascii="Arial" w:eastAsia="TimesLTStd-Roman" w:hAnsi="Arial" w:cs="Arial"/>
          <w:sz w:val="20"/>
          <w:szCs w:val="20"/>
          <w:lang w:eastAsia="en-US"/>
        </w:rPr>
        <w:t>.</w:t>
      </w:r>
    </w:p>
    <w:p w:rsidR="00F9488B" w:rsidRPr="006607EC" w:rsidRDefault="00F9488B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ligible controls of HAPIEE PL, CZ and LT.</w:t>
      </w:r>
    </w:p>
    <w:p w:rsidR="00F9488B" w:rsidRPr="006607EC" w:rsidRDefault="00F9488B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cases of HAPIEE PL, CZ and LT.</w:t>
      </w:r>
    </w:p>
    <w:p w:rsidR="00F9488B" w:rsidRPr="006607EC" w:rsidRDefault="00F9488B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STHER, eligible controls of HAPIEE PL, CZ and LT and cases of HAPIEE PL, CZ and LT.</w:t>
      </w:r>
    </w:p>
    <w:p w:rsidR="004D6F6E" w:rsidRPr="006607EC" w:rsidRDefault="004D6F6E" w:rsidP="00EC768D">
      <w:pPr>
        <w:spacing w:after="200" w:line="276" w:lineRule="auto"/>
        <w:rPr>
          <w:rFonts w:ascii="Arial" w:eastAsia="TimesLTStd-Roman" w:hAnsi="Arial" w:cs="Arial"/>
          <w:sz w:val="20"/>
          <w:szCs w:val="20"/>
          <w:lang w:val="en-GB" w:eastAsia="en-US"/>
        </w:rPr>
      </w:pPr>
    </w:p>
    <w:p w:rsidR="004D6F6E" w:rsidRPr="006607EC" w:rsidRDefault="004D6F6E" w:rsidP="00EC768D">
      <w:pPr>
        <w:spacing w:after="200" w:line="276" w:lineRule="auto"/>
        <w:rPr>
          <w:rFonts w:ascii="Arial" w:eastAsia="TimesLTStd-Roman" w:hAnsi="Arial" w:cs="Arial"/>
          <w:sz w:val="20"/>
          <w:szCs w:val="20"/>
          <w:lang w:eastAsia="en-US"/>
        </w:rPr>
      </w:pPr>
      <w:r w:rsidRPr="006607EC">
        <w:rPr>
          <w:rFonts w:ascii="Arial" w:eastAsia="TimesLTStd-Roman" w:hAnsi="Arial" w:cs="Arial"/>
          <w:sz w:val="20"/>
          <w:szCs w:val="20"/>
          <w:lang w:eastAsia="en-US"/>
        </w:rPr>
        <w:br w:type="page"/>
      </w:r>
    </w:p>
    <w:p w:rsidR="004D6F6E" w:rsidRPr="006607EC" w:rsidRDefault="004D6F6E" w:rsidP="004D6F6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6607EC">
        <w:rPr>
          <w:rFonts w:ascii="Arial" w:hAnsi="Arial" w:cs="Arial"/>
          <w:b/>
          <w:sz w:val="22"/>
          <w:szCs w:val="22"/>
          <w:lang w:val="en-GB"/>
        </w:rPr>
        <w:lastRenderedPageBreak/>
        <w:t xml:space="preserve">Suppl. Table </w:t>
      </w:r>
      <w:r w:rsidR="002771E0" w:rsidRPr="006607EC">
        <w:rPr>
          <w:rFonts w:ascii="Arial" w:hAnsi="Arial" w:cs="Arial"/>
          <w:b/>
          <w:sz w:val="22"/>
          <w:szCs w:val="22"/>
          <w:lang w:val="en-GB"/>
        </w:rPr>
        <w:t>S</w:t>
      </w:r>
      <w:r w:rsidR="00D46178" w:rsidRPr="006607EC">
        <w:rPr>
          <w:rFonts w:ascii="Arial" w:hAnsi="Arial" w:cs="Arial"/>
          <w:b/>
          <w:sz w:val="22"/>
          <w:szCs w:val="22"/>
          <w:lang w:val="en-GB"/>
        </w:rPr>
        <w:t>5</w:t>
      </w:r>
      <w:r w:rsidRPr="006607EC">
        <w:rPr>
          <w:rFonts w:ascii="Arial" w:hAnsi="Arial" w:cs="Arial"/>
          <w:sz w:val="22"/>
          <w:szCs w:val="22"/>
          <w:lang w:val="en-GB"/>
        </w:rPr>
        <w:t xml:space="preserve"> – Cross-sectional </w:t>
      </w:r>
      <w:r w:rsidR="00C37F9C" w:rsidRPr="006607EC">
        <w:rPr>
          <w:rFonts w:ascii="Arial" w:hAnsi="Arial" w:cs="Arial"/>
          <w:sz w:val="22"/>
          <w:szCs w:val="22"/>
          <w:lang w:val="en-GB"/>
        </w:rPr>
        <w:t>association of education with</w:t>
      </w:r>
      <w:r w:rsidRPr="006607EC">
        <w:rPr>
          <w:rFonts w:ascii="Arial" w:hAnsi="Arial" w:cs="Arial"/>
          <w:sz w:val="22"/>
          <w:szCs w:val="22"/>
          <w:lang w:val="en-GB"/>
        </w:rPr>
        <w:t xml:space="preserve"> high oxidative stress levels </w:t>
      </w:r>
      <w:r w:rsidR="00842863" w:rsidRPr="006607EC">
        <w:rPr>
          <w:rFonts w:ascii="Arial" w:hAnsi="Arial" w:cs="Arial"/>
          <w:sz w:val="22"/>
          <w:szCs w:val="22"/>
          <w:lang w:val="en-GB"/>
        </w:rPr>
        <w:t>d</w:t>
      </w:r>
      <w:r w:rsidRPr="006607EC">
        <w:rPr>
          <w:rFonts w:ascii="Arial" w:hAnsi="Arial" w:cs="Arial"/>
          <w:sz w:val="22"/>
          <w:szCs w:val="22"/>
          <w:lang w:val="en-GB"/>
        </w:rPr>
        <w:t xml:space="preserve">efined </w:t>
      </w:r>
      <w:r w:rsidR="00842863" w:rsidRPr="006607EC">
        <w:rPr>
          <w:rFonts w:ascii="Arial" w:hAnsi="Arial" w:cs="Arial"/>
          <w:sz w:val="22"/>
          <w:szCs w:val="22"/>
          <w:lang w:val="en-GB"/>
        </w:rPr>
        <w:t>by</w:t>
      </w:r>
      <w:r w:rsidRPr="006607EC">
        <w:rPr>
          <w:rFonts w:ascii="Arial" w:hAnsi="Arial" w:cs="Arial"/>
          <w:sz w:val="22"/>
          <w:szCs w:val="22"/>
          <w:lang w:val="en-GB"/>
        </w:rPr>
        <w:t xml:space="preserve"> lowest quartile of TTL</w:t>
      </w:r>
      <w:r w:rsidR="00C56BB5" w:rsidRPr="006607EC">
        <w:rPr>
          <w:rFonts w:ascii="Arial" w:hAnsi="Arial" w:cs="Arial"/>
          <w:sz w:val="22"/>
          <w:szCs w:val="22"/>
          <w:lang w:val="en-GB"/>
        </w:rPr>
        <w:t xml:space="preserve"> </w:t>
      </w:r>
      <w:r w:rsidR="00C56BB5" w:rsidRPr="006607EC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="00C37F9C" w:rsidRPr="006607EC">
        <w:rPr>
          <w:rFonts w:ascii="Arial" w:hAnsi="Arial" w:cs="Arial"/>
          <w:sz w:val="22"/>
          <w:szCs w:val="22"/>
          <w:lang w:val="en-GB"/>
        </w:rPr>
        <w:t>, a</w:t>
      </w:r>
      <w:r w:rsidR="0075410B" w:rsidRPr="006607EC">
        <w:rPr>
          <w:rFonts w:ascii="Arial" w:hAnsi="Arial" w:cs="Arial"/>
          <w:sz w:val="22"/>
          <w:szCs w:val="22"/>
          <w:lang w:val="en-GB"/>
        </w:rPr>
        <w:t>djusted for age and sex</w:t>
      </w:r>
    </w:p>
    <w:p w:rsidR="004D6F6E" w:rsidRPr="006607EC" w:rsidRDefault="004D6F6E" w:rsidP="004D6F6E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tblInd w:w="108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126"/>
        <w:gridCol w:w="1582"/>
        <w:gridCol w:w="1803"/>
        <w:gridCol w:w="1582"/>
        <w:gridCol w:w="1582"/>
        <w:gridCol w:w="656"/>
        <w:gridCol w:w="792"/>
      </w:tblGrid>
      <w:tr w:rsidR="004D6F6E" w:rsidRPr="006607EC" w:rsidTr="00D72AD5">
        <w:trPr>
          <w:cantSplit/>
          <w:trHeight w:val="229"/>
        </w:trPr>
        <w:tc>
          <w:tcPr>
            <w:tcW w:w="0" w:type="auto"/>
            <w:tcBorders>
              <w:top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selin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ES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</w:rPr>
              <w:t xml:space="preserve">HAPIE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</w:rPr>
              <w:t xml:space="preserve">HAPIE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D6F6E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ooled</w:t>
            </w:r>
            <w:r w:rsidR="004D6F6E" w:rsidRPr="006607EC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4D6F6E" w:rsidRPr="006607EC" w:rsidTr="00D72AD5">
        <w:trPr>
          <w:cantSplit/>
          <w:trHeight w:val="244"/>
        </w:trPr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Eligible contro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Cases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4D6F6E" w:rsidRPr="006607EC" w:rsidTr="00D72AD5">
        <w:trPr>
          <w:cantSplit/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ample siz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,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,5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4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0,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eterogeneity</w:t>
            </w:r>
          </w:p>
        </w:tc>
      </w:tr>
      <w:tr w:rsidR="004D6F6E" w:rsidRPr="006607EC" w:rsidTr="00D72AD5">
        <w:trPr>
          <w:cantSplit/>
          <w:trHeight w:val="70"/>
        </w:trPr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igh oxidative stress</w:t>
            </w: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007 (25%)</w:t>
            </w: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141 (25%)</w:t>
            </w: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29 (30%)</w:t>
            </w: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,577 (26%)</w:t>
            </w:r>
          </w:p>
        </w:tc>
        <w:tc>
          <w:tcPr>
            <w:tcW w:w="0" w:type="auto"/>
            <w:gridSpan w:val="2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F9488B" w:rsidRPr="006607EC" w:rsidTr="00D72AD5">
        <w:trPr>
          <w:cantSplit/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CI) </w:t>
            </w:r>
            <w:r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CI) </w:t>
            </w:r>
            <w:r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(95%CI) </w:t>
            </w:r>
            <w:r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I²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488B" w:rsidRPr="006607EC" w:rsidRDefault="00F9488B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</w:p>
        </w:tc>
      </w:tr>
      <w:tr w:rsidR="004D6F6E" w:rsidRPr="006607EC" w:rsidTr="00D72AD5">
        <w:trPr>
          <w:cantSplit/>
          <w:trHeight w:val="80"/>
        </w:trPr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D6F6E" w:rsidRPr="006607EC" w:rsidTr="00D72AD5">
        <w:trPr>
          <w:cantSplit/>
          <w:trHeight w:val="77"/>
        </w:trPr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0" w:type="auto"/>
          </w:tcPr>
          <w:p w:rsidR="004D6F6E" w:rsidRPr="006607EC" w:rsidRDefault="004D6F6E" w:rsidP="0081034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4D6F6E" w:rsidRPr="006607EC" w:rsidRDefault="004D6F6E" w:rsidP="0081034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1.99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4D6F6E" w:rsidRPr="006607EC" w:rsidRDefault="004D6F6E" w:rsidP="0081034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5 (0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4D6F6E" w:rsidRPr="006607EC" w:rsidRDefault="004D6F6E" w:rsidP="0081034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3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4D6F6E" w:rsidRPr="006607EC" w:rsidRDefault="00810345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1</w:t>
            </w:r>
          </w:p>
        </w:tc>
      </w:tr>
      <w:tr w:rsidR="004D6F6E" w:rsidRPr="006607EC" w:rsidTr="004D6F6E">
        <w:trPr>
          <w:cantSplit/>
          <w:trHeight w:val="132"/>
        </w:trPr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0" w:type="auto"/>
          </w:tcPr>
          <w:p w:rsidR="004D6F6E" w:rsidRPr="006607EC" w:rsidRDefault="004D6F6E" w:rsidP="0081034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 (0.7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; 1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4D6F6E" w:rsidRPr="006607EC" w:rsidRDefault="004D6F6E" w:rsidP="0081034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03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4D6F6E" w:rsidRPr="006607EC" w:rsidRDefault="00810345" w:rsidP="0081034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  <w:r w:rsidR="004D6F6E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 w:rsidR="004D6F6E" w:rsidRPr="006607EC">
              <w:rPr>
                <w:rFonts w:ascii="Arial" w:hAnsi="Arial" w:cs="Arial"/>
                <w:sz w:val="20"/>
                <w:szCs w:val="20"/>
                <w:lang w:val="en-GB"/>
              </w:rPr>
              <w:t>; 1.11)</w:t>
            </w:r>
          </w:p>
        </w:tc>
        <w:tc>
          <w:tcPr>
            <w:tcW w:w="0" w:type="auto"/>
          </w:tcPr>
          <w:p w:rsidR="004D6F6E" w:rsidRPr="006607EC" w:rsidRDefault="004D6F6E" w:rsidP="0081034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(0.7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02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4D6F6E" w:rsidRPr="006607EC" w:rsidRDefault="004D6F6E" w:rsidP="0081034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810345" w:rsidRPr="006607EC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</w:tr>
      <w:tr w:rsidR="004D6F6E" w:rsidRPr="006607EC" w:rsidTr="004D6F6E">
        <w:trPr>
          <w:cantSplit/>
          <w:trHeight w:val="164"/>
        </w:trPr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6F6E" w:rsidRPr="006607EC" w:rsidRDefault="004D6F6E" w:rsidP="00D72AD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4D6F6E" w:rsidRPr="006607EC" w:rsidRDefault="004D6F6E" w:rsidP="004D6F6E">
      <w:pPr>
        <w:rPr>
          <w:sz w:val="4"/>
          <w:szCs w:val="4"/>
          <w:lang w:val="en-GB"/>
        </w:rPr>
      </w:pPr>
    </w:p>
    <w:p w:rsidR="004D6F6E" w:rsidRPr="006607EC" w:rsidRDefault="004D6F6E" w:rsidP="004D6F6E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4D6F6E" w:rsidRPr="006607EC" w:rsidRDefault="004D6F6E" w:rsidP="004D6F6E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4D6F6E" w:rsidRPr="006607EC" w:rsidRDefault="004D6F6E" w:rsidP="004D6F6E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4D6F6E" w:rsidRPr="006607EC" w:rsidRDefault="004D6F6E" w:rsidP="004D6F6E">
      <w:pPr>
        <w:spacing w:line="360" w:lineRule="auto"/>
        <w:jc w:val="both"/>
        <w:rPr>
          <w:sz w:val="2"/>
          <w:szCs w:val="2"/>
          <w:lang w:val="en-GB"/>
        </w:rPr>
      </w:pPr>
    </w:p>
    <w:p w:rsidR="004D6F6E" w:rsidRPr="006607EC" w:rsidRDefault="004D6F6E" w:rsidP="004D6F6E">
      <w:pPr>
        <w:rPr>
          <w:sz w:val="4"/>
          <w:szCs w:val="4"/>
          <w:lang w:val="en-GB"/>
        </w:rPr>
      </w:pPr>
    </w:p>
    <w:p w:rsidR="004D6F6E" w:rsidRPr="006607EC" w:rsidRDefault="004D6F6E" w:rsidP="004D6F6E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t xml:space="preserve">Abbreviations: </w:t>
      </w:r>
      <w:r w:rsidR="00C56BB5" w:rsidRPr="006607EC">
        <w:rPr>
          <w:rFonts w:ascii="Arial" w:hAnsi="Arial" w:cs="Arial"/>
          <w:sz w:val="20"/>
          <w:szCs w:val="20"/>
          <w:lang w:val="en-GB"/>
        </w:rPr>
        <w:t xml:space="preserve">95%CI: 95% confidence interval; </w:t>
      </w:r>
      <w:r w:rsidR="00CE76CF" w:rsidRPr="006607EC">
        <w:rPr>
          <w:rFonts w:ascii="Arial" w:hAnsi="Arial" w:cs="Arial"/>
          <w:sz w:val="20"/>
          <w:szCs w:val="20"/>
          <w:lang w:val="en-GB"/>
        </w:rPr>
        <w:t>OR</w:t>
      </w:r>
      <w:r w:rsidR="00C56BB5" w:rsidRPr="006607EC">
        <w:rPr>
          <w:rFonts w:ascii="Arial" w:hAnsi="Arial" w:cs="Arial"/>
          <w:sz w:val="20"/>
          <w:szCs w:val="20"/>
          <w:lang w:val="en-GB"/>
        </w:rPr>
        <w:t>, odds ratio</w:t>
      </w:r>
      <w:r w:rsidRPr="006607EC">
        <w:rPr>
          <w:rFonts w:ascii="Arial" w:hAnsi="Arial" w:cs="Arial"/>
          <w:sz w:val="20"/>
          <w:szCs w:val="20"/>
          <w:lang w:val="en-GB"/>
        </w:rPr>
        <w:t>.</w:t>
      </w:r>
    </w:p>
    <w:p w:rsidR="00C56BB5" w:rsidRPr="006607EC" w:rsidRDefault="00C56BB5" w:rsidP="00C56BB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ESTHER &lt; 281.57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; HAPIEE PL cases and eligible controls &lt; 464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; HAPIEE CZ cases and eligible controls &lt; 371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; HAPIEE LT cases and eligible controls &lt; 283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>.</w:t>
      </w:r>
    </w:p>
    <w:p w:rsidR="00F9488B" w:rsidRPr="006607EC" w:rsidRDefault="00F9488B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ligible controls of HAPIEE PL, CZ and LT.</w:t>
      </w:r>
    </w:p>
    <w:p w:rsidR="00F9488B" w:rsidRPr="006607EC" w:rsidRDefault="00F9488B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cases of HAPIEE PL, CZ and LT.</w:t>
      </w:r>
    </w:p>
    <w:p w:rsidR="00F9488B" w:rsidRPr="006607EC" w:rsidRDefault="00F9488B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STHER, eligible controls of HAPIEE PL, CZ and LT and cases of HAPIEE PL, CZ and LT.</w:t>
      </w:r>
    </w:p>
    <w:p w:rsidR="00F9488B" w:rsidRPr="006607EC" w:rsidRDefault="00F9488B" w:rsidP="00C56BB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763308" w:rsidRPr="006607EC" w:rsidRDefault="00763308" w:rsidP="00763308">
      <w:pPr>
        <w:pStyle w:val="berschrift1"/>
        <w:numPr>
          <w:ilvl w:val="0"/>
          <w:numId w:val="0"/>
        </w:numPr>
        <w:spacing w:before="60"/>
        <w:rPr>
          <w:sz w:val="22"/>
          <w:szCs w:val="22"/>
          <w:lang w:val="en-GB"/>
        </w:rPr>
      </w:pPr>
      <w:r w:rsidRPr="006607EC">
        <w:rPr>
          <w:sz w:val="22"/>
          <w:szCs w:val="22"/>
          <w:lang w:val="en-GB"/>
        </w:rPr>
        <w:br w:type="page"/>
      </w:r>
    </w:p>
    <w:p w:rsidR="00763308" w:rsidRPr="006607EC" w:rsidRDefault="00763308" w:rsidP="00DC5FDB">
      <w:pPr>
        <w:pStyle w:val="berschrift1"/>
        <w:numPr>
          <w:ilvl w:val="0"/>
          <w:numId w:val="0"/>
        </w:numPr>
        <w:spacing w:before="60" w:line="360" w:lineRule="auto"/>
        <w:rPr>
          <w:b w:val="0"/>
          <w:sz w:val="22"/>
          <w:szCs w:val="22"/>
          <w:lang w:val="en-GB"/>
        </w:rPr>
      </w:pPr>
      <w:r w:rsidRPr="006607EC">
        <w:rPr>
          <w:sz w:val="22"/>
          <w:szCs w:val="22"/>
          <w:lang w:val="en-GB"/>
        </w:rPr>
        <w:lastRenderedPageBreak/>
        <w:t xml:space="preserve">Suppl. Table </w:t>
      </w:r>
      <w:r w:rsidR="002771E0" w:rsidRPr="006607EC">
        <w:rPr>
          <w:sz w:val="22"/>
          <w:szCs w:val="22"/>
          <w:lang w:val="en-GB"/>
        </w:rPr>
        <w:t>S</w:t>
      </w:r>
      <w:r w:rsidR="00D46178" w:rsidRPr="006607EC">
        <w:rPr>
          <w:sz w:val="22"/>
          <w:szCs w:val="22"/>
          <w:lang w:val="en-GB"/>
        </w:rPr>
        <w:t>6</w:t>
      </w:r>
      <w:r w:rsidRPr="006607EC">
        <w:rPr>
          <w:b w:val="0"/>
          <w:sz w:val="22"/>
          <w:szCs w:val="22"/>
          <w:lang w:val="en-GB"/>
        </w:rPr>
        <w:t xml:space="preserve"> – Cross-sectional association of sex </w:t>
      </w:r>
      <w:r w:rsidR="00F179CC" w:rsidRPr="006607EC">
        <w:rPr>
          <w:b w:val="0"/>
          <w:sz w:val="22"/>
          <w:szCs w:val="22"/>
          <w:lang w:val="en-GB"/>
        </w:rPr>
        <w:t xml:space="preserve">(male vs. female) </w:t>
      </w:r>
      <w:r w:rsidRPr="006607EC">
        <w:rPr>
          <w:b w:val="0"/>
          <w:sz w:val="22"/>
          <w:szCs w:val="22"/>
          <w:lang w:val="en-GB"/>
        </w:rPr>
        <w:t>with high oxidative stress levels in models with increasing adjustment</w:t>
      </w:r>
    </w:p>
    <w:p w:rsidR="00763308" w:rsidRPr="006607EC" w:rsidRDefault="00763308" w:rsidP="00763308">
      <w:pPr>
        <w:rPr>
          <w:lang w:val="en-GB"/>
        </w:rPr>
      </w:pP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1395"/>
        <w:gridCol w:w="2030"/>
        <w:gridCol w:w="2129"/>
      </w:tblGrid>
      <w:tr w:rsidR="00763308" w:rsidRPr="006607EC" w:rsidTr="00F179CC">
        <w:trPr>
          <w:trHeight w:val="212"/>
        </w:trPr>
        <w:tc>
          <w:tcPr>
            <w:tcW w:w="0" w:type="auto"/>
            <w:tcBorders>
              <w:top w:val="single" w:sz="4" w:space="0" w:color="auto"/>
            </w:tcBorders>
          </w:tcPr>
          <w:p w:rsidR="00763308" w:rsidRPr="006607EC" w:rsidRDefault="00763308" w:rsidP="00763308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763308" w:rsidRPr="006607EC" w:rsidRDefault="00763308" w:rsidP="00763308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efinition of high oxidative stress by 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D-ROM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63308" w:rsidRPr="006607EC" w:rsidRDefault="00763308" w:rsidP="00763308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Definition of high oxidative stress by 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TTL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63308" w:rsidRPr="006607EC" w:rsidTr="00F179C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63308" w:rsidRPr="006607EC" w:rsidRDefault="00763308" w:rsidP="00D72AD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308" w:rsidRPr="006607EC" w:rsidRDefault="00763308" w:rsidP="0076330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R (95%CI)</w:t>
            </w:r>
            <w:r w:rsidR="00F9488B" w:rsidRPr="006607E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63308" w:rsidRPr="006607EC" w:rsidRDefault="00763308" w:rsidP="007633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R (95%CI)</w:t>
            </w:r>
            <w:r w:rsidR="00F9488B" w:rsidRPr="006607E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763308" w:rsidRPr="006607EC" w:rsidTr="00F179CC">
        <w:tc>
          <w:tcPr>
            <w:tcW w:w="0" w:type="auto"/>
            <w:tcBorders>
              <w:top w:val="single" w:sz="4" w:space="0" w:color="auto"/>
            </w:tcBorders>
          </w:tcPr>
          <w:p w:rsidR="00763308" w:rsidRPr="006607EC" w:rsidRDefault="0049249D" w:rsidP="00763308">
            <w:pPr>
              <w:spacing w:before="6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Age-</w:t>
            </w:r>
            <w:r w:rsidR="00763308" w:rsidRPr="006607EC">
              <w:rPr>
                <w:rFonts w:ascii="Arial" w:eastAsia="Times New Roman" w:hAnsi="Arial" w:cs="Arial"/>
                <w:sz w:val="20"/>
                <w:szCs w:val="20"/>
              </w:rPr>
              <w:t>adjusted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763308" w:rsidRPr="006607EC" w:rsidRDefault="00447EF5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22 (0.18; 0.27)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763308" w:rsidRPr="006607EC" w:rsidRDefault="00DF2CCD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0.67 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763308" w:rsidRPr="006607EC" w:rsidTr="00F179CC">
        <w:trPr>
          <w:trHeight w:val="145"/>
        </w:trPr>
        <w:tc>
          <w:tcPr>
            <w:tcW w:w="0" w:type="auto"/>
          </w:tcPr>
          <w:p w:rsidR="00763308" w:rsidRPr="006607EC" w:rsidRDefault="00763308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4265D2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30" w:type="dxa"/>
          </w:tcPr>
          <w:p w:rsidR="00763308" w:rsidRPr="006607EC" w:rsidRDefault="003B1C67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0.20 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763308" w:rsidRPr="006607EC" w:rsidRDefault="00DF2CCD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0.68 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763308" w:rsidRPr="006607EC" w:rsidTr="00F179CC">
        <w:trPr>
          <w:trHeight w:val="150"/>
        </w:trPr>
        <w:tc>
          <w:tcPr>
            <w:tcW w:w="0" w:type="auto"/>
          </w:tcPr>
          <w:p w:rsidR="00763308" w:rsidRPr="006607EC" w:rsidRDefault="00763308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4265D2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30" w:type="dxa"/>
          </w:tcPr>
          <w:p w:rsidR="00763308" w:rsidRPr="006607EC" w:rsidRDefault="003B1C67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0.20 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763308" w:rsidRPr="006607EC" w:rsidRDefault="00DF2CCD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0.67 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763308" w:rsidRPr="006607EC" w:rsidTr="00F179CC">
        <w:trPr>
          <w:trHeight w:val="70"/>
        </w:trPr>
        <w:tc>
          <w:tcPr>
            <w:tcW w:w="0" w:type="auto"/>
          </w:tcPr>
          <w:p w:rsidR="00763308" w:rsidRPr="006607EC" w:rsidRDefault="00763308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4265D2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30" w:type="dxa"/>
          </w:tcPr>
          <w:p w:rsidR="00763308" w:rsidRPr="006607EC" w:rsidRDefault="003B1C67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0.19 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:rsidR="00763308" w:rsidRPr="006607EC" w:rsidRDefault="00DF2CCD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0.68 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; </w:t>
            </w: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0.77</w:t>
            </w:r>
            <w:r w:rsidR="00447EF5" w:rsidRPr="006607E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763308" w:rsidRPr="006607EC" w:rsidTr="00F179CC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:rsidR="00763308" w:rsidRPr="006607EC" w:rsidRDefault="00763308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4265D2" w:rsidRPr="006607E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C46B1" w:rsidRPr="006607E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763308" w:rsidRPr="006607EC" w:rsidRDefault="00F179CC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18 (0.15; 0.22)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763308" w:rsidRPr="006607EC" w:rsidRDefault="00F179CC" w:rsidP="00D72AD5">
            <w:pPr>
              <w:spacing w:before="6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9 (0.61; 0.77)</w:t>
            </w:r>
          </w:p>
        </w:tc>
      </w:tr>
    </w:tbl>
    <w:p w:rsidR="004D6F6E" w:rsidRPr="006607EC" w:rsidRDefault="004D6F6E" w:rsidP="004265D2">
      <w:pPr>
        <w:rPr>
          <w:rFonts w:ascii="Arial" w:hAnsi="Arial" w:cs="Arial"/>
          <w:b/>
          <w:sz w:val="20"/>
          <w:szCs w:val="20"/>
          <w:lang w:val="en-GB"/>
        </w:rPr>
      </w:pPr>
    </w:p>
    <w:p w:rsidR="004C46B1" w:rsidRPr="006607EC" w:rsidRDefault="004C46B1" w:rsidP="004265D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D-ROM </w:t>
      </w:r>
      <w:r w:rsidR="00FE65D3" w:rsidRPr="006607EC">
        <w:rPr>
          <w:rFonts w:ascii="Arial" w:hAnsi="Arial" w:cs="Arial"/>
          <w:sz w:val="20"/>
          <w:szCs w:val="20"/>
          <w:lang w:val="en-GB"/>
        </w:rPr>
        <w:t>levels &gt;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 400 </w:t>
      </w:r>
      <w:r w:rsidR="00797F3F" w:rsidRPr="006607EC">
        <w:rPr>
          <w:rFonts w:ascii="Arial" w:hAnsi="Arial" w:cs="Arial"/>
          <w:sz w:val="20"/>
          <w:szCs w:val="20"/>
          <w:lang w:val="en-GB"/>
        </w:rPr>
        <w:t>Carr U</w:t>
      </w:r>
    </w:p>
    <w:p w:rsidR="004C46B1" w:rsidRPr="006607EC" w:rsidRDefault="004C46B1" w:rsidP="004265D2">
      <w:pPr>
        <w:spacing w:line="36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ESTHER &lt; 281.57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; HAPIEE PL cases and eligible controls &lt; 464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; HAPIEE CZ cases and eligible controls &lt; 371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; HAPIEE LT cases and eligible controls &lt; 283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>.</w:t>
      </w:r>
    </w:p>
    <w:p w:rsidR="004265D2" w:rsidRPr="006607EC" w:rsidRDefault="004C46B1" w:rsidP="004265D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gramEnd"/>
      <w:r w:rsidR="004265D2" w:rsidRPr="006607EC">
        <w:rPr>
          <w:rFonts w:ascii="Arial" w:hAnsi="Arial" w:cs="Arial"/>
          <w:sz w:val="20"/>
          <w:szCs w:val="20"/>
          <w:lang w:val="en-GB"/>
        </w:rPr>
        <w:t xml:space="preserve"> Adjusted for age, sex (matched for HAPIEE), education, BMI, smoking, alcohol consumption and vigorous physical activity.</w:t>
      </w:r>
    </w:p>
    <w:p w:rsidR="00F9488B" w:rsidRPr="006607EC" w:rsidRDefault="004C46B1" w:rsidP="00F9488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proofErr w:type="gramEnd"/>
      <w:r w:rsidR="00F9488B"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STHER, eligible controls of HAPIEE PL, CZ and LT and cases of HAPIEE PL, CZ and LT.</w:t>
      </w:r>
    </w:p>
    <w:p w:rsidR="004265D2" w:rsidRPr="006607EC" w:rsidRDefault="004C46B1" w:rsidP="004265D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e</w:t>
      </w:r>
      <w:proofErr w:type="gramEnd"/>
      <w:r w:rsidR="004265D2" w:rsidRPr="006607EC">
        <w:rPr>
          <w:rFonts w:ascii="Arial" w:hAnsi="Arial" w:cs="Arial"/>
          <w:sz w:val="20"/>
          <w:szCs w:val="20"/>
          <w:lang w:val="en-GB"/>
        </w:rPr>
        <w:t xml:space="preserve"> Adjusted for variable of model 1 plus total cholesterol and HDL cholesterol.</w:t>
      </w:r>
    </w:p>
    <w:p w:rsidR="004265D2" w:rsidRPr="006607EC" w:rsidRDefault="004C46B1" w:rsidP="004265D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f</w:t>
      </w:r>
      <w:proofErr w:type="gramEnd"/>
      <w:r w:rsidR="004265D2" w:rsidRPr="006607EC">
        <w:rPr>
          <w:rFonts w:ascii="Arial" w:hAnsi="Arial" w:cs="Arial"/>
          <w:sz w:val="20"/>
          <w:szCs w:val="20"/>
          <w:lang w:val="en-GB"/>
        </w:rPr>
        <w:t xml:space="preserve"> Adjusted for variable of model 2 plus renal impairment, history of diabetes, history of myocardial infarction, history of stroke and history of cancer.</w:t>
      </w:r>
    </w:p>
    <w:p w:rsidR="004265D2" w:rsidRPr="006607EC" w:rsidRDefault="004C46B1" w:rsidP="004265D2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g</w:t>
      </w:r>
      <w:proofErr w:type="gramEnd"/>
      <w:r w:rsidR="004265D2" w:rsidRPr="006607EC">
        <w:rPr>
          <w:rFonts w:ascii="Arial" w:hAnsi="Arial" w:cs="Arial"/>
          <w:sz w:val="20"/>
          <w:szCs w:val="20"/>
          <w:lang w:val="en-GB"/>
        </w:rPr>
        <w:t xml:space="preserve"> Adjusted for variable of model 3 plus CRP.</w:t>
      </w:r>
    </w:p>
    <w:p w:rsidR="00842863" w:rsidRPr="006607EC" w:rsidRDefault="00842863" w:rsidP="00842863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  <w:sectPr w:rsidR="00842863" w:rsidRPr="006607EC" w:rsidSect="00225729">
          <w:pgSz w:w="11906" w:h="16838"/>
          <w:pgMar w:top="1134" w:right="567" w:bottom="1134" w:left="567" w:header="709" w:footer="709" w:gutter="0"/>
          <w:cols w:space="708"/>
          <w:docGrid w:linePitch="360"/>
        </w:sectPr>
      </w:pPr>
    </w:p>
    <w:p w:rsidR="004C46B1" w:rsidRPr="006607EC" w:rsidRDefault="004C46B1" w:rsidP="00842863">
      <w:pPr>
        <w:spacing w:after="200"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b/>
          <w:sz w:val="22"/>
          <w:szCs w:val="22"/>
          <w:lang w:val="en-GB"/>
        </w:rPr>
        <w:lastRenderedPageBreak/>
        <w:t>Suppl. Table S7</w:t>
      </w:r>
      <w:r w:rsidRPr="006607EC">
        <w:rPr>
          <w:rFonts w:ascii="Arial" w:hAnsi="Arial" w:cs="Arial"/>
          <w:sz w:val="22"/>
          <w:szCs w:val="22"/>
          <w:lang w:val="en-GB"/>
        </w:rPr>
        <w:t xml:space="preserve"> – Cross-sectional determinants of high oxidative stress levels</w:t>
      </w:r>
      <w:r w:rsidR="003F3F3D" w:rsidRPr="006607EC">
        <w:rPr>
          <w:rFonts w:ascii="Arial" w:hAnsi="Arial" w:cs="Arial"/>
          <w:sz w:val="22"/>
          <w:szCs w:val="22"/>
          <w:lang w:val="en-GB"/>
        </w:rPr>
        <w:t xml:space="preserve"> </w:t>
      </w:r>
      <w:r w:rsidR="00842863" w:rsidRPr="006607EC">
        <w:rPr>
          <w:rFonts w:ascii="Arial" w:hAnsi="Arial" w:cs="Arial"/>
          <w:sz w:val="22"/>
          <w:szCs w:val="22"/>
          <w:lang w:val="en-GB"/>
        </w:rPr>
        <w:t>(</w:t>
      </w:r>
      <w:r w:rsidR="003F3F3D" w:rsidRPr="006607EC">
        <w:rPr>
          <w:rFonts w:ascii="Arial" w:hAnsi="Arial" w:cs="Arial"/>
          <w:sz w:val="22"/>
          <w:szCs w:val="22"/>
          <w:lang w:val="en-GB"/>
        </w:rPr>
        <w:t xml:space="preserve">defined </w:t>
      </w:r>
      <w:r w:rsidR="00842863" w:rsidRPr="006607EC">
        <w:rPr>
          <w:rFonts w:ascii="Arial" w:hAnsi="Arial" w:cs="Arial"/>
          <w:sz w:val="22"/>
          <w:szCs w:val="22"/>
          <w:lang w:val="en-GB"/>
        </w:rPr>
        <w:t xml:space="preserve">by D-ROM </w:t>
      </w:r>
      <w:r w:rsidR="00FE65D3" w:rsidRPr="006607EC">
        <w:rPr>
          <w:rFonts w:ascii="Arial" w:hAnsi="Arial" w:cs="Arial"/>
          <w:sz w:val="22"/>
          <w:szCs w:val="22"/>
          <w:lang w:val="en-GB"/>
        </w:rPr>
        <w:t xml:space="preserve">levels </w:t>
      </w:r>
      <w:r w:rsidR="00842863" w:rsidRPr="006607EC">
        <w:rPr>
          <w:rFonts w:ascii="Arial" w:hAnsi="Arial" w:cs="Arial"/>
          <w:sz w:val="22"/>
          <w:szCs w:val="22"/>
          <w:lang w:val="en-GB"/>
        </w:rPr>
        <w:t xml:space="preserve">&gt; 400 </w:t>
      </w:r>
      <w:r w:rsidR="00797F3F" w:rsidRPr="006607EC">
        <w:rPr>
          <w:rFonts w:ascii="Arial" w:hAnsi="Arial" w:cs="Arial"/>
          <w:sz w:val="22"/>
          <w:szCs w:val="22"/>
          <w:lang w:val="en-GB"/>
        </w:rPr>
        <w:t>Carr U</w:t>
      </w:r>
      <w:r w:rsidR="00842863" w:rsidRPr="006607EC">
        <w:rPr>
          <w:rFonts w:ascii="Arial" w:hAnsi="Arial" w:cs="Arial"/>
          <w:sz w:val="22"/>
          <w:szCs w:val="22"/>
          <w:lang w:val="en-GB"/>
        </w:rPr>
        <w:t xml:space="preserve">, </w:t>
      </w:r>
      <w:r w:rsidR="00B95146" w:rsidRPr="006607EC">
        <w:rPr>
          <w:rFonts w:ascii="Arial" w:hAnsi="Arial" w:cs="Arial"/>
          <w:sz w:val="22"/>
          <w:szCs w:val="22"/>
          <w:lang w:val="en-GB"/>
        </w:rPr>
        <w:t>stratified by sex</w:t>
      </w:r>
    </w:p>
    <w:tbl>
      <w:tblPr>
        <w:tblW w:w="0" w:type="auto"/>
        <w:tblInd w:w="108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327"/>
        <w:gridCol w:w="1704"/>
        <w:gridCol w:w="1816"/>
        <w:gridCol w:w="120"/>
        <w:gridCol w:w="1704"/>
        <w:gridCol w:w="1816"/>
      </w:tblGrid>
      <w:tr w:rsidR="00B95146" w:rsidRPr="006607EC" w:rsidTr="00B95146">
        <w:trPr>
          <w:cantSplit/>
          <w:trHeight w:val="229"/>
        </w:trPr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selin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5146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ES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5146" w:rsidRPr="006607EC" w:rsidRDefault="003F3F3D" w:rsidP="00B9514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APIEE Eligible Controls</w:t>
            </w:r>
          </w:p>
        </w:tc>
      </w:tr>
      <w:tr w:rsidR="00B95146" w:rsidRPr="006607EC" w:rsidTr="00B95146">
        <w:trPr>
          <w:cantSplit/>
          <w:trHeight w:val="244"/>
        </w:trPr>
        <w:tc>
          <w:tcPr>
            <w:tcW w:w="0" w:type="auto"/>
          </w:tcPr>
          <w:p w:rsidR="00B95146" w:rsidRPr="006607EC" w:rsidRDefault="00B95146" w:rsidP="00E279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Men</w:t>
            </w:r>
          </w:p>
        </w:tc>
      </w:tr>
      <w:tr w:rsidR="00B95146" w:rsidRPr="006607EC" w:rsidTr="00B95146">
        <w:trPr>
          <w:cantSplit/>
          <w:trHeight w:val="270"/>
        </w:trPr>
        <w:tc>
          <w:tcPr>
            <w:tcW w:w="0" w:type="auto"/>
          </w:tcPr>
          <w:p w:rsidR="00B95146" w:rsidRPr="006607EC" w:rsidRDefault="00DD2DAE" w:rsidP="00DD2DA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s</w:t>
            </w:r>
            <w:r w:rsidR="00B95146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mple size </w:t>
            </w:r>
          </w:p>
        </w:tc>
        <w:tc>
          <w:tcPr>
            <w:tcW w:w="0" w:type="auto"/>
          </w:tcPr>
          <w:p w:rsidR="00B95146" w:rsidRPr="006607EC" w:rsidRDefault="00B94150" w:rsidP="00B9415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="00B95146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,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33</w:t>
            </w:r>
          </w:p>
        </w:tc>
        <w:tc>
          <w:tcPr>
            <w:tcW w:w="0" w:type="auto"/>
          </w:tcPr>
          <w:p w:rsidR="00B95146" w:rsidRPr="006607EC" w:rsidRDefault="00B94150" w:rsidP="00B9415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B95146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,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622</w:t>
            </w:r>
          </w:p>
        </w:tc>
        <w:tc>
          <w:tcPr>
            <w:tcW w:w="0" w:type="auto"/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95146" w:rsidRPr="006607EC" w:rsidRDefault="00055C0B" w:rsidP="00B9415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537</w:t>
            </w:r>
          </w:p>
        </w:tc>
        <w:tc>
          <w:tcPr>
            <w:tcW w:w="0" w:type="auto"/>
          </w:tcPr>
          <w:p w:rsidR="00B95146" w:rsidRPr="006607EC" w:rsidRDefault="00055C0B" w:rsidP="00B9415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,015</w:t>
            </w:r>
          </w:p>
        </w:tc>
      </w:tr>
      <w:tr w:rsidR="00B95146" w:rsidRPr="006607EC" w:rsidTr="00B95146">
        <w:trPr>
          <w:cantSplit/>
          <w:trHeight w:val="70"/>
        </w:trPr>
        <w:tc>
          <w:tcPr>
            <w:tcW w:w="0" w:type="auto"/>
          </w:tcPr>
          <w:p w:rsidR="00B95146" w:rsidRPr="006607EC" w:rsidRDefault="00B95146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igh oxidative stress</w:t>
            </w:r>
          </w:p>
        </w:tc>
        <w:tc>
          <w:tcPr>
            <w:tcW w:w="0" w:type="auto"/>
          </w:tcPr>
          <w:p w:rsidR="00B95146" w:rsidRPr="006607EC" w:rsidRDefault="00B94150" w:rsidP="00B9415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766</w:t>
            </w:r>
            <w:r w:rsidR="00B95146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4</w:t>
            </w:r>
            <w:r w:rsidR="00B95146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</w:tcPr>
          <w:p w:rsidR="00B95146" w:rsidRPr="006607EC" w:rsidRDefault="00B95146" w:rsidP="00B9415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  <w:r w:rsidR="00B94150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72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</w:t>
            </w:r>
            <w:r w:rsidR="00B94150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0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B95146" w:rsidRPr="006607EC" w:rsidRDefault="00B95146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794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52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</w:tcPr>
          <w:p w:rsidR="00B95146" w:rsidRPr="006607EC" w:rsidRDefault="00055C0B" w:rsidP="003F3F3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549 (18%)</w:t>
            </w:r>
          </w:p>
        </w:tc>
      </w:tr>
      <w:tr w:rsidR="00B95146" w:rsidRPr="006607EC" w:rsidTr="00B95146">
        <w:trPr>
          <w:cantSplit/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5146" w:rsidRPr="006607EC" w:rsidRDefault="00B95146" w:rsidP="00B9514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5146" w:rsidRPr="006607EC" w:rsidRDefault="00B95146" w:rsidP="00B9514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  <w:r w:rsidR="008464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84648D"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5146" w:rsidRPr="006607EC" w:rsidRDefault="00B95146" w:rsidP="00B9514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  <w:r w:rsidR="008464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84648D"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B95146" w:rsidRPr="006607EC" w:rsidTr="00B95146">
        <w:trPr>
          <w:cantSplit/>
          <w:trHeight w:val="80"/>
        </w:trPr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5146" w:rsidRPr="006607EC" w:rsidRDefault="00B95146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3F3D" w:rsidRPr="006607EC" w:rsidTr="00B95146">
        <w:trPr>
          <w:cantSplit/>
          <w:trHeight w:val="84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45 - &lt; 60 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3F3F3D" w:rsidRPr="006607EC" w:rsidTr="00B95146">
        <w:trPr>
          <w:cantSplit/>
          <w:trHeight w:val="8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60 - &lt; 65</w:t>
            </w:r>
          </w:p>
        </w:tc>
        <w:tc>
          <w:tcPr>
            <w:tcW w:w="0" w:type="auto"/>
          </w:tcPr>
          <w:p w:rsidR="003F3F3D" w:rsidRPr="006607EC" w:rsidRDefault="003F3F3D" w:rsidP="00B951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6 (0.53; 1.09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1 (0.49; 2.52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1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F75972">
            <w:pPr>
              <w:tabs>
                <w:tab w:val="left" w:pos="300"/>
                <w:tab w:val="center" w:pos="545"/>
              </w:tabs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2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225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65 - &lt; 70 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70 (0.51; 0.99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5 (0.53; 2.51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A135C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93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4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F7597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92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7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70 - &lt; 85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6 (0.62; 1.20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65 (0.78; 3.49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82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37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.08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8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3F3D" w:rsidRPr="006607EC" w:rsidTr="00B95146">
        <w:trPr>
          <w:cantSplit/>
          <w:trHeight w:val="77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4 (0.71; 1.82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8 (0.45; 1.75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71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5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2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86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132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5 (0.76; 2.05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4 (0.50; 2.14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0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3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6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164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3F3F3D" w:rsidRPr="006607EC" w:rsidTr="00B95146">
        <w:trPr>
          <w:cantSplit/>
          <w:trHeight w:val="12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3F3D" w:rsidRPr="006607EC" w:rsidTr="00B95146">
        <w:trPr>
          <w:cantSplit/>
          <w:trHeight w:val="147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&lt; 20 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6 (0.62; 2.53)</w:t>
            </w:r>
          </w:p>
        </w:tc>
        <w:tc>
          <w:tcPr>
            <w:tcW w:w="0" w:type="auto"/>
          </w:tcPr>
          <w:p w:rsidR="003F3F3D" w:rsidRPr="006607EC" w:rsidRDefault="009D215B" w:rsidP="009D215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Not estimable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A135C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47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1.5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66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.66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167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20 - &lt; 25 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3F3F3D" w:rsidRPr="006607EC" w:rsidTr="00B95146">
        <w:trPr>
          <w:cantSplit/>
          <w:trHeight w:val="83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5 - &lt; 30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6 (0.75; 1.23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5 (0.53; 1.34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83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76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8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255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0 - &lt; 35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1 (0.68; 1.21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7 (0.33; 1.01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89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6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B92C5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0.55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39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76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27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≥ 35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 (0.68; 1.49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2 (0.71; 2.82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80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6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0.40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24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68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93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3F3D" w:rsidRPr="006607EC" w:rsidTr="00B95146">
        <w:trPr>
          <w:cantSplit/>
          <w:trHeight w:val="26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3F3F3D" w:rsidRPr="006607EC" w:rsidTr="00B95146">
        <w:trPr>
          <w:cantSplit/>
          <w:trHeight w:val="7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0" w:type="auto"/>
          </w:tcPr>
          <w:p w:rsidR="003F3F3D" w:rsidRPr="006607EC" w:rsidRDefault="003F3F3D" w:rsidP="00B9514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5 (1.00; 1.57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9 (0.75; 1.58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0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2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8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7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0" w:type="auto"/>
          </w:tcPr>
          <w:p w:rsidR="003F3F3D" w:rsidRPr="006607EC" w:rsidRDefault="003F3F3D" w:rsidP="00DD2DA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2 (0.92; 1.89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86 (1.02; 3.40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2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6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.02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53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66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27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Alcohol consumption</w:t>
            </w:r>
            <w:r w:rsidRPr="006607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84648D" w:rsidRPr="006607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3F3D" w:rsidRPr="006607EC" w:rsidTr="00B95146">
        <w:trPr>
          <w:cantSplit/>
          <w:trHeight w:val="244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Abstainer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7 (0.78; 1.20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4 (0.77; 1.98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A135C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94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8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B92C5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0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84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214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Moderate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3F3F3D" w:rsidRPr="006607EC" w:rsidTr="00B95146">
        <w:trPr>
          <w:cantSplit/>
          <w:trHeight w:val="7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8 (0.54; 1.13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8 (0.36; 1.70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4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.02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99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8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Vigorous physical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br w:type="textWrapping" w:clear="all"/>
              <w:t xml:space="preserve">activity </w:t>
            </w:r>
          </w:p>
        </w:tc>
        <w:tc>
          <w:tcPr>
            <w:tcW w:w="0" w:type="auto"/>
          </w:tcPr>
          <w:p w:rsidR="003F3F3D" w:rsidRPr="006607EC" w:rsidRDefault="003F3F3D" w:rsidP="00DD2DA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2 (0.74; 1.15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5 (0.69; 1.61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0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8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3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0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10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Total cholesterol (mg/</w:t>
            </w:r>
            <w:proofErr w:type="spellStart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3F3D" w:rsidRPr="006607EC" w:rsidTr="00B95146">
        <w:trPr>
          <w:cantSplit/>
          <w:trHeight w:val="136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lt; 200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2 (0.70; 1.23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1 (0.55; 1.19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77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0.74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59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93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7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00 - &lt; 280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3F3F3D" w:rsidRPr="006607EC" w:rsidTr="00B95146">
        <w:trPr>
          <w:cantSplit/>
          <w:trHeight w:val="229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≥ 280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30 (1.03; 1.63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73 (0.98; 3.04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.48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05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11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7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7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DL cholesterol (mg/</w:t>
            </w:r>
            <w:proofErr w:type="spellStart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3F3D" w:rsidRPr="006607EC" w:rsidTr="00B95146">
        <w:trPr>
          <w:cantSplit/>
          <w:trHeight w:val="24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&lt; 40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2 (0.61; 2.06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2 (0.54; 1.56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60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78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3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135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40 - &lt;80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3F3F3D" w:rsidRPr="006607EC" w:rsidTr="00B95146">
        <w:trPr>
          <w:cantSplit/>
          <w:trHeight w:val="18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≥ 80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31 (1.02; 1.69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9 (0.32; 2.45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9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76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32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.24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8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F3F3D" w:rsidRPr="006607EC" w:rsidTr="00B95146">
        <w:trPr>
          <w:cantSplit/>
          <w:trHeight w:val="8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≤ 3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3F3F3D" w:rsidRPr="006607EC" w:rsidTr="00B95146">
        <w:trPr>
          <w:cantSplit/>
          <w:trHeight w:val="197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gt; 3 - ≤ 10</w:t>
            </w:r>
          </w:p>
        </w:tc>
        <w:tc>
          <w:tcPr>
            <w:tcW w:w="0" w:type="auto"/>
          </w:tcPr>
          <w:p w:rsidR="003F3F3D" w:rsidRPr="006607EC" w:rsidRDefault="003F3F3D" w:rsidP="00DD2DA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94 (2.37; 3.65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.19 (2.86; 6.16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3.19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44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.18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4.16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31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5.20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92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gt; 10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6.96 (4.67; 10.37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2.83 (7.81; 21.07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5.92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30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0.64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1.25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7.66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6.53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97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nal impairment</w:t>
            </w:r>
            <w:r w:rsidR="0084648D" w:rsidRPr="006607EC">
              <w:rPr>
                <w:rFonts w:ascii="Arial" w:eastAsia="TimesLTStd-Roman" w:hAnsi="Arial" w:cs="Arial"/>
                <w:sz w:val="20"/>
                <w:szCs w:val="20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6 (0.92; 1.45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6 (0.76; 1.79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35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.03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.68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16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43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80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History of hypertension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 (0.85; 1.33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7 (0.58; 1.31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A135C3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1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887E90" w:rsidRPr="006607EC">
              <w:rPr>
                <w:rFonts w:ascii="Arial" w:hAnsi="Arial" w:cs="Arial"/>
                <w:sz w:val="20"/>
                <w:szCs w:val="20"/>
                <w:lang w:val="en-GB"/>
              </w:rPr>
              <w:t>1.54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3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3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77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diabetes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1 (0.72; 1.17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0 (0.75; 1.62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887E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77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1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64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77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MI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8 (0.61; 1.89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9 (0.52; 1.53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887E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4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80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.50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08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07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87"/>
        </w:trPr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stroke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0 (0.81; 1.76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5 (0.55; 1.65)</w:t>
            </w:r>
          </w:p>
        </w:tc>
        <w:tc>
          <w:tcPr>
            <w:tcW w:w="0" w:type="auto"/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3F3F3D" w:rsidRPr="006607EC" w:rsidRDefault="00887E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0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92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82 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1</w:t>
            </w:r>
            <w:r w:rsidR="003F3F3D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F3F3D" w:rsidRPr="006607EC" w:rsidTr="00B95146">
        <w:trPr>
          <w:cantSplit/>
          <w:trHeight w:val="253"/>
        </w:trPr>
        <w:tc>
          <w:tcPr>
            <w:tcW w:w="0" w:type="auto"/>
            <w:tcBorders>
              <w:bottom w:val="single" w:sz="4" w:space="0" w:color="auto"/>
            </w:tcBorders>
          </w:tcPr>
          <w:p w:rsidR="003F3F3D" w:rsidRPr="006607EC" w:rsidRDefault="003F3F3D" w:rsidP="00E2798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7 (0.80; 1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9 (0.89; 2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3F3D" w:rsidRPr="006607EC" w:rsidRDefault="003F3F3D" w:rsidP="00E2798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3F3D" w:rsidRPr="006607EC" w:rsidRDefault="00887E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.55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01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37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3F3D" w:rsidRPr="006607EC" w:rsidRDefault="00B92C5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.83 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19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80</w:t>
            </w:r>
            <w:r w:rsidR="003F3F3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</w:tbl>
    <w:p w:rsidR="004C46B1" w:rsidRPr="006607EC" w:rsidRDefault="004C46B1" w:rsidP="004C46B1">
      <w:pPr>
        <w:spacing w:line="360" w:lineRule="auto"/>
        <w:rPr>
          <w:b/>
          <w:sz w:val="22"/>
          <w:szCs w:val="22"/>
          <w:lang w:val="en-GB"/>
        </w:rPr>
      </w:pPr>
    </w:p>
    <w:p w:rsidR="004C46B1" w:rsidRPr="006607EC" w:rsidRDefault="004C46B1" w:rsidP="004C46B1">
      <w:pPr>
        <w:rPr>
          <w:sz w:val="4"/>
          <w:szCs w:val="4"/>
          <w:lang w:val="en-GB"/>
        </w:rPr>
      </w:pPr>
    </w:p>
    <w:p w:rsidR="004C46B1" w:rsidRPr="006607EC" w:rsidRDefault="004C46B1" w:rsidP="004C46B1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4C46B1" w:rsidRPr="006607EC" w:rsidRDefault="004C46B1" w:rsidP="004C46B1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4C46B1" w:rsidRPr="006607EC" w:rsidRDefault="004C46B1" w:rsidP="004C46B1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4C46B1" w:rsidRPr="006607EC" w:rsidRDefault="004C46B1" w:rsidP="004C46B1">
      <w:pPr>
        <w:spacing w:line="360" w:lineRule="auto"/>
        <w:jc w:val="both"/>
        <w:rPr>
          <w:sz w:val="2"/>
          <w:szCs w:val="2"/>
          <w:lang w:val="en-GB"/>
        </w:rPr>
      </w:pPr>
    </w:p>
    <w:p w:rsidR="004C46B1" w:rsidRPr="006607EC" w:rsidRDefault="004C46B1" w:rsidP="004C46B1">
      <w:pPr>
        <w:rPr>
          <w:sz w:val="4"/>
          <w:szCs w:val="4"/>
          <w:lang w:val="en-GB"/>
        </w:rPr>
      </w:pPr>
    </w:p>
    <w:p w:rsidR="004C46B1" w:rsidRPr="006607EC" w:rsidRDefault="004C46B1" w:rsidP="004C46B1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lastRenderedPageBreak/>
        <w:t>Bold printed: Statistical significant (P&lt;0.05)</w:t>
      </w:r>
    </w:p>
    <w:p w:rsidR="004C46B1" w:rsidRPr="006607EC" w:rsidRDefault="004C46B1" w:rsidP="004C46B1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t>Abbreviations: 95%CI: 95% confidence interval; BMI, body mass index; CRP, C-reactive protein; HDL, high-density lipoprotein; MI, myocardial infarction; OR, odds ratio.</w:t>
      </w:r>
    </w:p>
    <w:p w:rsidR="004C46B1" w:rsidRPr="006607EC" w:rsidRDefault="004C46B1" w:rsidP="004C46B1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4C46B1" w:rsidRPr="006607EC" w:rsidRDefault="004C46B1" w:rsidP="0084648D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ligible controls of HAPIEE PL, CZ and LT.</w:t>
      </w:r>
    </w:p>
    <w:p w:rsidR="004C46B1" w:rsidRPr="006607EC" w:rsidRDefault="0084648D" w:rsidP="004C46B1">
      <w:pPr>
        <w:autoSpaceDE w:val="0"/>
        <w:autoSpaceDN w:val="0"/>
        <w:adjustRightInd w:val="0"/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="004C46B1" w:rsidRPr="006607EC">
        <w:rPr>
          <w:rFonts w:ascii="Arial" w:hAnsi="Arial" w:cs="Arial"/>
          <w:sz w:val="20"/>
          <w:szCs w:val="20"/>
          <w:lang w:val="en-GB"/>
        </w:rPr>
        <w:t xml:space="preserve"> </w:t>
      </w:r>
      <w:r w:rsidR="004C46B1" w:rsidRPr="006607EC">
        <w:rPr>
          <w:rFonts w:ascii="Arial" w:eastAsia="TimesLTStd-Roman" w:hAnsi="Arial" w:cs="Arial"/>
          <w:sz w:val="20"/>
          <w:szCs w:val="20"/>
          <w:lang w:eastAsia="en-US"/>
        </w:rPr>
        <w:t>Definition of moderate alcohol consumption: women &gt;0–19.99 and men &gt;0–39.99 g ethanol per day; and high alcohol consumption: women ≥20 and men ≥40 g</w:t>
      </w:r>
    </w:p>
    <w:p w:rsidR="004C46B1" w:rsidRPr="006607EC" w:rsidRDefault="004C46B1" w:rsidP="004C46B1">
      <w:pPr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gramStart"/>
      <w:r w:rsidRPr="006607EC">
        <w:rPr>
          <w:rFonts w:ascii="Arial" w:eastAsia="TimesLTStd-Roman" w:hAnsi="Arial" w:cs="Arial"/>
          <w:sz w:val="20"/>
          <w:szCs w:val="20"/>
          <w:lang w:eastAsia="en-US"/>
        </w:rPr>
        <w:t>ethanol</w:t>
      </w:r>
      <w:proofErr w:type="gramEnd"/>
      <w:r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per day.</w:t>
      </w:r>
    </w:p>
    <w:p w:rsidR="004C46B1" w:rsidRPr="006607EC" w:rsidRDefault="0084648D" w:rsidP="004C46B1">
      <w:pPr>
        <w:autoSpaceDE w:val="0"/>
        <w:autoSpaceDN w:val="0"/>
        <w:adjustRightInd w:val="0"/>
        <w:spacing w:line="360" w:lineRule="auto"/>
      </w:pPr>
      <w:proofErr w:type="gramStart"/>
      <w:r w:rsidRPr="006607EC">
        <w:rPr>
          <w:rFonts w:ascii="Arial" w:eastAsia="TimesLTStd-Roman" w:hAnsi="Arial" w:cs="Arial"/>
          <w:sz w:val="20"/>
          <w:szCs w:val="20"/>
          <w:vertAlign w:val="superscript"/>
          <w:lang w:eastAsia="en-US"/>
        </w:rPr>
        <w:t>c</w:t>
      </w:r>
      <w:proofErr w:type="gramEnd"/>
      <w:r w:rsidR="004C46B1"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</w:t>
      </w:r>
      <w:proofErr w:type="spellStart"/>
      <w:r w:rsidR="006C0CC4" w:rsidRPr="006607EC">
        <w:rPr>
          <w:rFonts w:ascii="Arial" w:eastAsia="TimesLTStd-Roman" w:hAnsi="Arial" w:cs="Arial"/>
          <w:sz w:val="20"/>
          <w:szCs w:val="20"/>
          <w:lang w:eastAsia="en-US"/>
        </w:rPr>
        <w:t>e</w:t>
      </w:r>
      <w:r w:rsidR="004C46B1" w:rsidRPr="006607EC">
        <w:rPr>
          <w:rFonts w:ascii="Arial" w:hAnsi="Arial" w:cs="Arial"/>
          <w:sz w:val="20"/>
          <w:szCs w:val="20"/>
        </w:rPr>
        <w:t>GFR</w:t>
      </w:r>
      <w:proofErr w:type="spellEnd"/>
      <w:r w:rsidR="004C46B1" w:rsidRPr="006607EC">
        <w:rPr>
          <w:rFonts w:ascii="Arial" w:hAnsi="Arial" w:cs="Arial"/>
          <w:sz w:val="20"/>
          <w:szCs w:val="20"/>
        </w:rPr>
        <w:t xml:space="preserve"> &lt; 60</w:t>
      </w:r>
      <w:r w:rsidR="004C46B1" w:rsidRPr="006607EC">
        <w:rPr>
          <w:rFonts w:ascii="Arial" w:eastAsia="Calibri" w:hAnsi="Arial" w:cs="Arial"/>
          <w:sz w:val="20"/>
          <w:szCs w:val="20"/>
          <w:lang w:eastAsia="en-US"/>
        </w:rPr>
        <w:t xml:space="preserve"> mL/min/1.73 m²</w:t>
      </w:r>
    </w:p>
    <w:p w:rsidR="00F9488B" w:rsidRPr="006607EC" w:rsidRDefault="00F9488B" w:rsidP="004265D2">
      <w:pPr>
        <w:spacing w:line="360" w:lineRule="auto"/>
        <w:rPr>
          <w:rFonts w:ascii="Arial" w:hAnsi="Arial" w:cs="Arial"/>
          <w:sz w:val="20"/>
          <w:szCs w:val="20"/>
        </w:rPr>
      </w:pPr>
    </w:p>
    <w:p w:rsidR="004265D2" w:rsidRPr="006607EC" w:rsidRDefault="004265D2" w:rsidP="004265D2">
      <w:pPr>
        <w:rPr>
          <w:rFonts w:ascii="Arial" w:hAnsi="Arial" w:cs="Arial"/>
          <w:sz w:val="20"/>
          <w:szCs w:val="20"/>
        </w:rPr>
      </w:pPr>
    </w:p>
    <w:p w:rsidR="004265D2" w:rsidRPr="006607EC" w:rsidRDefault="004265D2" w:rsidP="004265D2">
      <w:pPr>
        <w:rPr>
          <w:rFonts w:ascii="Arial" w:hAnsi="Arial" w:cs="Arial"/>
          <w:sz w:val="20"/>
          <w:szCs w:val="20"/>
        </w:rPr>
      </w:pPr>
      <w:r w:rsidRPr="006607EC">
        <w:rPr>
          <w:rFonts w:ascii="Arial" w:hAnsi="Arial" w:cs="Arial"/>
          <w:sz w:val="20"/>
          <w:szCs w:val="20"/>
        </w:rPr>
        <w:t xml:space="preserve"> </w:t>
      </w:r>
    </w:p>
    <w:p w:rsidR="003F3F3D" w:rsidRPr="006607EC" w:rsidRDefault="004265D2" w:rsidP="004265D2">
      <w:pPr>
        <w:rPr>
          <w:rFonts w:ascii="Arial" w:hAnsi="Arial" w:cs="Arial"/>
          <w:sz w:val="20"/>
          <w:szCs w:val="20"/>
        </w:rPr>
      </w:pPr>
      <w:r w:rsidRPr="006607EC">
        <w:rPr>
          <w:rFonts w:ascii="Arial" w:hAnsi="Arial" w:cs="Arial"/>
          <w:sz w:val="20"/>
          <w:szCs w:val="20"/>
        </w:rPr>
        <w:t xml:space="preserve">  </w:t>
      </w:r>
      <w:r w:rsidR="003F3F3D" w:rsidRPr="006607EC">
        <w:rPr>
          <w:rFonts w:ascii="Arial" w:hAnsi="Arial" w:cs="Arial"/>
          <w:sz w:val="20"/>
          <w:szCs w:val="20"/>
        </w:rPr>
        <w:br w:type="page"/>
      </w:r>
    </w:p>
    <w:p w:rsidR="003F3F3D" w:rsidRPr="006607EC" w:rsidRDefault="003F3F3D" w:rsidP="00842863">
      <w:pPr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r w:rsidRPr="006607EC">
        <w:rPr>
          <w:rFonts w:ascii="Arial" w:hAnsi="Arial" w:cs="Arial"/>
          <w:b/>
          <w:sz w:val="22"/>
          <w:szCs w:val="22"/>
          <w:lang w:val="en-GB"/>
        </w:rPr>
        <w:lastRenderedPageBreak/>
        <w:t>Suppl. Table S</w:t>
      </w:r>
      <w:r w:rsidR="00055C0B" w:rsidRPr="006607EC">
        <w:rPr>
          <w:rFonts w:ascii="Arial" w:hAnsi="Arial" w:cs="Arial"/>
          <w:b/>
          <w:sz w:val="22"/>
          <w:szCs w:val="22"/>
          <w:lang w:val="en-GB"/>
        </w:rPr>
        <w:t>8</w:t>
      </w:r>
      <w:r w:rsidRPr="006607EC">
        <w:rPr>
          <w:rFonts w:ascii="Arial" w:hAnsi="Arial" w:cs="Arial"/>
          <w:sz w:val="22"/>
          <w:szCs w:val="22"/>
          <w:lang w:val="en-GB"/>
        </w:rPr>
        <w:t xml:space="preserve"> – Cross-sectional determinants of high oxidative stress levels </w:t>
      </w:r>
      <w:r w:rsidR="0084648D" w:rsidRPr="006607EC">
        <w:rPr>
          <w:rFonts w:ascii="Arial" w:hAnsi="Arial" w:cs="Arial"/>
          <w:sz w:val="22"/>
          <w:szCs w:val="22"/>
          <w:lang w:val="en-GB"/>
        </w:rPr>
        <w:t xml:space="preserve">lowest quartile of total thiol levels </w:t>
      </w:r>
      <w:r w:rsidR="0084648D" w:rsidRPr="006607EC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="0084648D" w:rsidRPr="006607EC">
        <w:rPr>
          <w:rFonts w:ascii="Arial" w:hAnsi="Arial" w:cs="Arial"/>
          <w:sz w:val="22"/>
          <w:szCs w:val="22"/>
          <w:lang w:val="en-GB"/>
        </w:rPr>
        <w:t xml:space="preserve">, </w:t>
      </w:r>
      <w:r w:rsidRPr="006607EC">
        <w:rPr>
          <w:rFonts w:ascii="Arial" w:hAnsi="Arial" w:cs="Arial"/>
          <w:sz w:val="22"/>
          <w:szCs w:val="22"/>
          <w:lang w:val="en-GB"/>
        </w:rPr>
        <w:t>stratified by sex</w:t>
      </w:r>
    </w:p>
    <w:p w:rsidR="003F3F3D" w:rsidRPr="006607EC" w:rsidRDefault="003F3F3D" w:rsidP="003F3F3D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08" w:type="dxa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327"/>
        <w:gridCol w:w="1593"/>
        <w:gridCol w:w="1593"/>
        <w:gridCol w:w="120"/>
        <w:gridCol w:w="1593"/>
        <w:gridCol w:w="1593"/>
      </w:tblGrid>
      <w:tr w:rsidR="003F3F3D" w:rsidRPr="006607EC" w:rsidTr="00055C0B">
        <w:trPr>
          <w:cantSplit/>
          <w:trHeight w:val="229"/>
        </w:trPr>
        <w:tc>
          <w:tcPr>
            <w:tcW w:w="0" w:type="auto"/>
            <w:tcBorders>
              <w:top w:val="single" w:sz="4" w:space="0" w:color="auto"/>
            </w:tcBorders>
          </w:tcPr>
          <w:p w:rsidR="003F3F3D" w:rsidRPr="006607EC" w:rsidRDefault="003F3F3D" w:rsidP="00055C0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aselin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ESTH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APIEE Eligible Controls</w:t>
            </w:r>
          </w:p>
        </w:tc>
      </w:tr>
      <w:tr w:rsidR="003F3F3D" w:rsidRPr="006607EC" w:rsidTr="00055C0B">
        <w:trPr>
          <w:cantSplit/>
          <w:trHeight w:val="244"/>
        </w:trPr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Wome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3F3D" w:rsidRPr="006607EC" w:rsidRDefault="003F3F3D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Men</w:t>
            </w:r>
          </w:p>
        </w:tc>
      </w:tr>
      <w:tr w:rsidR="00055C0B" w:rsidRPr="006607EC" w:rsidTr="00055C0B">
        <w:trPr>
          <w:cantSplit/>
          <w:trHeight w:val="2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otal sample size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,233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622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,537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,015</w:t>
            </w:r>
          </w:p>
        </w:tc>
      </w:tr>
      <w:tr w:rsidR="00055C0B" w:rsidRPr="006607EC" w:rsidTr="00055C0B">
        <w:trPr>
          <w:cantSplit/>
          <w:trHeight w:val="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High oxidative stress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612 (27%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95 (22%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473 (31%)</w:t>
            </w:r>
          </w:p>
        </w:tc>
        <w:tc>
          <w:tcPr>
            <w:tcW w:w="0" w:type="auto"/>
          </w:tcPr>
          <w:p w:rsidR="00055C0B" w:rsidRPr="006607EC" w:rsidRDefault="00055C0B" w:rsidP="003F3F3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2,347 (22%)</w:t>
            </w:r>
          </w:p>
        </w:tc>
      </w:tr>
      <w:tr w:rsidR="00055C0B" w:rsidRPr="006607EC" w:rsidTr="00055C0B">
        <w:trPr>
          <w:cantSplit/>
          <w:trHeight w:val="70"/>
        </w:trPr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  <w:r w:rsidR="008464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84648D"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CI)</w:t>
            </w:r>
            <w:r w:rsidR="0084648D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84648D" w:rsidRPr="006607EC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55C0B" w:rsidRPr="006607EC" w:rsidTr="00055C0B">
        <w:trPr>
          <w:cantSplit/>
          <w:trHeight w:val="80"/>
        </w:trPr>
        <w:tc>
          <w:tcPr>
            <w:tcW w:w="0" w:type="auto"/>
            <w:tcBorders>
              <w:top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5C0B" w:rsidRPr="006607EC" w:rsidTr="00055C0B">
        <w:trPr>
          <w:cantSplit/>
          <w:trHeight w:val="84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45 - &lt; 60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055C0B" w:rsidRPr="006607EC" w:rsidTr="00055C0B">
        <w:trPr>
          <w:cantSplit/>
          <w:trHeight w:val="8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60 - &lt; 65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3 (0.74; 1.72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tabs>
                <w:tab w:val="left" w:pos="360"/>
                <w:tab w:val="center" w:pos="585"/>
              </w:tabs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0 (0.45; 1.40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E9228D" w:rsidP="00E922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.68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0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36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340A9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.73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34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23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225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65 - &lt; 70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9 (0.73; 1.62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3 (0.67; 1.91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E9228D" w:rsidP="00E922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.66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93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65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.17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71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76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70 - &lt; 85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71 (1.16; 2.52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0 (0.66; 1.83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E9228D" w:rsidP="003F3F3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3.54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23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5.61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340A9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.24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57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20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8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5C0B" w:rsidRPr="006607EC" w:rsidTr="00055C0B">
        <w:trPr>
          <w:cantSplit/>
          <w:trHeight w:val="77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6 (0.58; 1.60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 (0.66; 1.71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E9228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87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8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87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132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 (0.59; 1.72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4 (0.63; 1.72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E9228D" w:rsidP="003F3F3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99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0.78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64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95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164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055C0B" w:rsidRPr="006607EC" w:rsidTr="00055C0B">
        <w:trPr>
          <w:cantSplit/>
          <w:trHeight w:val="12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5C0B" w:rsidRPr="006607EC" w:rsidTr="00055C0B">
        <w:trPr>
          <w:cantSplit/>
          <w:trHeight w:val="147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&lt; 20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1 (0.20; 1.31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7 (0.22; 6.10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E9228D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45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.11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58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.41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167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20 - &lt; 25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055C0B" w:rsidRPr="006607EC" w:rsidTr="00055C0B">
        <w:trPr>
          <w:cantSplit/>
          <w:trHeight w:val="83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5 - &lt; 30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3 (1.10; 1.88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6 (0.68; 1.34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E9228D" w:rsidP="00242E6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7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242E6C" w:rsidRPr="006607EC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6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62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255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30 - &lt; 35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57 (1.15; 2.15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1 (0.83; 1.77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1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75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7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2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≥ 35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54 (1.70; 3.80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5 (0.73; 2.13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41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.22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1.94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8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93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93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keepNext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5C0B" w:rsidRPr="006607EC" w:rsidTr="00055C0B">
        <w:trPr>
          <w:cantSplit/>
          <w:trHeight w:val="26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055C0B" w:rsidRPr="006607EC" w:rsidTr="00055C0B">
        <w:trPr>
          <w:cantSplit/>
          <w:trHeight w:val="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8 (0.84; 1.31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1 (0.94; 1.56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7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6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3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60 (1.09; 2.37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6 (0.80; 1.99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8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81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1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3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2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Alcohol consumption</w:t>
            </w:r>
            <w:r w:rsidRPr="006607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84648D" w:rsidRPr="006607EC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5C0B" w:rsidRPr="006607EC" w:rsidTr="00055C0B">
        <w:trPr>
          <w:cantSplit/>
          <w:trHeight w:val="244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Abstainer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5 (0.84; 1.31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4 (0.84; 1.54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41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.20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84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9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214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Moderate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055C0B" w:rsidRPr="006607EC" w:rsidTr="00055C0B">
        <w:trPr>
          <w:cantSplit/>
          <w:trHeight w:val="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7 (0.59; 1.29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8 (0.53; 1.47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99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6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0.63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48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83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8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Vigorous physical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br w:type="textWrapping" w:clear="all"/>
              <w:t xml:space="preserve">activity 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80 (0.65; 0.99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1 (0.78; 1.31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242E6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8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9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1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23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10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Total cholesterol (mg/</w:t>
            </w:r>
            <w:proofErr w:type="spellStart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5C0B" w:rsidRPr="006607EC" w:rsidTr="00055C0B">
        <w:trPr>
          <w:cantSplit/>
          <w:trHeight w:val="136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lt; 200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4 (0.78; 1.38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3 (0.71; 1.20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2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5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9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2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200 - &lt; 280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055C0B" w:rsidRPr="006607EC" w:rsidTr="00055C0B">
        <w:trPr>
          <w:cantSplit/>
          <w:trHeight w:val="229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≥ 280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0 (0.77; 1.28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9 (0.56; 1.41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5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2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7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DL cholesterol (mg/</w:t>
            </w:r>
            <w:proofErr w:type="spellStart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5C0B" w:rsidRPr="006607EC" w:rsidTr="00055C0B">
        <w:trPr>
          <w:cantSplit/>
          <w:trHeight w:val="24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&lt; 40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9 (0.48; 1.64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7 (0.96; 1.97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68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3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8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6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135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firstLine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40 - &lt;80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055C0B" w:rsidRPr="006607EC" w:rsidTr="00055C0B">
        <w:trPr>
          <w:cantSplit/>
          <w:trHeight w:val="18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≥ 80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9 (0.90; 1.56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4 (0.24; 1.23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4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6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94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7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6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8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CRP (mg/L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5C0B" w:rsidRPr="006607EC" w:rsidTr="00055C0B">
        <w:trPr>
          <w:cantSplit/>
          <w:trHeight w:val="8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≤ 3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f.</w:t>
            </w:r>
          </w:p>
        </w:tc>
      </w:tr>
      <w:tr w:rsidR="00055C0B" w:rsidRPr="006607EC" w:rsidTr="00055C0B">
        <w:trPr>
          <w:cantSplit/>
          <w:trHeight w:val="197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gt; 3 - ≤ 10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3 (0.89; 1.42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9 (0.74; 1.31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35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75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340A9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6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92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ind w:left="17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&gt; 10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43 (1.65; 3.56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75 (1.81; 4.19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.40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7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92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2.30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60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3.30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97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Renal impairment</w:t>
            </w:r>
            <w:r w:rsidR="0084648D" w:rsidRPr="006607EC">
              <w:rPr>
                <w:rFonts w:ascii="Arial" w:eastAsia="TimesLTStd-Roman" w:hAnsi="Arial" w:cs="Arial"/>
                <w:sz w:val="20"/>
                <w:szCs w:val="20"/>
                <w:vertAlign w:val="superscript"/>
                <w:lang w:eastAsia="en-US"/>
              </w:rPr>
              <w:t xml:space="preserve"> d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93 (1.54; 2.42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2.61 (1.96; 3.48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242E6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2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79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23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72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80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</w:rPr>
              <w:t>History of hypertension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27 (1.00; 1.62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9 (0.74; 1.33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6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9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77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diabetes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3 (0.81; 1.32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5 (0.73; 1.24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71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0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88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77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MI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78 (1.03; 3.08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8 (0.83; 1.70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0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72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12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49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87"/>
        </w:trPr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stroke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86 (0.57; 1.29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92 (0.62; 1.36)</w:t>
            </w:r>
          </w:p>
        </w:tc>
        <w:tc>
          <w:tcPr>
            <w:tcW w:w="0" w:type="auto"/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055C0B" w:rsidRPr="006607EC" w:rsidRDefault="00242E6C" w:rsidP="00055C0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93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76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0.53 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31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0.89</w:t>
            </w:r>
            <w:r w:rsidR="00055C0B"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055C0B" w:rsidRPr="006607EC" w:rsidTr="00055C0B">
        <w:trPr>
          <w:cantSplit/>
          <w:trHeight w:val="253"/>
        </w:trPr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History of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b/>
                <w:sz w:val="20"/>
                <w:szCs w:val="20"/>
                <w:lang w:val="en-GB"/>
              </w:rPr>
              <w:t>1.41 (1.06; 1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18 (0.86; 1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055C0B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242E6C" w:rsidP="003F3F3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1.01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55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55C0B" w:rsidRPr="006607EC" w:rsidRDefault="00340A90" w:rsidP="00055C0B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0.90 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6607EC">
              <w:rPr>
                <w:rFonts w:ascii="Arial" w:hAnsi="Arial" w:cs="Arial"/>
                <w:sz w:val="20"/>
                <w:szCs w:val="20"/>
                <w:lang w:val="en-GB"/>
              </w:rPr>
              <w:t>1.35</w:t>
            </w:r>
            <w:r w:rsidR="00055C0B" w:rsidRPr="006607E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:rsidR="003F3F3D" w:rsidRPr="006607EC" w:rsidRDefault="003F3F3D" w:rsidP="003F3F3D">
      <w:pPr>
        <w:spacing w:line="360" w:lineRule="auto"/>
        <w:rPr>
          <w:b/>
          <w:sz w:val="22"/>
          <w:szCs w:val="22"/>
          <w:lang w:val="en-GB"/>
        </w:rPr>
      </w:pPr>
    </w:p>
    <w:p w:rsidR="003F3F3D" w:rsidRPr="006607EC" w:rsidRDefault="003F3F3D" w:rsidP="003F3F3D">
      <w:pPr>
        <w:rPr>
          <w:sz w:val="4"/>
          <w:szCs w:val="4"/>
          <w:lang w:val="en-GB"/>
        </w:rPr>
      </w:pPr>
    </w:p>
    <w:p w:rsidR="003F3F3D" w:rsidRPr="006607EC" w:rsidRDefault="003F3F3D" w:rsidP="003F3F3D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3F3F3D" w:rsidRPr="006607EC" w:rsidRDefault="003F3F3D" w:rsidP="003F3F3D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3F3F3D" w:rsidRPr="006607EC" w:rsidRDefault="003F3F3D" w:rsidP="003F3F3D">
      <w:pPr>
        <w:spacing w:line="360" w:lineRule="auto"/>
        <w:jc w:val="both"/>
        <w:rPr>
          <w:bCs/>
          <w:sz w:val="2"/>
          <w:szCs w:val="2"/>
          <w:lang w:val="en-GB"/>
        </w:rPr>
      </w:pPr>
    </w:p>
    <w:p w:rsidR="003F3F3D" w:rsidRPr="006607EC" w:rsidRDefault="003F3F3D" w:rsidP="003F3F3D">
      <w:pPr>
        <w:spacing w:line="360" w:lineRule="auto"/>
        <w:jc w:val="both"/>
        <w:rPr>
          <w:sz w:val="2"/>
          <w:szCs w:val="2"/>
          <w:lang w:val="en-GB"/>
        </w:rPr>
      </w:pPr>
    </w:p>
    <w:p w:rsidR="003F3F3D" w:rsidRPr="006607EC" w:rsidRDefault="003F3F3D" w:rsidP="003F3F3D">
      <w:pPr>
        <w:rPr>
          <w:sz w:val="4"/>
          <w:szCs w:val="4"/>
          <w:lang w:val="en-GB"/>
        </w:rPr>
      </w:pPr>
    </w:p>
    <w:p w:rsidR="003F3F3D" w:rsidRPr="006607EC" w:rsidRDefault="003F3F3D" w:rsidP="003F3F3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t>Bold printed: Statistical significant (P&lt;0.05)</w:t>
      </w:r>
    </w:p>
    <w:p w:rsidR="003F3F3D" w:rsidRPr="006607EC" w:rsidRDefault="003F3F3D" w:rsidP="003F3F3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6607EC">
        <w:rPr>
          <w:rFonts w:ascii="Arial" w:hAnsi="Arial" w:cs="Arial"/>
          <w:sz w:val="20"/>
          <w:szCs w:val="20"/>
          <w:lang w:val="en-GB"/>
        </w:rPr>
        <w:t>Abbreviations: 95%CI: 95% confidence interval; BMI, body mass index; CRP, C-reactive protein; HDL, high-density lipoprotein; MI, myocardial infarction; OR, odds ratio.</w:t>
      </w:r>
    </w:p>
    <w:p w:rsidR="003F3F3D" w:rsidRPr="006607EC" w:rsidRDefault="003F3F3D" w:rsidP="003F3F3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3F3F3D" w:rsidRPr="006607EC" w:rsidRDefault="003F3F3D" w:rsidP="003F3F3D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ESTHER &lt; 281.57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; HAPIEE PL cases and eligible controls &lt; 464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; HAPIEE CZ cases and eligible controls &lt; 371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 xml:space="preserve">; HAPIEE LT cases and eligible controls &lt; 283 </w:t>
      </w:r>
      <w:proofErr w:type="spellStart"/>
      <w:r w:rsidRPr="006607EC">
        <w:rPr>
          <w:rFonts w:ascii="Arial" w:hAnsi="Arial" w:cs="Arial"/>
          <w:sz w:val="20"/>
          <w:szCs w:val="20"/>
          <w:lang w:val="en"/>
        </w:rPr>
        <w:t>μmol</w:t>
      </w:r>
      <w:proofErr w:type="spellEnd"/>
      <w:r w:rsidRPr="006607EC">
        <w:rPr>
          <w:rFonts w:ascii="Arial" w:hAnsi="Arial" w:cs="Arial"/>
          <w:sz w:val="20"/>
          <w:szCs w:val="20"/>
          <w:lang w:val="en"/>
        </w:rPr>
        <w:t>/L</w:t>
      </w:r>
      <w:r w:rsidRPr="006607EC">
        <w:rPr>
          <w:rFonts w:ascii="Arial" w:hAnsi="Arial" w:cs="Arial"/>
          <w:sz w:val="20"/>
          <w:szCs w:val="20"/>
          <w:lang w:val="en-GB"/>
        </w:rPr>
        <w:t>.</w:t>
      </w:r>
    </w:p>
    <w:p w:rsidR="003F3F3D" w:rsidRPr="006607EC" w:rsidRDefault="003F3F3D" w:rsidP="003F3F3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proofErr w:type="gramEnd"/>
      <w:r w:rsidRPr="006607EC">
        <w:rPr>
          <w:rFonts w:ascii="Arial" w:hAnsi="Arial" w:cs="Arial"/>
          <w:sz w:val="20"/>
          <w:szCs w:val="20"/>
          <w:lang w:val="en-GB"/>
        </w:rPr>
        <w:t xml:space="preserve"> Result of a random effects meta-analysis of ORs from eligible controls of HAPIEE PL, CZ and LT.</w:t>
      </w:r>
    </w:p>
    <w:p w:rsidR="003F3F3D" w:rsidRPr="006607EC" w:rsidRDefault="0084648D" w:rsidP="003F3F3D">
      <w:pPr>
        <w:autoSpaceDE w:val="0"/>
        <w:autoSpaceDN w:val="0"/>
        <w:adjustRightInd w:val="0"/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gramStart"/>
      <w:r w:rsidRPr="006607EC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gramEnd"/>
      <w:r w:rsidR="003F3F3D" w:rsidRPr="006607EC">
        <w:rPr>
          <w:rFonts w:ascii="Arial" w:hAnsi="Arial" w:cs="Arial"/>
          <w:sz w:val="20"/>
          <w:szCs w:val="20"/>
          <w:lang w:val="en-GB"/>
        </w:rPr>
        <w:t xml:space="preserve"> </w:t>
      </w:r>
      <w:r w:rsidR="003F3F3D" w:rsidRPr="006607EC">
        <w:rPr>
          <w:rFonts w:ascii="Arial" w:eastAsia="TimesLTStd-Roman" w:hAnsi="Arial" w:cs="Arial"/>
          <w:sz w:val="20"/>
          <w:szCs w:val="20"/>
          <w:lang w:eastAsia="en-US"/>
        </w:rPr>
        <w:t>Definition of moderate alcohol consumption: women &gt;0–19.99 and men &gt;0–39.99 g ethanol per day; and high alcohol consumption: women ≥20 and men ≥40 g</w:t>
      </w:r>
    </w:p>
    <w:p w:rsidR="003F3F3D" w:rsidRPr="006607EC" w:rsidRDefault="003F3F3D" w:rsidP="003F3F3D">
      <w:pPr>
        <w:spacing w:line="360" w:lineRule="auto"/>
        <w:rPr>
          <w:rFonts w:ascii="Arial" w:eastAsia="TimesLTStd-Roman" w:hAnsi="Arial" w:cs="Arial"/>
          <w:sz w:val="20"/>
          <w:szCs w:val="20"/>
          <w:lang w:eastAsia="en-US"/>
        </w:rPr>
      </w:pPr>
      <w:proofErr w:type="gramStart"/>
      <w:r w:rsidRPr="006607EC">
        <w:rPr>
          <w:rFonts w:ascii="Arial" w:eastAsia="TimesLTStd-Roman" w:hAnsi="Arial" w:cs="Arial"/>
          <w:sz w:val="20"/>
          <w:szCs w:val="20"/>
          <w:lang w:eastAsia="en-US"/>
        </w:rPr>
        <w:t>ethanol</w:t>
      </w:r>
      <w:proofErr w:type="gramEnd"/>
      <w:r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per day.</w:t>
      </w:r>
    </w:p>
    <w:p w:rsidR="003F3F3D" w:rsidRPr="00921DCF" w:rsidRDefault="0084648D" w:rsidP="003F3F3D">
      <w:pPr>
        <w:autoSpaceDE w:val="0"/>
        <w:autoSpaceDN w:val="0"/>
        <w:adjustRightInd w:val="0"/>
        <w:spacing w:line="360" w:lineRule="auto"/>
      </w:pPr>
      <w:proofErr w:type="gramStart"/>
      <w:r w:rsidRPr="006607EC">
        <w:rPr>
          <w:rFonts w:ascii="Arial" w:eastAsia="TimesLTStd-Roman" w:hAnsi="Arial" w:cs="Arial"/>
          <w:sz w:val="20"/>
          <w:szCs w:val="20"/>
          <w:vertAlign w:val="superscript"/>
          <w:lang w:eastAsia="en-US"/>
        </w:rPr>
        <w:t>d</w:t>
      </w:r>
      <w:proofErr w:type="gramEnd"/>
      <w:r w:rsidR="003F3F3D" w:rsidRPr="006607EC">
        <w:rPr>
          <w:rFonts w:ascii="Arial" w:eastAsia="TimesLTStd-Roman" w:hAnsi="Arial" w:cs="Arial"/>
          <w:sz w:val="20"/>
          <w:szCs w:val="20"/>
          <w:lang w:eastAsia="en-US"/>
        </w:rPr>
        <w:t xml:space="preserve"> </w:t>
      </w:r>
      <w:proofErr w:type="spellStart"/>
      <w:r w:rsidR="006C0CC4" w:rsidRPr="006607EC">
        <w:rPr>
          <w:rFonts w:ascii="Arial" w:eastAsia="TimesLTStd-Roman" w:hAnsi="Arial" w:cs="Arial"/>
          <w:sz w:val="20"/>
          <w:szCs w:val="20"/>
          <w:lang w:eastAsia="en-US"/>
        </w:rPr>
        <w:t>e</w:t>
      </w:r>
      <w:r w:rsidR="003F3F3D" w:rsidRPr="006607EC">
        <w:rPr>
          <w:rFonts w:ascii="Arial" w:hAnsi="Arial" w:cs="Arial"/>
          <w:sz w:val="20"/>
          <w:szCs w:val="20"/>
        </w:rPr>
        <w:t>GFR</w:t>
      </w:r>
      <w:proofErr w:type="spellEnd"/>
      <w:r w:rsidR="003F3F3D" w:rsidRPr="006607EC">
        <w:rPr>
          <w:rFonts w:ascii="Arial" w:hAnsi="Arial" w:cs="Arial"/>
          <w:sz w:val="20"/>
          <w:szCs w:val="20"/>
        </w:rPr>
        <w:t xml:space="preserve"> &lt; 60</w:t>
      </w:r>
      <w:r w:rsidR="003F3F3D" w:rsidRPr="006607EC">
        <w:rPr>
          <w:rFonts w:ascii="Arial" w:eastAsia="Calibri" w:hAnsi="Arial" w:cs="Arial"/>
          <w:sz w:val="20"/>
          <w:szCs w:val="20"/>
          <w:lang w:eastAsia="en-US"/>
        </w:rPr>
        <w:t xml:space="preserve"> mL/min/1.73 m²</w:t>
      </w:r>
    </w:p>
    <w:p w:rsidR="004265D2" w:rsidRPr="00921DCF" w:rsidRDefault="004265D2" w:rsidP="004265D2">
      <w:pPr>
        <w:rPr>
          <w:rFonts w:ascii="Arial" w:hAnsi="Arial" w:cs="Arial"/>
          <w:sz w:val="20"/>
          <w:szCs w:val="20"/>
        </w:rPr>
      </w:pPr>
    </w:p>
    <w:sectPr w:rsidR="004265D2" w:rsidRPr="00921DCF" w:rsidSect="0084286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15B" w:rsidRDefault="009D215B" w:rsidP="009D215B">
      <w:r>
        <w:separator/>
      </w:r>
    </w:p>
  </w:endnote>
  <w:endnote w:type="continuationSeparator" w:id="0">
    <w:p w:rsidR="009D215B" w:rsidRDefault="009D215B" w:rsidP="009D2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LTStd-Roman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1DCF" w:rsidRDefault="00921DCF" w:rsidP="0008044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</w:t>
    </w:r>
    <w:r>
      <w:rPr>
        <w:rStyle w:val="Seitenzahl"/>
      </w:rPr>
      <w:fldChar w:fldCharType="end"/>
    </w:r>
  </w:p>
  <w:p w:rsidR="00921DCF" w:rsidRDefault="00921DC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1DCF" w:rsidRPr="00326675" w:rsidRDefault="00921DCF" w:rsidP="0008044E">
    <w:pPr>
      <w:pStyle w:val="Fuzeile"/>
      <w:framePr w:wrap="around" w:vAnchor="text" w:hAnchor="margin" w:xAlign="center" w:y="1"/>
      <w:rPr>
        <w:rStyle w:val="Seitenzahl"/>
        <w:sz w:val="20"/>
        <w:szCs w:val="20"/>
      </w:rPr>
    </w:pPr>
    <w:r w:rsidRPr="00326675">
      <w:rPr>
        <w:rStyle w:val="Seitenzahl"/>
        <w:sz w:val="20"/>
        <w:szCs w:val="20"/>
      </w:rPr>
      <w:fldChar w:fldCharType="begin"/>
    </w:r>
    <w:r w:rsidRPr="00326675">
      <w:rPr>
        <w:rStyle w:val="Seitenzahl"/>
        <w:sz w:val="20"/>
        <w:szCs w:val="20"/>
      </w:rPr>
      <w:instrText xml:space="preserve">PAGE  </w:instrText>
    </w:r>
    <w:r w:rsidRPr="00326675">
      <w:rPr>
        <w:rStyle w:val="Seitenzahl"/>
        <w:sz w:val="20"/>
        <w:szCs w:val="20"/>
      </w:rPr>
      <w:fldChar w:fldCharType="separate"/>
    </w:r>
    <w:r w:rsidR="006607EC">
      <w:rPr>
        <w:rStyle w:val="Seitenzahl"/>
        <w:noProof/>
        <w:sz w:val="20"/>
        <w:szCs w:val="20"/>
      </w:rPr>
      <w:t>1</w:t>
    </w:r>
    <w:r w:rsidRPr="00326675">
      <w:rPr>
        <w:rStyle w:val="Seitenzahl"/>
        <w:sz w:val="20"/>
        <w:szCs w:val="20"/>
      </w:rPr>
      <w:fldChar w:fldCharType="end"/>
    </w:r>
  </w:p>
  <w:p w:rsidR="00921DCF" w:rsidRDefault="00921DCF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15B" w:rsidRDefault="009D215B">
    <w:pPr>
      <w:pStyle w:val="Fuzeile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65466930"/>
      <w:docPartObj>
        <w:docPartGallery w:val="Page Numbers (Bottom of Page)"/>
        <w:docPartUnique/>
      </w:docPartObj>
    </w:sdtPr>
    <w:sdtEndPr/>
    <w:sdtContent>
      <w:p w:rsidR="009D215B" w:rsidRDefault="009D215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07EC" w:rsidRPr="006607EC">
          <w:rPr>
            <w:noProof/>
            <w:lang w:val="de-DE"/>
          </w:rPr>
          <w:t>13</w:t>
        </w:r>
        <w:r>
          <w:fldChar w:fldCharType="end"/>
        </w:r>
      </w:p>
    </w:sdtContent>
  </w:sdt>
  <w:p w:rsidR="009D215B" w:rsidRDefault="009D215B">
    <w:pPr>
      <w:pStyle w:val="Fuzeile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15B" w:rsidRDefault="009D215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15B" w:rsidRDefault="009D215B" w:rsidP="009D215B">
      <w:r>
        <w:separator/>
      </w:r>
    </w:p>
  </w:footnote>
  <w:footnote w:type="continuationSeparator" w:id="0">
    <w:p w:rsidR="009D215B" w:rsidRDefault="009D215B" w:rsidP="009D21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15B" w:rsidRDefault="009D215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15B" w:rsidRDefault="009D215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215B" w:rsidRDefault="009D215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0648F"/>
    <w:multiLevelType w:val="hybridMultilevel"/>
    <w:tmpl w:val="01463B46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0B8F2AE8"/>
    <w:multiLevelType w:val="hybridMultilevel"/>
    <w:tmpl w:val="4D82D19A"/>
    <w:lvl w:ilvl="0" w:tplc="0CBAB09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0EDD614E"/>
    <w:multiLevelType w:val="hybridMultilevel"/>
    <w:tmpl w:val="BDDC2B54"/>
    <w:lvl w:ilvl="0" w:tplc="84589102">
      <w:start w:val="1"/>
      <w:numFmt w:val="upperLetter"/>
      <w:pStyle w:val="berschrift1fin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 w:hint="default"/>
        <w:b/>
      </w:rPr>
    </w:lvl>
    <w:lvl w:ilvl="1" w:tplc="04070019" w:tentative="1">
      <w:start w:val="1"/>
      <w:numFmt w:val="lowerLetter"/>
      <w:pStyle w:val="berschrift2final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EA37F7F"/>
    <w:multiLevelType w:val="hybridMultilevel"/>
    <w:tmpl w:val="52D8BF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4E4F54"/>
    <w:multiLevelType w:val="hybridMultilevel"/>
    <w:tmpl w:val="79A086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D39788E"/>
    <w:multiLevelType w:val="hybridMultilevel"/>
    <w:tmpl w:val="7400AA9C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3DEB213F"/>
    <w:multiLevelType w:val="hybridMultilevel"/>
    <w:tmpl w:val="6D249D7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0C50F5C"/>
    <w:multiLevelType w:val="hybridMultilevel"/>
    <w:tmpl w:val="E3642030"/>
    <w:lvl w:ilvl="0" w:tplc="52DC4D7C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BBD4A9B"/>
    <w:multiLevelType w:val="hybridMultilevel"/>
    <w:tmpl w:val="9F4A649A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623728D1"/>
    <w:multiLevelType w:val="multilevel"/>
    <w:tmpl w:val="C302A1CA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0">
    <w:nsid w:val="6A7E382A"/>
    <w:multiLevelType w:val="hybridMultilevel"/>
    <w:tmpl w:val="CE88EAEC"/>
    <w:lvl w:ilvl="0" w:tplc="59F6CDAA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6B5B550B"/>
    <w:multiLevelType w:val="hybridMultilevel"/>
    <w:tmpl w:val="AEFA45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3537C5E"/>
    <w:multiLevelType w:val="hybridMultilevel"/>
    <w:tmpl w:val="F0A22E3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5FF10CB"/>
    <w:multiLevelType w:val="hybridMultilevel"/>
    <w:tmpl w:val="D0804938"/>
    <w:lvl w:ilvl="0" w:tplc="63A04A4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6723445"/>
    <w:multiLevelType w:val="multilevel"/>
    <w:tmpl w:val="E0F6F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F1B004F"/>
    <w:multiLevelType w:val="hybridMultilevel"/>
    <w:tmpl w:val="1ADA864E"/>
    <w:lvl w:ilvl="0" w:tplc="63A04A4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12"/>
  </w:num>
  <w:num w:numId="5">
    <w:abstractNumId w:val="0"/>
  </w:num>
  <w:num w:numId="6">
    <w:abstractNumId w:val="5"/>
  </w:num>
  <w:num w:numId="7">
    <w:abstractNumId w:val="7"/>
  </w:num>
  <w:num w:numId="8">
    <w:abstractNumId w:val="10"/>
  </w:num>
  <w:num w:numId="9">
    <w:abstractNumId w:val="2"/>
  </w:num>
  <w:num w:numId="10">
    <w:abstractNumId w:val="15"/>
  </w:num>
  <w:num w:numId="11">
    <w:abstractNumId w:val="13"/>
  </w:num>
  <w:num w:numId="12">
    <w:abstractNumId w:val="14"/>
  </w:num>
  <w:num w:numId="13">
    <w:abstractNumId w:val="6"/>
  </w:num>
  <w:num w:numId="14">
    <w:abstractNumId w:val="3"/>
  </w:num>
  <w:num w:numId="15">
    <w:abstractNumId w:val="11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E55"/>
    <w:rsid w:val="0000517A"/>
    <w:rsid w:val="00055C0B"/>
    <w:rsid w:val="00184A4B"/>
    <w:rsid w:val="001A3358"/>
    <w:rsid w:val="001F3A7F"/>
    <w:rsid w:val="00205B9E"/>
    <w:rsid w:val="00225729"/>
    <w:rsid w:val="00240F4C"/>
    <w:rsid w:val="00242E6C"/>
    <w:rsid w:val="0025057D"/>
    <w:rsid w:val="002771E0"/>
    <w:rsid w:val="0028651E"/>
    <w:rsid w:val="00327E55"/>
    <w:rsid w:val="00340A90"/>
    <w:rsid w:val="00371AEC"/>
    <w:rsid w:val="003B1C67"/>
    <w:rsid w:val="003C2760"/>
    <w:rsid w:val="003F3F3D"/>
    <w:rsid w:val="004265D2"/>
    <w:rsid w:val="00445A47"/>
    <w:rsid w:val="00447EF5"/>
    <w:rsid w:val="0049249D"/>
    <w:rsid w:val="004C46B1"/>
    <w:rsid w:val="004D6F6E"/>
    <w:rsid w:val="00554935"/>
    <w:rsid w:val="005A1956"/>
    <w:rsid w:val="005F4A15"/>
    <w:rsid w:val="006607EC"/>
    <w:rsid w:val="006757D6"/>
    <w:rsid w:val="006A43D1"/>
    <w:rsid w:val="006C0CC4"/>
    <w:rsid w:val="006E792A"/>
    <w:rsid w:val="00721B2F"/>
    <w:rsid w:val="0075410B"/>
    <w:rsid w:val="00763308"/>
    <w:rsid w:val="0079515A"/>
    <w:rsid w:val="00797F3F"/>
    <w:rsid w:val="00807406"/>
    <w:rsid w:val="00810345"/>
    <w:rsid w:val="00842863"/>
    <w:rsid w:val="0084648D"/>
    <w:rsid w:val="00887E90"/>
    <w:rsid w:val="008B59D2"/>
    <w:rsid w:val="008C5294"/>
    <w:rsid w:val="00921DCF"/>
    <w:rsid w:val="00996D8A"/>
    <w:rsid w:val="009D215B"/>
    <w:rsid w:val="00A12A1C"/>
    <w:rsid w:val="00A135C3"/>
    <w:rsid w:val="00A22D9F"/>
    <w:rsid w:val="00A97600"/>
    <w:rsid w:val="00B92C5C"/>
    <w:rsid w:val="00B94150"/>
    <w:rsid w:val="00B95146"/>
    <w:rsid w:val="00C37F9C"/>
    <w:rsid w:val="00C56BB5"/>
    <w:rsid w:val="00C71B3C"/>
    <w:rsid w:val="00CA5726"/>
    <w:rsid w:val="00CE76CF"/>
    <w:rsid w:val="00D31897"/>
    <w:rsid w:val="00D406EF"/>
    <w:rsid w:val="00D46178"/>
    <w:rsid w:val="00D72AD5"/>
    <w:rsid w:val="00DC5FDB"/>
    <w:rsid w:val="00DD2DAE"/>
    <w:rsid w:val="00DF2CCD"/>
    <w:rsid w:val="00E2798F"/>
    <w:rsid w:val="00E74741"/>
    <w:rsid w:val="00E9228D"/>
    <w:rsid w:val="00EC768D"/>
    <w:rsid w:val="00F179CC"/>
    <w:rsid w:val="00F75972"/>
    <w:rsid w:val="00F9488B"/>
    <w:rsid w:val="00FE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572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qFormat/>
    <w:rsid w:val="00225729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link w:val="berschrift2Zchn"/>
    <w:qFormat/>
    <w:rsid w:val="00225729"/>
    <w:pPr>
      <w:numPr>
        <w:ilvl w:val="1"/>
        <w:numId w:val="1"/>
      </w:numPr>
      <w:spacing w:before="100" w:beforeAutospacing="1" w:after="100" w:afterAutospacing="1"/>
      <w:outlineLvl w:val="1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qFormat/>
    <w:rsid w:val="00225729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225729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225729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225729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225729"/>
    <w:pPr>
      <w:numPr>
        <w:ilvl w:val="6"/>
        <w:numId w:val="1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225729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225729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25729"/>
    <w:rPr>
      <w:rFonts w:ascii="Arial" w:eastAsia="SimSun" w:hAnsi="Arial" w:cs="Arial"/>
      <w:b/>
      <w:bCs/>
      <w:kern w:val="32"/>
      <w:sz w:val="32"/>
      <w:szCs w:val="32"/>
      <w:lang w:val="en-US" w:eastAsia="zh-CN"/>
    </w:rPr>
  </w:style>
  <w:style w:type="character" w:customStyle="1" w:styleId="berschrift2Zchn">
    <w:name w:val="Überschrift 2 Zchn"/>
    <w:basedOn w:val="Absatz-Standardschriftart"/>
    <w:link w:val="berschrift2"/>
    <w:rsid w:val="00225729"/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rsid w:val="00225729"/>
    <w:rPr>
      <w:rFonts w:ascii="Arial" w:eastAsia="SimSun" w:hAnsi="Arial" w:cs="Arial"/>
      <w:b/>
      <w:bCs/>
      <w:sz w:val="26"/>
      <w:szCs w:val="26"/>
      <w:lang w:val="en-US" w:eastAsia="zh-CN"/>
    </w:rPr>
  </w:style>
  <w:style w:type="character" w:customStyle="1" w:styleId="berschrift4Zchn">
    <w:name w:val="Überschrift 4 Zchn"/>
    <w:basedOn w:val="Absatz-Standardschriftart"/>
    <w:link w:val="berschrift4"/>
    <w:rsid w:val="00225729"/>
    <w:rPr>
      <w:rFonts w:ascii="Times New Roman" w:eastAsia="SimSun" w:hAnsi="Times New Roman" w:cs="Times New Roman"/>
      <w:b/>
      <w:bCs/>
      <w:sz w:val="28"/>
      <w:szCs w:val="28"/>
      <w:lang w:val="en-US" w:eastAsia="zh-CN"/>
    </w:rPr>
  </w:style>
  <w:style w:type="character" w:customStyle="1" w:styleId="berschrift5Zchn">
    <w:name w:val="Überschrift 5 Zchn"/>
    <w:basedOn w:val="Absatz-Standardschriftart"/>
    <w:link w:val="berschrift5"/>
    <w:rsid w:val="00225729"/>
    <w:rPr>
      <w:rFonts w:ascii="Times New Roman" w:eastAsia="SimSun" w:hAnsi="Times New Roman" w:cs="Times New Roman"/>
      <w:b/>
      <w:bCs/>
      <w:i/>
      <w:iCs/>
      <w:sz w:val="26"/>
      <w:szCs w:val="26"/>
      <w:lang w:val="en-US" w:eastAsia="zh-CN"/>
    </w:rPr>
  </w:style>
  <w:style w:type="character" w:customStyle="1" w:styleId="berschrift6Zchn">
    <w:name w:val="Überschrift 6 Zchn"/>
    <w:basedOn w:val="Absatz-Standardschriftart"/>
    <w:link w:val="berschrift6"/>
    <w:rsid w:val="00225729"/>
    <w:rPr>
      <w:rFonts w:ascii="Times New Roman" w:eastAsia="SimSun" w:hAnsi="Times New Roman" w:cs="Times New Roman"/>
      <w:b/>
      <w:bCs/>
      <w:lang w:val="en-US" w:eastAsia="zh-CN"/>
    </w:rPr>
  </w:style>
  <w:style w:type="character" w:customStyle="1" w:styleId="berschrift7Zchn">
    <w:name w:val="Überschrift 7 Zchn"/>
    <w:basedOn w:val="Absatz-Standardschriftart"/>
    <w:link w:val="berschrift7"/>
    <w:rsid w:val="00225729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berschrift8Zchn">
    <w:name w:val="Überschrift 8 Zchn"/>
    <w:basedOn w:val="Absatz-Standardschriftart"/>
    <w:link w:val="berschrift8"/>
    <w:rsid w:val="00225729"/>
    <w:rPr>
      <w:rFonts w:ascii="Times New Roman" w:eastAsia="SimSun" w:hAnsi="Times New Roman" w:cs="Times New Roman"/>
      <w:i/>
      <w:iCs/>
      <w:sz w:val="24"/>
      <w:szCs w:val="24"/>
      <w:lang w:val="en-US" w:eastAsia="zh-CN"/>
    </w:rPr>
  </w:style>
  <w:style w:type="character" w:customStyle="1" w:styleId="berschrift9Zchn">
    <w:name w:val="Überschrift 9 Zchn"/>
    <w:basedOn w:val="Absatz-Standardschriftart"/>
    <w:link w:val="berschrift9"/>
    <w:rsid w:val="00225729"/>
    <w:rPr>
      <w:rFonts w:ascii="Arial" w:eastAsia="SimSun" w:hAnsi="Arial" w:cs="Arial"/>
      <w:lang w:val="en-US" w:eastAsia="zh-CN"/>
    </w:rPr>
  </w:style>
  <w:style w:type="character" w:styleId="Kommentarzeichen">
    <w:name w:val="annotation reference"/>
    <w:uiPriority w:val="99"/>
    <w:rsid w:val="002257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2572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5729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72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729"/>
    <w:rPr>
      <w:rFonts w:ascii="Tahoma" w:eastAsia="SimSun" w:hAnsi="Tahoma" w:cs="Tahoma"/>
      <w:sz w:val="16"/>
      <w:szCs w:val="16"/>
      <w:lang w:val="en-US" w:eastAsia="zh-CN"/>
    </w:rPr>
  </w:style>
  <w:style w:type="paragraph" w:styleId="Fuzeile">
    <w:name w:val="footer"/>
    <w:basedOn w:val="Standard"/>
    <w:link w:val="FuzeileZchn"/>
    <w:rsid w:val="00240F4C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40F4C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Seitenzahl">
    <w:name w:val="page number"/>
    <w:basedOn w:val="Absatz-Standardschriftart"/>
    <w:rsid w:val="00240F4C"/>
  </w:style>
  <w:style w:type="character" w:styleId="Hyperlink">
    <w:name w:val="Hyperlink"/>
    <w:rsid w:val="00240F4C"/>
    <w:rPr>
      <w:color w:val="0000FF"/>
      <w:u w:val="single"/>
    </w:rPr>
  </w:style>
  <w:style w:type="paragraph" w:styleId="StandardWeb">
    <w:name w:val="Normal (Web)"/>
    <w:basedOn w:val="Standard"/>
    <w:rsid w:val="00240F4C"/>
    <w:pPr>
      <w:spacing w:after="150"/>
    </w:pPr>
  </w:style>
  <w:style w:type="character" w:customStyle="1" w:styleId="yinl">
    <w:name w:val="yinl"/>
    <w:semiHidden/>
    <w:rsid w:val="00240F4C"/>
    <w:rPr>
      <w:rFonts w:ascii="Arial" w:hAnsi="Arial" w:cs="Arial"/>
      <w:color w:val="auto"/>
      <w:sz w:val="20"/>
      <w:szCs w:val="20"/>
    </w:rPr>
  </w:style>
  <w:style w:type="character" w:customStyle="1" w:styleId="journalname">
    <w:name w:val="journalname"/>
    <w:basedOn w:val="Absatz-Standardschriftart"/>
    <w:rsid w:val="00240F4C"/>
  </w:style>
  <w:style w:type="character" w:customStyle="1" w:styleId="ti2">
    <w:name w:val="ti2"/>
    <w:rsid w:val="00240F4C"/>
    <w:rPr>
      <w:sz w:val="22"/>
      <w:szCs w:val="22"/>
    </w:rPr>
  </w:style>
  <w:style w:type="character" w:customStyle="1" w:styleId="searchhistory-search-term">
    <w:name w:val="searchhistory-search-term"/>
    <w:basedOn w:val="Absatz-Standardschriftart"/>
    <w:rsid w:val="00240F4C"/>
  </w:style>
  <w:style w:type="character" w:customStyle="1" w:styleId="jrnl">
    <w:name w:val="jrnl"/>
    <w:basedOn w:val="Absatz-Standardschriftart"/>
    <w:rsid w:val="00240F4C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40F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240F4C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Funotentext">
    <w:name w:val="footnote text"/>
    <w:basedOn w:val="Standard"/>
    <w:link w:val="FunotentextZchn"/>
    <w:semiHidden/>
    <w:rsid w:val="00240F4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240F4C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unotenzeichen">
    <w:name w:val="footnote reference"/>
    <w:semiHidden/>
    <w:rsid w:val="00240F4C"/>
    <w:rPr>
      <w:vertAlign w:val="superscript"/>
    </w:rPr>
  </w:style>
  <w:style w:type="paragraph" w:customStyle="1" w:styleId="a">
    <w:uiPriority w:val="59"/>
    <w:rsid w:val="00240F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search-term-highlight">
    <w:name w:val="search-term-highlight"/>
    <w:basedOn w:val="Absatz-Standardschriftart"/>
    <w:rsid w:val="00240F4C"/>
  </w:style>
  <w:style w:type="character" w:styleId="Hervorhebung">
    <w:name w:val="Emphasis"/>
    <w:uiPriority w:val="20"/>
    <w:qFormat/>
    <w:rsid w:val="00240F4C"/>
    <w:rPr>
      <w:i/>
      <w:iCs/>
    </w:rPr>
  </w:style>
  <w:style w:type="character" w:styleId="BesuchterHyperlink">
    <w:name w:val="FollowedHyperlink"/>
    <w:rsid w:val="00240F4C"/>
    <w:rPr>
      <w:color w:val="800080"/>
      <w:u w:val="single"/>
    </w:rPr>
  </w:style>
  <w:style w:type="character" w:customStyle="1" w:styleId="cit-auth">
    <w:name w:val="cit-auth"/>
    <w:basedOn w:val="Absatz-Standardschriftart"/>
    <w:rsid w:val="00240F4C"/>
  </w:style>
  <w:style w:type="character" w:customStyle="1" w:styleId="cit-name-surname">
    <w:name w:val="cit-name-surname"/>
    <w:basedOn w:val="Absatz-Standardschriftart"/>
    <w:rsid w:val="00240F4C"/>
  </w:style>
  <w:style w:type="character" w:customStyle="1" w:styleId="cit-name-given-names">
    <w:name w:val="cit-name-given-names"/>
    <w:basedOn w:val="Absatz-Standardschriftart"/>
    <w:rsid w:val="00240F4C"/>
  </w:style>
  <w:style w:type="character" w:styleId="HTMLZitat">
    <w:name w:val="HTML Cite"/>
    <w:rsid w:val="00240F4C"/>
    <w:rPr>
      <w:i/>
      <w:iCs/>
    </w:rPr>
  </w:style>
  <w:style w:type="character" w:customStyle="1" w:styleId="cit-article-title">
    <w:name w:val="cit-article-title"/>
    <w:basedOn w:val="Absatz-Standardschriftart"/>
    <w:rsid w:val="00240F4C"/>
  </w:style>
  <w:style w:type="character" w:customStyle="1" w:styleId="cit-pub-date">
    <w:name w:val="cit-pub-date"/>
    <w:basedOn w:val="Absatz-Standardschriftart"/>
    <w:rsid w:val="00240F4C"/>
  </w:style>
  <w:style w:type="character" w:customStyle="1" w:styleId="cit-vol">
    <w:name w:val="cit-vol"/>
    <w:basedOn w:val="Absatz-Standardschriftart"/>
    <w:rsid w:val="00240F4C"/>
  </w:style>
  <w:style w:type="character" w:customStyle="1" w:styleId="cit-fpage">
    <w:name w:val="cit-fpage"/>
    <w:basedOn w:val="Absatz-Standardschriftart"/>
    <w:rsid w:val="00240F4C"/>
  </w:style>
  <w:style w:type="character" w:customStyle="1" w:styleId="cit-lpage">
    <w:name w:val="cit-lpage"/>
    <w:basedOn w:val="Absatz-Standardschriftart"/>
    <w:rsid w:val="00240F4C"/>
  </w:style>
  <w:style w:type="paragraph" w:customStyle="1" w:styleId="berschrift1final">
    <w:name w:val="Überschrift 1_final"/>
    <w:basedOn w:val="berschrift1"/>
    <w:link w:val="berschrift1finalZchn"/>
    <w:rsid w:val="00240F4C"/>
    <w:pPr>
      <w:numPr>
        <w:numId w:val="9"/>
      </w:numPr>
      <w:spacing w:line="480" w:lineRule="auto"/>
    </w:pPr>
    <w:rPr>
      <w:sz w:val="28"/>
    </w:rPr>
  </w:style>
  <w:style w:type="character" w:customStyle="1" w:styleId="berschrift1finalZchn">
    <w:name w:val="Überschrift 1_final Zchn"/>
    <w:link w:val="berschrift1final"/>
    <w:rsid w:val="00240F4C"/>
    <w:rPr>
      <w:rFonts w:ascii="Arial" w:eastAsia="SimSun" w:hAnsi="Arial" w:cs="Arial"/>
      <w:b/>
      <w:bCs/>
      <w:kern w:val="32"/>
      <w:sz w:val="28"/>
      <w:szCs w:val="32"/>
      <w:lang w:val="en-US" w:eastAsia="zh-CN"/>
    </w:rPr>
  </w:style>
  <w:style w:type="paragraph" w:customStyle="1" w:styleId="berschrift2final">
    <w:name w:val="Überschrift 2 final"/>
    <w:basedOn w:val="berschrift2"/>
    <w:rsid w:val="00240F4C"/>
    <w:pPr>
      <w:numPr>
        <w:numId w:val="9"/>
      </w:numPr>
      <w:spacing w:before="0" w:after="0" w:line="480" w:lineRule="auto"/>
    </w:pPr>
    <w:rPr>
      <w:rFonts w:ascii="Arial" w:hAnsi="Arial"/>
    </w:rPr>
  </w:style>
  <w:style w:type="character" w:customStyle="1" w:styleId="highlight">
    <w:name w:val="highlight"/>
    <w:basedOn w:val="Absatz-Standardschriftart"/>
    <w:rsid w:val="00240F4C"/>
  </w:style>
  <w:style w:type="character" w:styleId="Zeilennummer">
    <w:name w:val="line number"/>
    <w:basedOn w:val="Absatz-Standardschriftart"/>
    <w:rsid w:val="00240F4C"/>
  </w:style>
  <w:style w:type="paragraph" w:styleId="HTMLVorformatiert">
    <w:name w:val="HTML Preformatted"/>
    <w:basedOn w:val="Standard"/>
    <w:link w:val="HTMLVorformatiertZchn"/>
    <w:rsid w:val="00240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240F4C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Fett">
    <w:name w:val="Strong"/>
    <w:uiPriority w:val="22"/>
    <w:qFormat/>
    <w:rsid w:val="00240F4C"/>
    <w:rPr>
      <w:b/>
      <w:bCs/>
    </w:rPr>
  </w:style>
  <w:style w:type="character" w:customStyle="1" w:styleId="pagecontents">
    <w:name w:val="pagecontents"/>
    <w:basedOn w:val="Absatz-Standardschriftart"/>
    <w:rsid w:val="00240F4C"/>
  </w:style>
  <w:style w:type="character" w:customStyle="1" w:styleId="style21">
    <w:name w:val="style21"/>
    <w:rsid w:val="00240F4C"/>
    <w:rPr>
      <w:rFonts w:ascii="Arial" w:hAnsi="Arial" w:cs="Arial" w:hint="default"/>
    </w:rPr>
  </w:style>
  <w:style w:type="character" w:customStyle="1" w:styleId="st">
    <w:name w:val="st"/>
    <w:rsid w:val="00240F4C"/>
  </w:style>
  <w:style w:type="paragraph" w:styleId="berarbeitung">
    <w:name w:val="Revision"/>
    <w:hidden/>
    <w:uiPriority w:val="99"/>
    <w:semiHidden/>
    <w:rsid w:val="00240F4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Listenabsatz1">
    <w:name w:val="Listenabsatz1"/>
    <w:basedOn w:val="Standard"/>
    <w:rsid w:val="00240F4C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val="de-DE" w:eastAsia="en-US"/>
    </w:rPr>
  </w:style>
  <w:style w:type="paragraph" w:styleId="NurText">
    <w:name w:val="Plain Text"/>
    <w:basedOn w:val="Standard"/>
    <w:link w:val="NurTextZchn"/>
    <w:uiPriority w:val="99"/>
    <w:unhideWhenUsed/>
    <w:rsid w:val="00240F4C"/>
    <w:rPr>
      <w:rFonts w:ascii="Calibri" w:eastAsia="Calibri" w:hAnsi="Calibri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40F4C"/>
    <w:rPr>
      <w:rFonts w:ascii="Calibri" w:eastAsia="Calibri" w:hAnsi="Calibri" w:cs="Times New Roman"/>
      <w:szCs w:val="21"/>
    </w:rPr>
  </w:style>
  <w:style w:type="table" w:styleId="Tabellenraster">
    <w:name w:val="Table Grid"/>
    <w:basedOn w:val="NormaleTabelle"/>
    <w:uiPriority w:val="59"/>
    <w:rsid w:val="00240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215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215B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572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qFormat/>
    <w:rsid w:val="00225729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link w:val="berschrift2Zchn"/>
    <w:qFormat/>
    <w:rsid w:val="00225729"/>
    <w:pPr>
      <w:numPr>
        <w:ilvl w:val="1"/>
        <w:numId w:val="1"/>
      </w:numPr>
      <w:spacing w:before="100" w:beforeAutospacing="1" w:after="100" w:afterAutospacing="1"/>
      <w:outlineLvl w:val="1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qFormat/>
    <w:rsid w:val="00225729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225729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225729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qFormat/>
    <w:rsid w:val="00225729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qFormat/>
    <w:rsid w:val="00225729"/>
    <w:pPr>
      <w:numPr>
        <w:ilvl w:val="6"/>
        <w:numId w:val="1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qFormat/>
    <w:rsid w:val="00225729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qFormat/>
    <w:rsid w:val="00225729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25729"/>
    <w:rPr>
      <w:rFonts w:ascii="Arial" w:eastAsia="SimSun" w:hAnsi="Arial" w:cs="Arial"/>
      <w:b/>
      <w:bCs/>
      <w:kern w:val="32"/>
      <w:sz w:val="32"/>
      <w:szCs w:val="32"/>
      <w:lang w:val="en-US" w:eastAsia="zh-CN"/>
    </w:rPr>
  </w:style>
  <w:style w:type="character" w:customStyle="1" w:styleId="berschrift2Zchn">
    <w:name w:val="Überschrift 2 Zchn"/>
    <w:basedOn w:val="Absatz-Standardschriftart"/>
    <w:link w:val="berschrift2"/>
    <w:rsid w:val="00225729"/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rsid w:val="00225729"/>
    <w:rPr>
      <w:rFonts w:ascii="Arial" w:eastAsia="SimSun" w:hAnsi="Arial" w:cs="Arial"/>
      <w:b/>
      <w:bCs/>
      <w:sz w:val="26"/>
      <w:szCs w:val="26"/>
      <w:lang w:val="en-US" w:eastAsia="zh-CN"/>
    </w:rPr>
  </w:style>
  <w:style w:type="character" w:customStyle="1" w:styleId="berschrift4Zchn">
    <w:name w:val="Überschrift 4 Zchn"/>
    <w:basedOn w:val="Absatz-Standardschriftart"/>
    <w:link w:val="berschrift4"/>
    <w:rsid w:val="00225729"/>
    <w:rPr>
      <w:rFonts w:ascii="Times New Roman" w:eastAsia="SimSun" w:hAnsi="Times New Roman" w:cs="Times New Roman"/>
      <w:b/>
      <w:bCs/>
      <w:sz w:val="28"/>
      <w:szCs w:val="28"/>
      <w:lang w:val="en-US" w:eastAsia="zh-CN"/>
    </w:rPr>
  </w:style>
  <w:style w:type="character" w:customStyle="1" w:styleId="berschrift5Zchn">
    <w:name w:val="Überschrift 5 Zchn"/>
    <w:basedOn w:val="Absatz-Standardschriftart"/>
    <w:link w:val="berschrift5"/>
    <w:rsid w:val="00225729"/>
    <w:rPr>
      <w:rFonts w:ascii="Times New Roman" w:eastAsia="SimSun" w:hAnsi="Times New Roman" w:cs="Times New Roman"/>
      <w:b/>
      <w:bCs/>
      <w:i/>
      <w:iCs/>
      <w:sz w:val="26"/>
      <w:szCs w:val="26"/>
      <w:lang w:val="en-US" w:eastAsia="zh-CN"/>
    </w:rPr>
  </w:style>
  <w:style w:type="character" w:customStyle="1" w:styleId="berschrift6Zchn">
    <w:name w:val="Überschrift 6 Zchn"/>
    <w:basedOn w:val="Absatz-Standardschriftart"/>
    <w:link w:val="berschrift6"/>
    <w:rsid w:val="00225729"/>
    <w:rPr>
      <w:rFonts w:ascii="Times New Roman" w:eastAsia="SimSun" w:hAnsi="Times New Roman" w:cs="Times New Roman"/>
      <w:b/>
      <w:bCs/>
      <w:lang w:val="en-US" w:eastAsia="zh-CN"/>
    </w:rPr>
  </w:style>
  <w:style w:type="character" w:customStyle="1" w:styleId="berschrift7Zchn">
    <w:name w:val="Überschrift 7 Zchn"/>
    <w:basedOn w:val="Absatz-Standardschriftart"/>
    <w:link w:val="berschrift7"/>
    <w:rsid w:val="00225729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berschrift8Zchn">
    <w:name w:val="Überschrift 8 Zchn"/>
    <w:basedOn w:val="Absatz-Standardschriftart"/>
    <w:link w:val="berschrift8"/>
    <w:rsid w:val="00225729"/>
    <w:rPr>
      <w:rFonts w:ascii="Times New Roman" w:eastAsia="SimSun" w:hAnsi="Times New Roman" w:cs="Times New Roman"/>
      <w:i/>
      <w:iCs/>
      <w:sz w:val="24"/>
      <w:szCs w:val="24"/>
      <w:lang w:val="en-US" w:eastAsia="zh-CN"/>
    </w:rPr>
  </w:style>
  <w:style w:type="character" w:customStyle="1" w:styleId="berschrift9Zchn">
    <w:name w:val="Überschrift 9 Zchn"/>
    <w:basedOn w:val="Absatz-Standardschriftart"/>
    <w:link w:val="berschrift9"/>
    <w:rsid w:val="00225729"/>
    <w:rPr>
      <w:rFonts w:ascii="Arial" w:eastAsia="SimSun" w:hAnsi="Arial" w:cs="Arial"/>
      <w:lang w:val="en-US" w:eastAsia="zh-CN"/>
    </w:rPr>
  </w:style>
  <w:style w:type="character" w:styleId="Kommentarzeichen">
    <w:name w:val="annotation reference"/>
    <w:uiPriority w:val="99"/>
    <w:rsid w:val="002257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2572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5729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72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729"/>
    <w:rPr>
      <w:rFonts w:ascii="Tahoma" w:eastAsia="SimSun" w:hAnsi="Tahoma" w:cs="Tahoma"/>
      <w:sz w:val="16"/>
      <w:szCs w:val="16"/>
      <w:lang w:val="en-US" w:eastAsia="zh-CN"/>
    </w:rPr>
  </w:style>
  <w:style w:type="paragraph" w:styleId="Fuzeile">
    <w:name w:val="footer"/>
    <w:basedOn w:val="Standard"/>
    <w:link w:val="FuzeileZchn"/>
    <w:rsid w:val="00240F4C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40F4C"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Seitenzahl">
    <w:name w:val="page number"/>
    <w:basedOn w:val="Absatz-Standardschriftart"/>
    <w:rsid w:val="00240F4C"/>
  </w:style>
  <w:style w:type="character" w:styleId="Hyperlink">
    <w:name w:val="Hyperlink"/>
    <w:rsid w:val="00240F4C"/>
    <w:rPr>
      <w:color w:val="0000FF"/>
      <w:u w:val="single"/>
    </w:rPr>
  </w:style>
  <w:style w:type="paragraph" w:styleId="StandardWeb">
    <w:name w:val="Normal (Web)"/>
    <w:basedOn w:val="Standard"/>
    <w:rsid w:val="00240F4C"/>
    <w:pPr>
      <w:spacing w:after="150"/>
    </w:pPr>
  </w:style>
  <w:style w:type="character" w:customStyle="1" w:styleId="yinl">
    <w:name w:val="yinl"/>
    <w:semiHidden/>
    <w:rsid w:val="00240F4C"/>
    <w:rPr>
      <w:rFonts w:ascii="Arial" w:hAnsi="Arial" w:cs="Arial"/>
      <w:color w:val="auto"/>
      <w:sz w:val="20"/>
      <w:szCs w:val="20"/>
    </w:rPr>
  </w:style>
  <w:style w:type="character" w:customStyle="1" w:styleId="journalname">
    <w:name w:val="journalname"/>
    <w:basedOn w:val="Absatz-Standardschriftart"/>
    <w:rsid w:val="00240F4C"/>
  </w:style>
  <w:style w:type="character" w:customStyle="1" w:styleId="ti2">
    <w:name w:val="ti2"/>
    <w:rsid w:val="00240F4C"/>
    <w:rPr>
      <w:sz w:val="22"/>
      <w:szCs w:val="22"/>
    </w:rPr>
  </w:style>
  <w:style w:type="character" w:customStyle="1" w:styleId="searchhistory-search-term">
    <w:name w:val="searchhistory-search-term"/>
    <w:basedOn w:val="Absatz-Standardschriftart"/>
    <w:rsid w:val="00240F4C"/>
  </w:style>
  <w:style w:type="character" w:customStyle="1" w:styleId="jrnl">
    <w:name w:val="jrnl"/>
    <w:basedOn w:val="Absatz-Standardschriftart"/>
    <w:rsid w:val="00240F4C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240F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240F4C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Funotentext">
    <w:name w:val="footnote text"/>
    <w:basedOn w:val="Standard"/>
    <w:link w:val="FunotentextZchn"/>
    <w:semiHidden/>
    <w:rsid w:val="00240F4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240F4C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unotenzeichen">
    <w:name w:val="footnote reference"/>
    <w:semiHidden/>
    <w:rsid w:val="00240F4C"/>
    <w:rPr>
      <w:vertAlign w:val="superscript"/>
    </w:rPr>
  </w:style>
  <w:style w:type="paragraph" w:customStyle="1" w:styleId="a">
    <w:uiPriority w:val="59"/>
    <w:rsid w:val="00240F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search-term-highlight">
    <w:name w:val="search-term-highlight"/>
    <w:basedOn w:val="Absatz-Standardschriftart"/>
    <w:rsid w:val="00240F4C"/>
  </w:style>
  <w:style w:type="character" w:styleId="Hervorhebung">
    <w:name w:val="Emphasis"/>
    <w:uiPriority w:val="20"/>
    <w:qFormat/>
    <w:rsid w:val="00240F4C"/>
    <w:rPr>
      <w:i/>
      <w:iCs/>
    </w:rPr>
  </w:style>
  <w:style w:type="character" w:styleId="BesuchterHyperlink">
    <w:name w:val="FollowedHyperlink"/>
    <w:rsid w:val="00240F4C"/>
    <w:rPr>
      <w:color w:val="800080"/>
      <w:u w:val="single"/>
    </w:rPr>
  </w:style>
  <w:style w:type="character" w:customStyle="1" w:styleId="cit-auth">
    <w:name w:val="cit-auth"/>
    <w:basedOn w:val="Absatz-Standardschriftart"/>
    <w:rsid w:val="00240F4C"/>
  </w:style>
  <w:style w:type="character" w:customStyle="1" w:styleId="cit-name-surname">
    <w:name w:val="cit-name-surname"/>
    <w:basedOn w:val="Absatz-Standardschriftart"/>
    <w:rsid w:val="00240F4C"/>
  </w:style>
  <w:style w:type="character" w:customStyle="1" w:styleId="cit-name-given-names">
    <w:name w:val="cit-name-given-names"/>
    <w:basedOn w:val="Absatz-Standardschriftart"/>
    <w:rsid w:val="00240F4C"/>
  </w:style>
  <w:style w:type="character" w:styleId="HTMLZitat">
    <w:name w:val="HTML Cite"/>
    <w:rsid w:val="00240F4C"/>
    <w:rPr>
      <w:i/>
      <w:iCs/>
    </w:rPr>
  </w:style>
  <w:style w:type="character" w:customStyle="1" w:styleId="cit-article-title">
    <w:name w:val="cit-article-title"/>
    <w:basedOn w:val="Absatz-Standardschriftart"/>
    <w:rsid w:val="00240F4C"/>
  </w:style>
  <w:style w:type="character" w:customStyle="1" w:styleId="cit-pub-date">
    <w:name w:val="cit-pub-date"/>
    <w:basedOn w:val="Absatz-Standardschriftart"/>
    <w:rsid w:val="00240F4C"/>
  </w:style>
  <w:style w:type="character" w:customStyle="1" w:styleId="cit-vol">
    <w:name w:val="cit-vol"/>
    <w:basedOn w:val="Absatz-Standardschriftart"/>
    <w:rsid w:val="00240F4C"/>
  </w:style>
  <w:style w:type="character" w:customStyle="1" w:styleId="cit-fpage">
    <w:name w:val="cit-fpage"/>
    <w:basedOn w:val="Absatz-Standardschriftart"/>
    <w:rsid w:val="00240F4C"/>
  </w:style>
  <w:style w:type="character" w:customStyle="1" w:styleId="cit-lpage">
    <w:name w:val="cit-lpage"/>
    <w:basedOn w:val="Absatz-Standardschriftart"/>
    <w:rsid w:val="00240F4C"/>
  </w:style>
  <w:style w:type="paragraph" w:customStyle="1" w:styleId="berschrift1final">
    <w:name w:val="Überschrift 1_final"/>
    <w:basedOn w:val="berschrift1"/>
    <w:link w:val="berschrift1finalZchn"/>
    <w:rsid w:val="00240F4C"/>
    <w:pPr>
      <w:numPr>
        <w:numId w:val="9"/>
      </w:numPr>
      <w:spacing w:line="480" w:lineRule="auto"/>
    </w:pPr>
    <w:rPr>
      <w:sz w:val="28"/>
    </w:rPr>
  </w:style>
  <w:style w:type="character" w:customStyle="1" w:styleId="berschrift1finalZchn">
    <w:name w:val="Überschrift 1_final Zchn"/>
    <w:link w:val="berschrift1final"/>
    <w:rsid w:val="00240F4C"/>
    <w:rPr>
      <w:rFonts w:ascii="Arial" w:eastAsia="SimSun" w:hAnsi="Arial" w:cs="Arial"/>
      <w:b/>
      <w:bCs/>
      <w:kern w:val="32"/>
      <w:sz w:val="28"/>
      <w:szCs w:val="32"/>
      <w:lang w:val="en-US" w:eastAsia="zh-CN"/>
    </w:rPr>
  </w:style>
  <w:style w:type="paragraph" w:customStyle="1" w:styleId="berschrift2final">
    <w:name w:val="Überschrift 2 final"/>
    <w:basedOn w:val="berschrift2"/>
    <w:rsid w:val="00240F4C"/>
    <w:pPr>
      <w:numPr>
        <w:numId w:val="9"/>
      </w:numPr>
      <w:spacing w:before="0" w:after="0" w:line="480" w:lineRule="auto"/>
    </w:pPr>
    <w:rPr>
      <w:rFonts w:ascii="Arial" w:hAnsi="Arial"/>
    </w:rPr>
  </w:style>
  <w:style w:type="character" w:customStyle="1" w:styleId="highlight">
    <w:name w:val="highlight"/>
    <w:basedOn w:val="Absatz-Standardschriftart"/>
    <w:rsid w:val="00240F4C"/>
  </w:style>
  <w:style w:type="character" w:styleId="Zeilennummer">
    <w:name w:val="line number"/>
    <w:basedOn w:val="Absatz-Standardschriftart"/>
    <w:rsid w:val="00240F4C"/>
  </w:style>
  <w:style w:type="paragraph" w:styleId="HTMLVorformatiert">
    <w:name w:val="HTML Preformatted"/>
    <w:basedOn w:val="Standard"/>
    <w:link w:val="HTMLVorformatiertZchn"/>
    <w:rsid w:val="00240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240F4C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Fett">
    <w:name w:val="Strong"/>
    <w:uiPriority w:val="22"/>
    <w:qFormat/>
    <w:rsid w:val="00240F4C"/>
    <w:rPr>
      <w:b/>
      <w:bCs/>
    </w:rPr>
  </w:style>
  <w:style w:type="character" w:customStyle="1" w:styleId="pagecontents">
    <w:name w:val="pagecontents"/>
    <w:basedOn w:val="Absatz-Standardschriftart"/>
    <w:rsid w:val="00240F4C"/>
  </w:style>
  <w:style w:type="character" w:customStyle="1" w:styleId="style21">
    <w:name w:val="style21"/>
    <w:rsid w:val="00240F4C"/>
    <w:rPr>
      <w:rFonts w:ascii="Arial" w:hAnsi="Arial" w:cs="Arial" w:hint="default"/>
    </w:rPr>
  </w:style>
  <w:style w:type="character" w:customStyle="1" w:styleId="st">
    <w:name w:val="st"/>
    <w:rsid w:val="00240F4C"/>
  </w:style>
  <w:style w:type="paragraph" w:styleId="berarbeitung">
    <w:name w:val="Revision"/>
    <w:hidden/>
    <w:uiPriority w:val="99"/>
    <w:semiHidden/>
    <w:rsid w:val="00240F4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customStyle="1" w:styleId="Listenabsatz1">
    <w:name w:val="Listenabsatz1"/>
    <w:basedOn w:val="Standard"/>
    <w:rsid w:val="00240F4C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val="de-DE" w:eastAsia="en-US"/>
    </w:rPr>
  </w:style>
  <w:style w:type="paragraph" w:styleId="NurText">
    <w:name w:val="Plain Text"/>
    <w:basedOn w:val="Standard"/>
    <w:link w:val="NurTextZchn"/>
    <w:uiPriority w:val="99"/>
    <w:unhideWhenUsed/>
    <w:rsid w:val="00240F4C"/>
    <w:rPr>
      <w:rFonts w:ascii="Calibri" w:eastAsia="Calibri" w:hAnsi="Calibri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40F4C"/>
    <w:rPr>
      <w:rFonts w:ascii="Calibri" w:eastAsia="Calibri" w:hAnsi="Calibri" w:cs="Times New Roman"/>
      <w:szCs w:val="21"/>
    </w:rPr>
  </w:style>
  <w:style w:type="table" w:styleId="Tabellenraster">
    <w:name w:val="Table Grid"/>
    <w:basedOn w:val="NormaleTabelle"/>
    <w:uiPriority w:val="59"/>
    <w:rsid w:val="00240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215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215B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883</Words>
  <Characters>18168</Characters>
  <Application>Microsoft Office Word</Application>
  <DocSecurity>0</DocSecurity>
  <Lines>151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öttker, Ben</dc:creator>
  <cp:lastModifiedBy>Schöttker, Ben</cp:lastModifiedBy>
  <cp:revision>7</cp:revision>
  <cp:lastPrinted>2015-03-10T14:15:00Z</cp:lastPrinted>
  <dcterms:created xsi:type="dcterms:W3CDTF">2015-05-04T11:41:00Z</dcterms:created>
  <dcterms:modified xsi:type="dcterms:W3CDTF">2015-11-18T17:30:00Z</dcterms:modified>
</cp:coreProperties>
</file>